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AE4CE" w14:textId="71368FB7" w:rsidR="004D0369" w:rsidRPr="004B5081" w:rsidRDefault="00047D91" w:rsidP="004B5081">
      <w:pPr>
        <w:pStyle w:val="Heading2"/>
        <w:rPr>
          <w:rFonts w:asciiTheme="minorHAnsi" w:hAnsiTheme="minorHAnsi" w:cstheme="minorHAnsi"/>
          <w:lang w:val="en-US"/>
        </w:rPr>
      </w:pPr>
      <w:bookmarkStart w:id="0" w:name="_Toc65595771"/>
      <w:bookmarkStart w:id="1" w:name="_Toc55994572"/>
      <w:r w:rsidRPr="00FE5D7C">
        <w:rPr>
          <w:rFonts w:asciiTheme="minorHAnsi" w:hAnsiTheme="minorHAnsi" w:cstheme="minorHAnsi"/>
          <w:lang w:val="en-US"/>
        </w:rPr>
        <w:t>Table S</w:t>
      </w:r>
      <w:r w:rsidR="00932827">
        <w:rPr>
          <w:rFonts w:asciiTheme="minorHAnsi" w:hAnsiTheme="minorHAnsi" w:cstheme="minorHAnsi"/>
          <w:lang w:val="en-US"/>
        </w:rPr>
        <w:t>10</w:t>
      </w:r>
      <w:r w:rsidRPr="00FE5D7C">
        <w:rPr>
          <w:rFonts w:asciiTheme="minorHAnsi" w:hAnsiTheme="minorHAnsi" w:cstheme="minorHAnsi"/>
          <w:lang w:val="en-US"/>
        </w:rPr>
        <w:t>. External validation of observed against predicted end points</w:t>
      </w:r>
      <w:bookmarkEnd w:id="0"/>
      <w:r w:rsidR="002D1F2D">
        <w:rPr>
          <w:rFonts w:asciiTheme="minorHAnsi" w:hAnsiTheme="minorHAnsi" w:cstheme="minorHAnsi"/>
          <w:lang w:val="en-US"/>
        </w:rPr>
        <w:t xml:space="preserve"> by outcome</w:t>
      </w:r>
      <w:r w:rsidR="00932827">
        <w:rPr>
          <w:rFonts w:asciiTheme="minorHAnsi" w:hAnsiTheme="minorHAnsi" w:cstheme="minorHAnsi"/>
          <w:lang w:val="en-US"/>
        </w:rPr>
        <w:t xml:space="preserve"> and </w:t>
      </w:r>
      <w:r w:rsidR="000C4A21">
        <w:rPr>
          <w:rFonts w:asciiTheme="minorHAnsi" w:hAnsiTheme="minorHAnsi" w:cstheme="minorHAnsi"/>
          <w:lang w:val="en-US"/>
        </w:rPr>
        <w:t xml:space="preserve">individual </w:t>
      </w:r>
      <w:r w:rsidR="00932827">
        <w:rPr>
          <w:rFonts w:asciiTheme="minorHAnsi" w:hAnsiTheme="minorHAnsi" w:cstheme="minorHAnsi"/>
          <w:lang w:val="en-US"/>
        </w:rPr>
        <w:t>trial</w:t>
      </w:r>
      <w:r w:rsidR="00FC4500">
        <w:rPr>
          <w:rFonts w:asciiTheme="minorHAnsi" w:hAnsiTheme="minorHAnsi" w:cstheme="minorHAnsi"/>
          <w:lang w:val="en-US"/>
        </w:rPr>
        <w:t xml:space="preserve"> </w:t>
      </w:r>
      <w:r w:rsidR="00635BAB">
        <w:rPr>
          <w:rFonts w:asciiTheme="minorHAnsi" w:hAnsiTheme="minorHAnsi" w:cstheme="minorHAnsi"/>
          <w:lang w:val="en-US"/>
        </w:rPr>
        <w:t>for</w:t>
      </w:r>
      <w:r w:rsidR="004D0369">
        <w:rPr>
          <w:rFonts w:asciiTheme="minorHAnsi" w:hAnsiTheme="minorHAnsi" w:cstheme="minorHAnsi"/>
          <w:lang w:val="en-US"/>
        </w:rPr>
        <w:t xml:space="preserve"> </w:t>
      </w:r>
      <w:r w:rsidR="00635BAB">
        <w:rPr>
          <w:rFonts w:asciiTheme="minorHAnsi" w:hAnsiTheme="minorHAnsi" w:cstheme="minorHAnsi"/>
          <w:lang w:val="en-US"/>
        </w:rPr>
        <w:t>CHIME, UKPDS-OM2 and RECODe model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951"/>
        <w:gridCol w:w="1098"/>
        <w:gridCol w:w="1130"/>
        <w:gridCol w:w="2634"/>
        <w:gridCol w:w="1440"/>
        <w:gridCol w:w="1439"/>
      </w:tblGrid>
      <w:tr w:rsidR="004B5081" w:rsidRPr="009906F4" w14:paraId="3B9AF376" w14:textId="77777777" w:rsidTr="006757BF">
        <w:trPr>
          <w:trHeight w:val="165"/>
        </w:trPr>
        <w:tc>
          <w:tcPr>
            <w:tcW w:w="0" w:type="auto"/>
            <w:hideMark/>
          </w:tcPr>
          <w:bookmarkEnd w:id="1"/>
          <w:p w14:paraId="3D797C5F" w14:textId="181F18F5" w:rsidR="004B5081" w:rsidRPr="009906F4" w:rsidRDefault="004B5081" w:rsidP="009906F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M</w:t>
            </w:r>
            <w:r w:rsidRPr="009906F4">
              <w:rPr>
                <w:rFonts w:asciiTheme="minorHAnsi" w:hAnsiTheme="minorHAnsi" w:cstheme="minorHAnsi"/>
                <w:b/>
                <w:bCs/>
              </w:rPr>
              <w:t>odel</w:t>
            </w:r>
          </w:p>
        </w:tc>
        <w:tc>
          <w:tcPr>
            <w:tcW w:w="0" w:type="auto"/>
            <w:gridSpan w:val="2"/>
            <w:hideMark/>
          </w:tcPr>
          <w:p w14:paraId="7057BD0F" w14:textId="3960D848" w:rsidR="004B5081" w:rsidRPr="009906F4" w:rsidRDefault="004B5081" w:rsidP="009906F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Validation study</w:t>
            </w:r>
          </w:p>
        </w:tc>
        <w:tc>
          <w:tcPr>
            <w:tcW w:w="0" w:type="auto"/>
            <w:hideMark/>
          </w:tcPr>
          <w:p w14:paraId="70FCC92E" w14:textId="77777777" w:rsidR="004B5081" w:rsidRPr="009906F4" w:rsidRDefault="004B5081" w:rsidP="009906F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9906F4">
              <w:rPr>
                <w:rFonts w:asciiTheme="minorHAnsi" w:hAnsiTheme="minorHAnsi" w:cstheme="minorHAnsi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2CBED6BC" w14:textId="009AE2A5" w:rsidR="004B5081" w:rsidRPr="009906F4" w:rsidRDefault="004B5081" w:rsidP="009906F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9906F4">
              <w:rPr>
                <w:rFonts w:asciiTheme="minorHAnsi" w:hAnsiTheme="minorHAnsi" w:cstheme="minorHAnsi"/>
                <w:b/>
                <w:bCs/>
              </w:rPr>
              <w:t>Observed</w:t>
            </w:r>
            <w:r w:rsidR="0001427D">
              <w:rPr>
                <w:rFonts w:asciiTheme="minorHAnsi" w:hAnsiTheme="minorHAnsi" w:cstheme="minorHAnsi"/>
                <w:b/>
                <w:bCs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040A8DD" w14:textId="46B66BE9" w:rsidR="004B5081" w:rsidRPr="009906F4" w:rsidRDefault="004B5081" w:rsidP="009906F4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9906F4">
              <w:rPr>
                <w:rFonts w:asciiTheme="minorHAnsi" w:hAnsiTheme="minorHAnsi" w:cstheme="minorHAnsi"/>
                <w:b/>
                <w:bCs/>
              </w:rPr>
              <w:t>Predicted</w:t>
            </w:r>
            <w:r w:rsidR="0001427D">
              <w:rPr>
                <w:rFonts w:asciiTheme="minorHAnsi" w:hAnsiTheme="minorHAnsi" w:cstheme="minorHAnsi"/>
                <w:b/>
                <w:bCs/>
              </w:rPr>
              <w:t xml:space="preserve"> (%)</w:t>
            </w:r>
          </w:p>
        </w:tc>
      </w:tr>
      <w:tr w:rsidR="005E0AC6" w:rsidRPr="009906F4" w14:paraId="38A4383B" w14:textId="77777777" w:rsidTr="007F39CE">
        <w:trPr>
          <w:trHeight w:val="180"/>
        </w:trPr>
        <w:tc>
          <w:tcPr>
            <w:tcW w:w="0" w:type="auto"/>
          </w:tcPr>
          <w:p w14:paraId="427AD327" w14:textId="28070C4E" w:rsidR="005E0AC6" w:rsidRPr="009906F4" w:rsidRDefault="005E0AC6" w:rsidP="005E0AC6">
            <w:pPr>
              <w:pStyle w:val="NoSpacing"/>
            </w:pPr>
            <w:r w:rsidRPr="00D5119F">
              <w:t>CHIME</w:t>
            </w:r>
          </w:p>
        </w:tc>
        <w:tc>
          <w:tcPr>
            <w:tcW w:w="0" w:type="auto"/>
          </w:tcPr>
          <w:p w14:paraId="7D035E79" w14:textId="316FCB5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054C49F6" w14:textId="28D90C5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ABE1B89" w14:textId="29BA6A5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A334750" w14:textId="6F8EB9E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1</w:t>
            </w:r>
          </w:p>
        </w:tc>
        <w:tc>
          <w:tcPr>
            <w:tcW w:w="0" w:type="auto"/>
          </w:tcPr>
          <w:p w14:paraId="2C439B29" w14:textId="517E265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4</w:t>
            </w:r>
          </w:p>
        </w:tc>
      </w:tr>
      <w:tr w:rsidR="005E0AC6" w:rsidRPr="009906F4" w14:paraId="06D4B4E7" w14:textId="77777777" w:rsidTr="007F39CE">
        <w:trPr>
          <w:trHeight w:val="165"/>
        </w:trPr>
        <w:tc>
          <w:tcPr>
            <w:tcW w:w="0" w:type="auto"/>
          </w:tcPr>
          <w:p w14:paraId="0F0DFC17" w14:textId="6F91883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68CAADD" w14:textId="3D243B3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D83B613" w14:textId="3200898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0ECF648" w14:textId="59A8734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5DB0F9E7" w14:textId="2E5C55D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00</w:t>
            </w:r>
          </w:p>
        </w:tc>
        <w:tc>
          <w:tcPr>
            <w:tcW w:w="0" w:type="auto"/>
          </w:tcPr>
          <w:p w14:paraId="696FF346" w14:textId="2755350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80</w:t>
            </w:r>
          </w:p>
        </w:tc>
      </w:tr>
      <w:tr w:rsidR="005E0AC6" w:rsidRPr="009906F4" w14:paraId="423672D8" w14:textId="77777777" w:rsidTr="007F39CE">
        <w:trPr>
          <w:trHeight w:val="165"/>
        </w:trPr>
        <w:tc>
          <w:tcPr>
            <w:tcW w:w="0" w:type="auto"/>
          </w:tcPr>
          <w:p w14:paraId="292CA7AF" w14:textId="0ADF276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129AD08" w14:textId="2DF8660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26DFD82F" w14:textId="2D6FD85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4755977" w14:textId="36CA5BD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54F614A1" w14:textId="0C330F3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99</w:t>
            </w:r>
          </w:p>
        </w:tc>
        <w:tc>
          <w:tcPr>
            <w:tcW w:w="0" w:type="auto"/>
          </w:tcPr>
          <w:p w14:paraId="7F823BA0" w14:textId="1DDB9A5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28</w:t>
            </w:r>
          </w:p>
        </w:tc>
      </w:tr>
      <w:tr w:rsidR="005E0AC6" w:rsidRPr="009906F4" w14:paraId="6724570B" w14:textId="77777777" w:rsidTr="007F39CE">
        <w:trPr>
          <w:trHeight w:val="165"/>
        </w:trPr>
        <w:tc>
          <w:tcPr>
            <w:tcW w:w="0" w:type="auto"/>
          </w:tcPr>
          <w:p w14:paraId="3DE09CEA" w14:textId="0CBC713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CF08BAE" w14:textId="344F352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32B87C6" w14:textId="5DB5DBA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804909F" w14:textId="24B9478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022CE780" w14:textId="72F9CB0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0FB9D4C6" w14:textId="73EF96B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6</w:t>
            </w:r>
          </w:p>
        </w:tc>
      </w:tr>
      <w:tr w:rsidR="005E0AC6" w:rsidRPr="009906F4" w14:paraId="26023F6A" w14:textId="77777777" w:rsidTr="007F39CE">
        <w:trPr>
          <w:trHeight w:val="165"/>
        </w:trPr>
        <w:tc>
          <w:tcPr>
            <w:tcW w:w="0" w:type="auto"/>
          </w:tcPr>
          <w:p w14:paraId="782C2ACB" w14:textId="497631B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17299DE" w14:textId="565E12B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3485B7AF" w14:textId="7201037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8E48CD8" w14:textId="2BEFF32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42FBECE5" w14:textId="2F4F2AA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2</w:t>
            </w:r>
          </w:p>
        </w:tc>
        <w:tc>
          <w:tcPr>
            <w:tcW w:w="0" w:type="auto"/>
          </w:tcPr>
          <w:p w14:paraId="55BBF065" w14:textId="0B24379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93</w:t>
            </w:r>
          </w:p>
        </w:tc>
      </w:tr>
      <w:tr w:rsidR="005E0AC6" w:rsidRPr="009906F4" w14:paraId="134A0530" w14:textId="77777777" w:rsidTr="007F39CE">
        <w:trPr>
          <w:trHeight w:val="165"/>
        </w:trPr>
        <w:tc>
          <w:tcPr>
            <w:tcW w:w="0" w:type="auto"/>
          </w:tcPr>
          <w:p w14:paraId="3F478E7D" w14:textId="0774629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732281A" w14:textId="16F5DA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1A394D5B" w14:textId="70C1811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35962B8" w14:textId="4A832F8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372CEB56" w14:textId="25C2D01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3</w:t>
            </w:r>
          </w:p>
        </w:tc>
        <w:tc>
          <w:tcPr>
            <w:tcW w:w="0" w:type="auto"/>
          </w:tcPr>
          <w:p w14:paraId="514D0873" w14:textId="3DB4F25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48</w:t>
            </w:r>
          </w:p>
        </w:tc>
      </w:tr>
      <w:tr w:rsidR="005E0AC6" w:rsidRPr="009906F4" w14:paraId="01C146CF" w14:textId="77777777" w:rsidTr="007F39CE">
        <w:trPr>
          <w:trHeight w:val="165"/>
        </w:trPr>
        <w:tc>
          <w:tcPr>
            <w:tcW w:w="0" w:type="auto"/>
          </w:tcPr>
          <w:p w14:paraId="19B5BB03" w14:textId="61C1EF7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BD41AE2" w14:textId="680C655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4318442A" w14:textId="3E99CFB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4FBE709" w14:textId="2DC38AE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1EDB0DB4" w14:textId="41B3D84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54A9662A" w14:textId="2B7D871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3</w:t>
            </w:r>
          </w:p>
        </w:tc>
      </w:tr>
      <w:tr w:rsidR="005E0AC6" w:rsidRPr="009906F4" w14:paraId="1E38ADAB" w14:textId="77777777" w:rsidTr="007F39CE">
        <w:trPr>
          <w:trHeight w:val="165"/>
        </w:trPr>
        <w:tc>
          <w:tcPr>
            <w:tcW w:w="0" w:type="auto"/>
          </w:tcPr>
          <w:p w14:paraId="6EC615BD" w14:textId="09B37E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03CE9C0" w14:textId="4608E0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BE03F7E" w14:textId="5DA6B15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4F0AF52" w14:textId="5EEDF52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0082C205" w14:textId="69E39D6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68</w:t>
            </w:r>
          </w:p>
        </w:tc>
        <w:tc>
          <w:tcPr>
            <w:tcW w:w="0" w:type="auto"/>
          </w:tcPr>
          <w:p w14:paraId="3359FC81" w14:textId="5C1990D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98</w:t>
            </w:r>
          </w:p>
        </w:tc>
      </w:tr>
      <w:tr w:rsidR="005E0AC6" w:rsidRPr="009906F4" w14:paraId="566FFC50" w14:textId="77777777" w:rsidTr="007F39CE">
        <w:trPr>
          <w:trHeight w:val="165"/>
        </w:trPr>
        <w:tc>
          <w:tcPr>
            <w:tcW w:w="0" w:type="auto"/>
          </w:tcPr>
          <w:p w14:paraId="7F6B3F10" w14:textId="5BD76D7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05F4B60" w14:textId="728E44E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2DB7C29" w14:textId="56F5CB8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9372C60" w14:textId="2E8EA94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04AE45E8" w14:textId="3200E67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25</w:t>
            </w:r>
          </w:p>
        </w:tc>
        <w:tc>
          <w:tcPr>
            <w:tcW w:w="0" w:type="auto"/>
          </w:tcPr>
          <w:p w14:paraId="2CBC7F64" w14:textId="6795CBE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17</w:t>
            </w:r>
          </w:p>
        </w:tc>
      </w:tr>
      <w:tr w:rsidR="005E0AC6" w:rsidRPr="009906F4" w14:paraId="365CAB98" w14:textId="77777777" w:rsidTr="007F39CE">
        <w:trPr>
          <w:trHeight w:val="165"/>
        </w:trPr>
        <w:tc>
          <w:tcPr>
            <w:tcW w:w="0" w:type="auto"/>
          </w:tcPr>
          <w:p w14:paraId="212F72DD" w14:textId="78BD307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4564E0B" w14:textId="0CFA331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DFCD9F4" w14:textId="75876A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8425D4E" w14:textId="671AF11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45022FF5" w14:textId="0F9F7BF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89</w:t>
            </w:r>
          </w:p>
        </w:tc>
        <w:tc>
          <w:tcPr>
            <w:tcW w:w="0" w:type="auto"/>
          </w:tcPr>
          <w:p w14:paraId="7FF6B3CD" w14:textId="746445B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9</w:t>
            </w:r>
          </w:p>
        </w:tc>
      </w:tr>
      <w:tr w:rsidR="005E0AC6" w:rsidRPr="009906F4" w14:paraId="5270BC74" w14:textId="77777777" w:rsidTr="007F39CE">
        <w:trPr>
          <w:trHeight w:val="165"/>
        </w:trPr>
        <w:tc>
          <w:tcPr>
            <w:tcW w:w="0" w:type="auto"/>
          </w:tcPr>
          <w:p w14:paraId="1C2FC442" w14:textId="45D36F2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F88C9E0" w14:textId="5B5BCD6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DB59587" w14:textId="6BE40F5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A363F52" w14:textId="272E0A9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3E28208E" w14:textId="2C586E4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3</w:t>
            </w:r>
          </w:p>
        </w:tc>
        <w:tc>
          <w:tcPr>
            <w:tcW w:w="0" w:type="auto"/>
          </w:tcPr>
          <w:p w14:paraId="2475B36A" w14:textId="578AD76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23</w:t>
            </w:r>
          </w:p>
        </w:tc>
      </w:tr>
      <w:tr w:rsidR="005E0AC6" w:rsidRPr="009906F4" w14:paraId="5D5685C8" w14:textId="77777777" w:rsidTr="007F39CE">
        <w:trPr>
          <w:trHeight w:val="165"/>
        </w:trPr>
        <w:tc>
          <w:tcPr>
            <w:tcW w:w="0" w:type="auto"/>
          </w:tcPr>
          <w:p w14:paraId="49FA8AE7" w14:textId="04768D2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BAF94D0" w14:textId="5312830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09ECC1B0" w14:textId="0839D70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ACF3369" w14:textId="2DF9CF9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9F41F01" w14:textId="639E0E0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8</w:t>
            </w:r>
          </w:p>
        </w:tc>
        <w:tc>
          <w:tcPr>
            <w:tcW w:w="0" w:type="auto"/>
          </w:tcPr>
          <w:p w14:paraId="05565DBB" w14:textId="418DF10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87</w:t>
            </w:r>
          </w:p>
        </w:tc>
      </w:tr>
      <w:tr w:rsidR="005E0AC6" w:rsidRPr="009906F4" w14:paraId="6B88AC8E" w14:textId="77777777" w:rsidTr="007F39CE">
        <w:trPr>
          <w:trHeight w:val="165"/>
        </w:trPr>
        <w:tc>
          <w:tcPr>
            <w:tcW w:w="0" w:type="auto"/>
          </w:tcPr>
          <w:p w14:paraId="5B5721FF" w14:textId="7D64470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8C01365" w14:textId="0B0594D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3BB4E8C7" w14:textId="702B9FB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652E107" w14:textId="549A543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548F8F00" w14:textId="3F9DB93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91</w:t>
            </w:r>
          </w:p>
        </w:tc>
        <w:tc>
          <w:tcPr>
            <w:tcW w:w="0" w:type="auto"/>
          </w:tcPr>
          <w:p w14:paraId="226DDB74" w14:textId="20D6664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5</w:t>
            </w:r>
          </w:p>
        </w:tc>
      </w:tr>
      <w:tr w:rsidR="005E0AC6" w:rsidRPr="009906F4" w14:paraId="0F10E197" w14:textId="77777777" w:rsidTr="007F39CE">
        <w:trPr>
          <w:trHeight w:val="165"/>
        </w:trPr>
        <w:tc>
          <w:tcPr>
            <w:tcW w:w="0" w:type="auto"/>
          </w:tcPr>
          <w:p w14:paraId="7550C55C" w14:textId="5C1E13E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6B04B57" w14:textId="08EE26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24471842" w14:textId="333BCBC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67A52AC" w14:textId="1805E1B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iabetes</w:t>
            </w:r>
          </w:p>
        </w:tc>
        <w:tc>
          <w:tcPr>
            <w:tcW w:w="0" w:type="auto"/>
          </w:tcPr>
          <w:p w14:paraId="2DC28141" w14:textId="34B21C4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29</w:t>
            </w:r>
          </w:p>
        </w:tc>
        <w:tc>
          <w:tcPr>
            <w:tcW w:w="0" w:type="auto"/>
          </w:tcPr>
          <w:p w14:paraId="19E55C41" w14:textId="2FF48D7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7.85</w:t>
            </w:r>
          </w:p>
        </w:tc>
      </w:tr>
      <w:tr w:rsidR="005E0AC6" w:rsidRPr="009906F4" w14:paraId="1CB8F0AE" w14:textId="77777777" w:rsidTr="007F39CE">
        <w:trPr>
          <w:trHeight w:val="180"/>
        </w:trPr>
        <w:tc>
          <w:tcPr>
            <w:tcW w:w="0" w:type="auto"/>
          </w:tcPr>
          <w:p w14:paraId="15AB0545" w14:textId="53E4D43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CF5F05F" w14:textId="0CAF349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62135137" w14:textId="3880D46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A1F899E" w14:textId="4160531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46EF35AF" w14:textId="275FBE7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27</w:t>
            </w:r>
          </w:p>
        </w:tc>
        <w:tc>
          <w:tcPr>
            <w:tcW w:w="0" w:type="auto"/>
          </w:tcPr>
          <w:p w14:paraId="61EB58C2" w14:textId="1F1ACEC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21</w:t>
            </w:r>
          </w:p>
        </w:tc>
      </w:tr>
      <w:tr w:rsidR="005E0AC6" w:rsidRPr="009906F4" w14:paraId="2FF8DDE3" w14:textId="77777777" w:rsidTr="007F39CE">
        <w:trPr>
          <w:trHeight w:val="165"/>
        </w:trPr>
        <w:tc>
          <w:tcPr>
            <w:tcW w:w="0" w:type="auto"/>
          </w:tcPr>
          <w:p w14:paraId="7DF613C1" w14:textId="627B38D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460DD6E" w14:textId="2C40E2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731BAAC9" w14:textId="503E4A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773DB75" w14:textId="00BCEFF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02B6C37E" w14:textId="6B4E739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40</w:t>
            </w:r>
          </w:p>
        </w:tc>
        <w:tc>
          <w:tcPr>
            <w:tcW w:w="0" w:type="auto"/>
          </w:tcPr>
          <w:p w14:paraId="38765DCA" w14:textId="3BB4CBF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08</w:t>
            </w:r>
          </w:p>
        </w:tc>
      </w:tr>
      <w:tr w:rsidR="005E0AC6" w:rsidRPr="009906F4" w14:paraId="0735B7DA" w14:textId="77777777" w:rsidTr="007F39CE">
        <w:trPr>
          <w:trHeight w:val="165"/>
        </w:trPr>
        <w:tc>
          <w:tcPr>
            <w:tcW w:w="0" w:type="auto"/>
          </w:tcPr>
          <w:p w14:paraId="79650D3A" w14:textId="2202520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4B95A04" w14:textId="4E12657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45BF0D51" w14:textId="32CC18B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D6EA94D" w14:textId="5ADC258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2961D6C0" w14:textId="4A99779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5</w:t>
            </w:r>
          </w:p>
        </w:tc>
        <w:tc>
          <w:tcPr>
            <w:tcW w:w="0" w:type="auto"/>
          </w:tcPr>
          <w:p w14:paraId="29784D2E" w14:textId="7C8E1F9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0</w:t>
            </w:r>
          </w:p>
        </w:tc>
      </w:tr>
      <w:tr w:rsidR="005E0AC6" w:rsidRPr="009906F4" w14:paraId="0CBB72AB" w14:textId="77777777" w:rsidTr="007F39CE">
        <w:trPr>
          <w:trHeight w:val="165"/>
        </w:trPr>
        <w:tc>
          <w:tcPr>
            <w:tcW w:w="0" w:type="auto"/>
          </w:tcPr>
          <w:p w14:paraId="32DAED61" w14:textId="735DE89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3D16B26" w14:textId="74B1173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64083A2A" w14:textId="48D466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AAC414A" w14:textId="176E494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D517A2B" w14:textId="7CFCC78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47</w:t>
            </w:r>
          </w:p>
        </w:tc>
        <w:tc>
          <w:tcPr>
            <w:tcW w:w="0" w:type="auto"/>
          </w:tcPr>
          <w:p w14:paraId="29C885A2" w14:textId="0880925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56</w:t>
            </w:r>
          </w:p>
        </w:tc>
      </w:tr>
      <w:tr w:rsidR="005E0AC6" w:rsidRPr="009906F4" w14:paraId="3EB4C7CC" w14:textId="77777777" w:rsidTr="007F39CE">
        <w:trPr>
          <w:trHeight w:val="165"/>
        </w:trPr>
        <w:tc>
          <w:tcPr>
            <w:tcW w:w="0" w:type="auto"/>
          </w:tcPr>
          <w:p w14:paraId="0E2AC34B" w14:textId="477AE1E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992DE6E" w14:textId="5039540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326BCEB2" w14:textId="4258723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CE546FF" w14:textId="5622AF9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32E197A7" w14:textId="0BB777F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80</w:t>
            </w:r>
          </w:p>
        </w:tc>
        <w:tc>
          <w:tcPr>
            <w:tcW w:w="0" w:type="auto"/>
          </w:tcPr>
          <w:p w14:paraId="1383B49E" w14:textId="18813FF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93</w:t>
            </w:r>
          </w:p>
        </w:tc>
      </w:tr>
      <w:tr w:rsidR="005E0AC6" w:rsidRPr="009906F4" w14:paraId="06E8CBC9" w14:textId="77777777" w:rsidTr="007F39CE">
        <w:trPr>
          <w:trHeight w:val="165"/>
        </w:trPr>
        <w:tc>
          <w:tcPr>
            <w:tcW w:w="0" w:type="auto"/>
          </w:tcPr>
          <w:p w14:paraId="3861B201" w14:textId="317F409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6F6A27D" w14:textId="79DDCF9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0EC44BE3" w14:textId="4D720C4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B9FF8F7" w14:textId="2B4CF43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iabetes</w:t>
            </w:r>
          </w:p>
        </w:tc>
        <w:tc>
          <w:tcPr>
            <w:tcW w:w="0" w:type="auto"/>
          </w:tcPr>
          <w:p w14:paraId="631EE9BB" w14:textId="4241398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71</w:t>
            </w:r>
          </w:p>
        </w:tc>
        <w:tc>
          <w:tcPr>
            <w:tcW w:w="0" w:type="auto"/>
          </w:tcPr>
          <w:p w14:paraId="33F98825" w14:textId="5B4879D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05</w:t>
            </w:r>
          </w:p>
        </w:tc>
      </w:tr>
      <w:tr w:rsidR="005E0AC6" w:rsidRPr="009906F4" w14:paraId="112E7998" w14:textId="77777777" w:rsidTr="007F39CE">
        <w:trPr>
          <w:trHeight w:val="165"/>
        </w:trPr>
        <w:tc>
          <w:tcPr>
            <w:tcW w:w="0" w:type="auto"/>
          </w:tcPr>
          <w:p w14:paraId="2BDE976B" w14:textId="0677BEE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5639C98" w14:textId="3AE3261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297B39F4" w14:textId="3739247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76B0B19" w14:textId="2638901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6095A688" w14:textId="62FDB32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06</w:t>
            </w:r>
          </w:p>
        </w:tc>
        <w:tc>
          <w:tcPr>
            <w:tcW w:w="0" w:type="auto"/>
          </w:tcPr>
          <w:p w14:paraId="68229156" w14:textId="39CEBA5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86</w:t>
            </w:r>
          </w:p>
        </w:tc>
      </w:tr>
      <w:tr w:rsidR="005E0AC6" w:rsidRPr="009906F4" w14:paraId="2EAB0F15" w14:textId="77777777" w:rsidTr="007F39CE">
        <w:trPr>
          <w:trHeight w:val="165"/>
        </w:trPr>
        <w:tc>
          <w:tcPr>
            <w:tcW w:w="0" w:type="auto"/>
          </w:tcPr>
          <w:p w14:paraId="3EFB7E88" w14:textId="4AD0111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131F7BB" w14:textId="2B2BBB7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04F98FFD" w14:textId="47C40C4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5158239" w14:textId="47184BF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531B014" w14:textId="0A27682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81</w:t>
            </w:r>
          </w:p>
        </w:tc>
        <w:tc>
          <w:tcPr>
            <w:tcW w:w="0" w:type="auto"/>
          </w:tcPr>
          <w:p w14:paraId="6E3CD457" w14:textId="24D43C3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7</w:t>
            </w:r>
          </w:p>
        </w:tc>
      </w:tr>
      <w:tr w:rsidR="005E0AC6" w:rsidRPr="009906F4" w14:paraId="1253AB06" w14:textId="77777777" w:rsidTr="007F39CE">
        <w:trPr>
          <w:trHeight w:val="165"/>
        </w:trPr>
        <w:tc>
          <w:tcPr>
            <w:tcW w:w="0" w:type="auto"/>
          </w:tcPr>
          <w:p w14:paraId="736E6DAB" w14:textId="7D17212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E723F8A" w14:textId="7B60F70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2FFC8C3E" w14:textId="51F23B4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69CEAC9" w14:textId="54D934B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4CE7E6B4" w14:textId="2BC8181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34</w:t>
            </w:r>
          </w:p>
        </w:tc>
        <w:tc>
          <w:tcPr>
            <w:tcW w:w="0" w:type="auto"/>
          </w:tcPr>
          <w:p w14:paraId="778A5E61" w14:textId="3651DCE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32</w:t>
            </w:r>
          </w:p>
        </w:tc>
      </w:tr>
      <w:tr w:rsidR="005E0AC6" w:rsidRPr="009906F4" w14:paraId="32D77616" w14:textId="77777777" w:rsidTr="007F39CE">
        <w:trPr>
          <w:trHeight w:val="165"/>
        </w:trPr>
        <w:tc>
          <w:tcPr>
            <w:tcW w:w="0" w:type="auto"/>
          </w:tcPr>
          <w:p w14:paraId="2ED4BB5B" w14:textId="7D93CDD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224520C" w14:textId="2A4BFDE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E</w:t>
            </w:r>
          </w:p>
        </w:tc>
        <w:tc>
          <w:tcPr>
            <w:tcW w:w="0" w:type="auto"/>
          </w:tcPr>
          <w:p w14:paraId="366C74D8" w14:textId="40596B0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9CB5E2E" w14:textId="416CB88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09E8F124" w14:textId="02EFCE9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37</w:t>
            </w:r>
          </w:p>
        </w:tc>
        <w:tc>
          <w:tcPr>
            <w:tcW w:w="0" w:type="auto"/>
          </w:tcPr>
          <w:p w14:paraId="4877B13E" w14:textId="44D6200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16</w:t>
            </w:r>
          </w:p>
        </w:tc>
      </w:tr>
      <w:tr w:rsidR="005E0AC6" w:rsidRPr="009906F4" w14:paraId="0DF3BB32" w14:textId="77777777" w:rsidTr="007F39CE">
        <w:trPr>
          <w:trHeight w:val="165"/>
        </w:trPr>
        <w:tc>
          <w:tcPr>
            <w:tcW w:w="0" w:type="auto"/>
          </w:tcPr>
          <w:p w14:paraId="0ED9E650" w14:textId="6597487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8654701" w14:textId="77C4F11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4061D731" w14:textId="5962386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48946E0" w14:textId="281BA09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170AB36" w14:textId="46ED79E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52</w:t>
            </w:r>
          </w:p>
        </w:tc>
        <w:tc>
          <w:tcPr>
            <w:tcW w:w="0" w:type="auto"/>
          </w:tcPr>
          <w:p w14:paraId="7A64F40E" w14:textId="1F6A8F1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07</w:t>
            </w:r>
          </w:p>
        </w:tc>
      </w:tr>
      <w:tr w:rsidR="005E0AC6" w:rsidRPr="009906F4" w14:paraId="7AB660C8" w14:textId="77777777" w:rsidTr="007F39CE">
        <w:trPr>
          <w:trHeight w:val="165"/>
        </w:trPr>
        <w:tc>
          <w:tcPr>
            <w:tcW w:w="0" w:type="auto"/>
          </w:tcPr>
          <w:p w14:paraId="5A611540" w14:textId="55FFA4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97918E8" w14:textId="4B669D1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5BD6243" w14:textId="3AA6684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D6F5FFC" w14:textId="1CFA76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54C21080" w14:textId="4F90CFC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62</w:t>
            </w:r>
          </w:p>
        </w:tc>
        <w:tc>
          <w:tcPr>
            <w:tcW w:w="0" w:type="auto"/>
          </w:tcPr>
          <w:p w14:paraId="33FFE30E" w14:textId="017F0DF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3</w:t>
            </w:r>
          </w:p>
        </w:tc>
      </w:tr>
      <w:tr w:rsidR="005E0AC6" w:rsidRPr="009906F4" w14:paraId="623CF860" w14:textId="77777777" w:rsidTr="007F39CE">
        <w:trPr>
          <w:trHeight w:val="165"/>
        </w:trPr>
        <w:tc>
          <w:tcPr>
            <w:tcW w:w="0" w:type="auto"/>
          </w:tcPr>
          <w:p w14:paraId="41ABCA8C" w14:textId="0246561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6863A4B" w14:textId="5F61F9D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6773C7F" w14:textId="4CBA7CA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7588151" w14:textId="294C6E6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1965EE93" w14:textId="7434428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1</w:t>
            </w:r>
          </w:p>
        </w:tc>
        <w:tc>
          <w:tcPr>
            <w:tcW w:w="0" w:type="auto"/>
          </w:tcPr>
          <w:p w14:paraId="767E3179" w14:textId="13EA12F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61</w:t>
            </w:r>
          </w:p>
        </w:tc>
      </w:tr>
      <w:tr w:rsidR="005E0AC6" w:rsidRPr="009906F4" w14:paraId="62EF089E" w14:textId="77777777" w:rsidTr="007F39CE">
        <w:trPr>
          <w:trHeight w:val="165"/>
        </w:trPr>
        <w:tc>
          <w:tcPr>
            <w:tcW w:w="0" w:type="auto"/>
          </w:tcPr>
          <w:p w14:paraId="581159CF" w14:textId="15E6250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CAF395C" w14:textId="3927908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59384C1F" w14:textId="3DE1599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FCD28F6" w14:textId="09371D6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CA94E31" w14:textId="226F8B3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41</w:t>
            </w:r>
          </w:p>
        </w:tc>
        <w:tc>
          <w:tcPr>
            <w:tcW w:w="0" w:type="auto"/>
          </w:tcPr>
          <w:p w14:paraId="66298C0F" w14:textId="2C3CFA4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32</w:t>
            </w:r>
          </w:p>
        </w:tc>
      </w:tr>
      <w:tr w:rsidR="005E0AC6" w:rsidRPr="009906F4" w14:paraId="4851B266" w14:textId="77777777" w:rsidTr="007F39CE">
        <w:trPr>
          <w:trHeight w:val="165"/>
        </w:trPr>
        <w:tc>
          <w:tcPr>
            <w:tcW w:w="0" w:type="auto"/>
          </w:tcPr>
          <w:p w14:paraId="072A8831" w14:textId="3A593C5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05B77DC5" w14:textId="0C6CE6A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6B60AA5B" w14:textId="48D9FAC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674634F" w14:textId="6D7650C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6A12D072" w14:textId="6F069E4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31</w:t>
            </w:r>
          </w:p>
        </w:tc>
        <w:tc>
          <w:tcPr>
            <w:tcW w:w="0" w:type="auto"/>
          </w:tcPr>
          <w:p w14:paraId="6ED3A444" w14:textId="6BF26FC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1</w:t>
            </w:r>
          </w:p>
        </w:tc>
      </w:tr>
      <w:tr w:rsidR="005E0AC6" w:rsidRPr="009906F4" w14:paraId="6E8F7B5C" w14:textId="77777777" w:rsidTr="007F39CE">
        <w:trPr>
          <w:trHeight w:val="180"/>
        </w:trPr>
        <w:tc>
          <w:tcPr>
            <w:tcW w:w="0" w:type="auto"/>
          </w:tcPr>
          <w:p w14:paraId="0135C9E7" w14:textId="4EB7978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078F440A" w14:textId="743D460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E31F20D" w14:textId="6DB52E0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D1FA776" w14:textId="5AB46D9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42684E0B" w14:textId="56DCC44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1</w:t>
            </w:r>
          </w:p>
        </w:tc>
        <w:tc>
          <w:tcPr>
            <w:tcW w:w="0" w:type="auto"/>
          </w:tcPr>
          <w:p w14:paraId="3686DB15" w14:textId="6E626E6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33</w:t>
            </w:r>
          </w:p>
        </w:tc>
      </w:tr>
      <w:tr w:rsidR="005E0AC6" w:rsidRPr="009906F4" w14:paraId="370F892C" w14:textId="77777777" w:rsidTr="007F39CE">
        <w:trPr>
          <w:trHeight w:val="165"/>
        </w:trPr>
        <w:tc>
          <w:tcPr>
            <w:tcW w:w="0" w:type="auto"/>
          </w:tcPr>
          <w:p w14:paraId="117C643F" w14:textId="5132F98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C1E870C" w14:textId="2B9B97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6A2FC01B" w14:textId="0B051DC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4E9C99D" w14:textId="5E5349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57E864E6" w14:textId="3C45411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21</w:t>
            </w:r>
          </w:p>
        </w:tc>
        <w:tc>
          <w:tcPr>
            <w:tcW w:w="0" w:type="auto"/>
          </w:tcPr>
          <w:p w14:paraId="0973B5BB" w14:textId="47DF8DE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39</w:t>
            </w:r>
          </w:p>
        </w:tc>
      </w:tr>
      <w:tr w:rsidR="005E0AC6" w:rsidRPr="009906F4" w14:paraId="6D8BB0DE" w14:textId="77777777" w:rsidTr="007F39CE">
        <w:trPr>
          <w:trHeight w:val="165"/>
        </w:trPr>
        <w:tc>
          <w:tcPr>
            <w:tcW w:w="0" w:type="auto"/>
          </w:tcPr>
          <w:p w14:paraId="6A0E2656" w14:textId="6653189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BE1AAC7" w14:textId="1CE2BAD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5B615F98" w14:textId="4125774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19D391D" w14:textId="555CF39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7A4E0C8" w14:textId="69F904A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1</w:t>
            </w:r>
          </w:p>
        </w:tc>
        <w:tc>
          <w:tcPr>
            <w:tcW w:w="0" w:type="auto"/>
          </w:tcPr>
          <w:p w14:paraId="1B502AEE" w14:textId="113441A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78</w:t>
            </w:r>
          </w:p>
        </w:tc>
      </w:tr>
      <w:tr w:rsidR="005E0AC6" w:rsidRPr="009906F4" w14:paraId="189604B8" w14:textId="77777777" w:rsidTr="007F39CE">
        <w:trPr>
          <w:trHeight w:val="165"/>
        </w:trPr>
        <w:tc>
          <w:tcPr>
            <w:tcW w:w="0" w:type="auto"/>
          </w:tcPr>
          <w:p w14:paraId="230D2EA2" w14:textId="1CC6717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BC2CB9A" w14:textId="03FCA4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PP</w:t>
            </w:r>
          </w:p>
        </w:tc>
        <w:tc>
          <w:tcPr>
            <w:tcW w:w="0" w:type="auto"/>
          </w:tcPr>
          <w:p w14:paraId="0B09A91E" w14:textId="0E3F7F0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CA99308" w14:textId="34F999D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iabetes</w:t>
            </w:r>
          </w:p>
        </w:tc>
        <w:tc>
          <w:tcPr>
            <w:tcW w:w="0" w:type="auto"/>
          </w:tcPr>
          <w:p w14:paraId="607A570C" w14:textId="668FCCE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3.40</w:t>
            </w:r>
          </w:p>
        </w:tc>
        <w:tc>
          <w:tcPr>
            <w:tcW w:w="0" w:type="auto"/>
          </w:tcPr>
          <w:p w14:paraId="506A4997" w14:textId="35B5C20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0.12</w:t>
            </w:r>
          </w:p>
        </w:tc>
      </w:tr>
      <w:tr w:rsidR="005E0AC6" w:rsidRPr="009906F4" w14:paraId="19D310F4" w14:textId="77777777" w:rsidTr="007F39CE">
        <w:trPr>
          <w:trHeight w:val="165"/>
        </w:trPr>
        <w:tc>
          <w:tcPr>
            <w:tcW w:w="0" w:type="auto"/>
          </w:tcPr>
          <w:p w14:paraId="4E3FB8AC" w14:textId="18E1017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D9C704D" w14:textId="0B01652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PP</w:t>
            </w:r>
          </w:p>
        </w:tc>
        <w:tc>
          <w:tcPr>
            <w:tcW w:w="0" w:type="auto"/>
          </w:tcPr>
          <w:p w14:paraId="758D47A9" w14:textId="4F91805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lifestyle</w:t>
            </w:r>
          </w:p>
        </w:tc>
        <w:tc>
          <w:tcPr>
            <w:tcW w:w="0" w:type="auto"/>
          </w:tcPr>
          <w:p w14:paraId="48030AD1" w14:textId="1BF5BC9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iabetes</w:t>
            </w:r>
          </w:p>
        </w:tc>
        <w:tc>
          <w:tcPr>
            <w:tcW w:w="0" w:type="auto"/>
          </w:tcPr>
          <w:p w14:paraId="37C2C779" w14:textId="3D51843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8.30</w:t>
            </w:r>
          </w:p>
        </w:tc>
        <w:tc>
          <w:tcPr>
            <w:tcW w:w="0" w:type="auto"/>
          </w:tcPr>
          <w:p w14:paraId="466B34BD" w14:textId="7B49054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8.84</w:t>
            </w:r>
          </w:p>
        </w:tc>
      </w:tr>
      <w:tr w:rsidR="005E0AC6" w:rsidRPr="009906F4" w14:paraId="1CB61572" w14:textId="77777777" w:rsidTr="007F39CE">
        <w:trPr>
          <w:trHeight w:val="165"/>
        </w:trPr>
        <w:tc>
          <w:tcPr>
            <w:tcW w:w="0" w:type="auto"/>
          </w:tcPr>
          <w:p w14:paraId="513E0F65" w14:textId="3B5C0E1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4E17CB8" w14:textId="55967E0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PP</w:t>
            </w:r>
          </w:p>
        </w:tc>
        <w:tc>
          <w:tcPr>
            <w:tcW w:w="0" w:type="auto"/>
          </w:tcPr>
          <w:p w14:paraId="697A6F51" w14:textId="096D7FF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90D536A" w14:textId="48D269F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Diabetes</w:t>
            </w:r>
          </w:p>
        </w:tc>
        <w:tc>
          <w:tcPr>
            <w:tcW w:w="0" w:type="auto"/>
          </w:tcPr>
          <w:p w14:paraId="2F45CCF2" w14:textId="4B37F6A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8.30</w:t>
            </w:r>
          </w:p>
        </w:tc>
        <w:tc>
          <w:tcPr>
            <w:tcW w:w="0" w:type="auto"/>
          </w:tcPr>
          <w:p w14:paraId="23D425AD" w14:textId="3CFE614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3.88</w:t>
            </w:r>
          </w:p>
        </w:tc>
      </w:tr>
      <w:tr w:rsidR="005E0AC6" w:rsidRPr="009906F4" w14:paraId="79165CFB" w14:textId="77777777" w:rsidTr="007F39CE">
        <w:trPr>
          <w:trHeight w:val="165"/>
        </w:trPr>
        <w:tc>
          <w:tcPr>
            <w:tcW w:w="0" w:type="auto"/>
          </w:tcPr>
          <w:p w14:paraId="106187B7" w14:textId="05E696E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08A02E08" w14:textId="7A37883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0412A561" w14:textId="64923358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5A5F1DC1" w14:textId="7BD2000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0E0552B4" w14:textId="42588FF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43</w:t>
            </w:r>
          </w:p>
        </w:tc>
        <w:tc>
          <w:tcPr>
            <w:tcW w:w="0" w:type="auto"/>
          </w:tcPr>
          <w:p w14:paraId="7D4271D8" w14:textId="5A970AC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18</w:t>
            </w:r>
          </w:p>
        </w:tc>
      </w:tr>
      <w:tr w:rsidR="005E0AC6" w:rsidRPr="009906F4" w14:paraId="4FC21E8A" w14:textId="77777777" w:rsidTr="007F39CE">
        <w:trPr>
          <w:trHeight w:val="165"/>
        </w:trPr>
        <w:tc>
          <w:tcPr>
            <w:tcW w:w="0" w:type="auto"/>
          </w:tcPr>
          <w:p w14:paraId="69FA1094" w14:textId="6F84982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95AE04C" w14:textId="4CCD1A2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6E5B97FA" w14:textId="31CF3B05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4AE23FE4" w14:textId="5BC6359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64B9E139" w14:textId="5E03B50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6</w:t>
            </w:r>
          </w:p>
        </w:tc>
        <w:tc>
          <w:tcPr>
            <w:tcW w:w="0" w:type="auto"/>
          </w:tcPr>
          <w:p w14:paraId="4A0227EA" w14:textId="4F45BEF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1</w:t>
            </w:r>
          </w:p>
        </w:tc>
      </w:tr>
      <w:tr w:rsidR="005E0AC6" w:rsidRPr="009906F4" w14:paraId="7A344A5C" w14:textId="77777777" w:rsidTr="007F39CE">
        <w:trPr>
          <w:trHeight w:val="165"/>
        </w:trPr>
        <w:tc>
          <w:tcPr>
            <w:tcW w:w="0" w:type="auto"/>
          </w:tcPr>
          <w:p w14:paraId="651A6880" w14:textId="41BAE9C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127E492" w14:textId="3AA698E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3278885C" w14:textId="10C68117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55140AA9" w14:textId="5E1C396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CE9DC0B" w14:textId="7BD3FEA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4</w:t>
            </w:r>
          </w:p>
        </w:tc>
        <w:tc>
          <w:tcPr>
            <w:tcW w:w="0" w:type="auto"/>
          </w:tcPr>
          <w:p w14:paraId="32AB8C5B" w14:textId="0EDD811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7</w:t>
            </w:r>
          </w:p>
        </w:tc>
      </w:tr>
      <w:tr w:rsidR="005E0AC6" w:rsidRPr="009906F4" w14:paraId="6EC96730" w14:textId="77777777" w:rsidTr="007F39CE">
        <w:trPr>
          <w:trHeight w:val="165"/>
        </w:trPr>
        <w:tc>
          <w:tcPr>
            <w:tcW w:w="0" w:type="auto"/>
          </w:tcPr>
          <w:p w14:paraId="43159A51" w14:textId="62AE5E8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ECDE8AC" w14:textId="566DD8C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2C63E0C2" w14:textId="4D167D42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0EB236E4" w14:textId="4C3829F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5F07615" w14:textId="21AE0D3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8</w:t>
            </w:r>
          </w:p>
        </w:tc>
        <w:tc>
          <w:tcPr>
            <w:tcW w:w="0" w:type="auto"/>
          </w:tcPr>
          <w:p w14:paraId="54EEF8BE" w14:textId="2D3EE5A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80</w:t>
            </w:r>
          </w:p>
        </w:tc>
      </w:tr>
      <w:tr w:rsidR="005E0AC6" w:rsidRPr="009906F4" w14:paraId="56564E35" w14:textId="77777777" w:rsidTr="007F39CE">
        <w:trPr>
          <w:trHeight w:val="165"/>
        </w:trPr>
        <w:tc>
          <w:tcPr>
            <w:tcW w:w="0" w:type="auto"/>
          </w:tcPr>
          <w:p w14:paraId="3F88984B" w14:textId="60FE1C1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64758D3" w14:textId="0F88EDC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2A277FDA" w14:textId="3742A807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4860A8EF" w14:textId="4D94D49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lcer of the skin</w:t>
            </w:r>
          </w:p>
        </w:tc>
        <w:tc>
          <w:tcPr>
            <w:tcW w:w="0" w:type="auto"/>
          </w:tcPr>
          <w:p w14:paraId="3F3DB164" w14:textId="61AC32B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10</w:t>
            </w:r>
          </w:p>
        </w:tc>
        <w:tc>
          <w:tcPr>
            <w:tcW w:w="0" w:type="auto"/>
          </w:tcPr>
          <w:p w14:paraId="3CCB17A1" w14:textId="2622877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83</w:t>
            </w:r>
          </w:p>
        </w:tc>
      </w:tr>
      <w:tr w:rsidR="005E0AC6" w:rsidRPr="009906F4" w14:paraId="5688ED9A" w14:textId="77777777" w:rsidTr="007F39CE">
        <w:trPr>
          <w:trHeight w:val="165"/>
        </w:trPr>
        <w:tc>
          <w:tcPr>
            <w:tcW w:w="0" w:type="auto"/>
          </w:tcPr>
          <w:p w14:paraId="48033579" w14:textId="15B403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lastRenderedPageBreak/>
              <w:t>CHIME</w:t>
            </w:r>
          </w:p>
        </w:tc>
        <w:tc>
          <w:tcPr>
            <w:tcW w:w="0" w:type="auto"/>
          </w:tcPr>
          <w:p w14:paraId="3E274437" w14:textId="35F7177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0370C2FB" w14:textId="70E374AF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17F4D839" w14:textId="0106F4A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717CFA9" w14:textId="02E4EB0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62</w:t>
            </w:r>
          </w:p>
        </w:tc>
        <w:tc>
          <w:tcPr>
            <w:tcW w:w="0" w:type="auto"/>
          </w:tcPr>
          <w:p w14:paraId="57864EC6" w14:textId="23188FF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70</w:t>
            </w:r>
          </w:p>
        </w:tc>
      </w:tr>
      <w:tr w:rsidR="005E0AC6" w:rsidRPr="009906F4" w14:paraId="670EC343" w14:textId="77777777" w:rsidTr="007F39CE">
        <w:trPr>
          <w:trHeight w:val="165"/>
        </w:trPr>
        <w:tc>
          <w:tcPr>
            <w:tcW w:w="0" w:type="auto"/>
          </w:tcPr>
          <w:p w14:paraId="5E100775" w14:textId="005876E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7FAFD87" w14:textId="5CD51CA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62DCFEB4" w14:textId="652EB7A4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5324375A" w14:textId="4CDCCA6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2F6C4A1E" w14:textId="4D4DD88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6</w:t>
            </w:r>
          </w:p>
        </w:tc>
        <w:tc>
          <w:tcPr>
            <w:tcW w:w="0" w:type="auto"/>
          </w:tcPr>
          <w:p w14:paraId="6864333E" w14:textId="3E78068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9</w:t>
            </w:r>
          </w:p>
        </w:tc>
      </w:tr>
      <w:tr w:rsidR="005E0AC6" w:rsidRPr="009906F4" w14:paraId="710E6981" w14:textId="77777777" w:rsidTr="007F39CE">
        <w:trPr>
          <w:trHeight w:val="165"/>
        </w:trPr>
        <w:tc>
          <w:tcPr>
            <w:tcW w:w="0" w:type="auto"/>
          </w:tcPr>
          <w:p w14:paraId="3C65D734" w14:textId="1D9F93A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9FDB504" w14:textId="0DF05E5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05162D1A" w14:textId="034C41C1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3ECCFF55" w14:textId="7229D49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96C4541" w14:textId="49CDBEF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17</w:t>
            </w:r>
          </w:p>
        </w:tc>
        <w:tc>
          <w:tcPr>
            <w:tcW w:w="0" w:type="auto"/>
          </w:tcPr>
          <w:p w14:paraId="29A9C59A" w14:textId="7524957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95</w:t>
            </w:r>
          </w:p>
        </w:tc>
      </w:tr>
      <w:tr w:rsidR="005E0AC6" w:rsidRPr="009906F4" w14:paraId="00C1EAF5" w14:textId="77777777" w:rsidTr="007F39CE">
        <w:trPr>
          <w:trHeight w:val="180"/>
        </w:trPr>
        <w:tc>
          <w:tcPr>
            <w:tcW w:w="0" w:type="auto"/>
          </w:tcPr>
          <w:p w14:paraId="50F25B6B" w14:textId="178636B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CAA04E3" w14:textId="12ECFCF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218A83AF" w14:textId="09B25348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59EA96EE" w14:textId="15FE0CE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7AD17CF" w14:textId="4E414F0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7</w:t>
            </w:r>
          </w:p>
        </w:tc>
        <w:tc>
          <w:tcPr>
            <w:tcW w:w="0" w:type="auto"/>
          </w:tcPr>
          <w:p w14:paraId="66771087" w14:textId="3A82D02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26</w:t>
            </w:r>
          </w:p>
        </w:tc>
      </w:tr>
      <w:tr w:rsidR="005E0AC6" w:rsidRPr="009906F4" w14:paraId="1BE08BE6" w14:textId="77777777" w:rsidTr="007F39CE">
        <w:trPr>
          <w:trHeight w:val="165"/>
        </w:trPr>
        <w:tc>
          <w:tcPr>
            <w:tcW w:w="0" w:type="auto"/>
          </w:tcPr>
          <w:p w14:paraId="2A5F594D" w14:textId="47797DD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6F19D77" w14:textId="1ADD174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1E32AFF1" w14:textId="2ED3539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9947A3F" w14:textId="7C3A9C4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70227BDE" w14:textId="6F8B04A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38</w:t>
            </w:r>
          </w:p>
        </w:tc>
        <w:tc>
          <w:tcPr>
            <w:tcW w:w="0" w:type="auto"/>
          </w:tcPr>
          <w:p w14:paraId="75F6E5F3" w14:textId="433E23A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62</w:t>
            </w:r>
          </w:p>
        </w:tc>
      </w:tr>
      <w:tr w:rsidR="005E0AC6" w:rsidRPr="009906F4" w14:paraId="623023A5" w14:textId="77777777" w:rsidTr="007F39CE">
        <w:trPr>
          <w:trHeight w:val="165"/>
        </w:trPr>
        <w:tc>
          <w:tcPr>
            <w:tcW w:w="0" w:type="auto"/>
          </w:tcPr>
          <w:p w14:paraId="1063AA55" w14:textId="41EAA54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A8A460F" w14:textId="61D4101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05AE9CB9" w14:textId="1F7A97D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6BF0E92" w14:textId="3D1F667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A9EB4B5" w14:textId="78AA19B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1</w:t>
            </w:r>
          </w:p>
        </w:tc>
        <w:tc>
          <w:tcPr>
            <w:tcW w:w="0" w:type="auto"/>
          </w:tcPr>
          <w:p w14:paraId="75874A09" w14:textId="30A9C72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34</w:t>
            </w:r>
          </w:p>
        </w:tc>
      </w:tr>
      <w:tr w:rsidR="005E0AC6" w:rsidRPr="009906F4" w14:paraId="01EB0BAC" w14:textId="77777777" w:rsidTr="007F39CE">
        <w:trPr>
          <w:trHeight w:val="165"/>
        </w:trPr>
        <w:tc>
          <w:tcPr>
            <w:tcW w:w="0" w:type="auto"/>
          </w:tcPr>
          <w:p w14:paraId="6BD44BD4" w14:textId="7C49908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A6DEA84" w14:textId="2D39C2A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75CAB65F" w14:textId="1BEDBB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CC35457" w14:textId="0A4ED6C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C879B4B" w14:textId="0D9250C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4</w:t>
            </w:r>
          </w:p>
        </w:tc>
        <w:tc>
          <w:tcPr>
            <w:tcW w:w="0" w:type="auto"/>
          </w:tcPr>
          <w:p w14:paraId="295D78AB" w14:textId="4132D7B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03</w:t>
            </w:r>
          </w:p>
        </w:tc>
      </w:tr>
      <w:tr w:rsidR="005E0AC6" w:rsidRPr="009906F4" w14:paraId="3F811954" w14:textId="77777777" w:rsidTr="007F39CE">
        <w:trPr>
          <w:trHeight w:val="165"/>
        </w:trPr>
        <w:tc>
          <w:tcPr>
            <w:tcW w:w="0" w:type="auto"/>
          </w:tcPr>
          <w:p w14:paraId="312B66E7" w14:textId="568B2C8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9178635" w14:textId="3437F9B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46848B60" w14:textId="627447B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5E3BFD5" w14:textId="21F0D81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6D434609" w14:textId="2F9F515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00</w:t>
            </w:r>
          </w:p>
        </w:tc>
        <w:tc>
          <w:tcPr>
            <w:tcW w:w="0" w:type="auto"/>
          </w:tcPr>
          <w:p w14:paraId="48E2CA8B" w14:textId="0E01103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67</w:t>
            </w:r>
          </w:p>
        </w:tc>
      </w:tr>
      <w:tr w:rsidR="005E0AC6" w:rsidRPr="009906F4" w14:paraId="7230871F" w14:textId="77777777" w:rsidTr="007F39CE">
        <w:trPr>
          <w:trHeight w:val="165"/>
        </w:trPr>
        <w:tc>
          <w:tcPr>
            <w:tcW w:w="0" w:type="auto"/>
          </w:tcPr>
          <w:p w14:paraId="56B57565" w14:textId="59D6CC2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0A658148" w14:textId="20625E9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731D559C" w14:textId="78D394B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76A3330" w14:textId="67FCB30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03A9978" w14:textId="646CF44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38</w:t>
            </w:r>
          </w:p>
        </w:tc>
        <w:tc>
          <w:tcPr>
            <w:tcW w:w="0" w:type="auto"/>
          </w:tcPr>
          <w:p w14:paraId="731E730C" w14:textId="42E40E6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70</w:t>
            </w:r>
          </w:p>
        </w:tc>
      </w:tr>
      <w:tr w:rsidR="005E0AC6" w:rsidRPr="009906F4" w14:paraId="24C69A0C" w14:textId="77777777" w:rsidTr="007F39CE">
        <w:trPr>
          <w:trHeight w:val="165"/>
        </w:trPr>
        <w:tc>
          <w:tcPr>
            <w:tcW w:w="0" w:type="auto"/>
          </w:tcPr>
          <w:p w14:paraId="4ABCA287" w14:textId="420856C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1B3EF08" w14:textId="54F5412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2EE5E584" w14:textId="5FD1EFA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4A2CA1A" w14:textId="13E3BC2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3430166C" w14:textId="22B4E50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75</w:t>
            </w:r>
          </w:p>
        </w:tc>
        <w:tc>
          <w:tcPr>
            <w:tcW w:w="0" w:type="auto"/>
          </w:tcPr>
          <w:p w14:paraId="33D8F1F2" w14:textId="10C3096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25</w:t>
            </w:r>
          </w:p>
        </w:tc>
      </w:tr>
      <w:tr w:rsidR="005E0AC6" w:rsidRPr="009906F4" w14:paraId="24541B54" w14:textId="77777777" w:rsidTr="007F39CE">
        <w:trPr>
          <w:trHeight w:val="165"/>
        </w:trPr>
        <w:tc>
          <w:tcPr>
            <w:tcW w:w="0" w:type="auto"/>
          </w:tcPr>
          <w:p w14:paraId="72107C9F" w14:textId="254B547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D89DDCA" w14:textId="55F3E9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D0E7C4E" w14:textId="0948AA9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FC381CC" w14:textId="43C581B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mputation</w:t>
            </w:r>
          </w:p>
        </w:tc>
        <w:tc>
          <w:tcPr>
            <w:tcW w:w="0" w:type="auto"/>
          </w:tcPr>
          <w:p w14:paraId="2A573133" w14:textId="0B0DB33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67</w:t>
            </w:r>
          </w:p>
        </w:tc>
        <w:tc>
          <w:tcPr>
            <w:tcW w:w="0" w:type="auto"/>
          </w:tcPr>
          <w:p w14:paraId="6E072CF1" w14:textId="27A193E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38</w:t>
            </w:r>
          </w:p>
        </w:tc>
      </w:tr>
      <w:tr w:rsidR="005E0AC6" w:rsidRPr="009906F4" w14:paraId="3DDE58D4" w14:textId="77777777" w:rsidTr="007F39CE">
        <w:trPr>
          <w:trHeight w:val="165"/>
        </w:trPr>
        <w:tc>
          <w:tcPr>
            <w:tcW w:w="0" w:type="auto"/>
          </w:tcPr>
          <w:p w14:paraId="49A93012" w14:textId="7CB505D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AA5F21C" w14:textId="47AD4CD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4B4618A1" w14:textId="5E6A92A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B2BA716" w14:textId="3987E3E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ataracts</w:t>
            </w:r>
          </w:p>
        </w:tc>
        <w:tc>
          <w:tcPr>
            <w:tcW w:w="0" w:type="auto"/>
          </w:tcPr>
          <w:p w14:paraId="34B5E596" w14:textId="2D3E343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29</w:t>
            </w:r>
          </w:p>
        </w:tc>
        <w:tc>
          <w:tcPr>
            <w:tcW w:w="0" w:type="auto"/>
          </w:tcPr>
          <w:p w14:paraId="4135893A" w14:textId="4664DC2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94</w:t>
            </w:r>
          </w:p>
        </w:tc>
      </w:tr>
      <w:tr w:rsidR="005E0AC6" w:rsidRPr="009906F4" w14:paraId="34F11450" w14:textId="77777777" w:rsidTr="007F39CE">
        <w:trPr>
          <w:trHeight w:val="165"/>
        </w:trPr>
        <w:tc>
          <w:tcPr>
            <w:tcW w:w="0" w:type="auto"/>
          </w:tcPr>
          <w:p w14:paraId="16027FEE" w14:textId="265F497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8F288CD" w14:textId="30915C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0B771B49" w14:textId="53967C4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35E67E7" w14:textId="4F2AB19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07C50574" w14:textId="33EAF89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9.47</w:t>
            </w:r>
          </w:p>
        </w:tc>
        <w:tc>
          <w:tcPr>
            <w:tcW w:w="0" w:type="auto"/>
          </w:tcPr>
          <w:p w14:paraId="2C6EE26C" w14:textId="584FAEC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63</w:t>
            </w:r>
          </w:p>
        </w:tc>
      </w:tr>
      <w:tr w:rsidR="005E0AC6" w:rsidRPr="009906F4" w14:paraId="6CFDB8FB" w14:textId="77777777" w:rsidTr="007F39CE">
        <w:trPr>
          <w:trHeight w:val="165"/>
        </w:trPr>
        <w:tc>
          <w:tcPr>
            <w:tcW w:w="0" w:type="auto"/>
          </w:tcPr>
          <w:p w14:paraId="1FA51B0E" w14:textId="03F177D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C0BA155" w14:textId="618F41A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05390B08" w14:textId="4FD5A51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868DA84" w14:textId="522C2B6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6993E506" w14:textId="03897DB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33</w:t>
            </w:r>
          </w:p>
        </w:tc>
        <w:tc>
          <w:tcPr>
            <w:tcW w:w="0" w:type="auto"/>
          </w:tcPr>
          <w:p w14:paraId="69C606BF" w14:textId="4CA8758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2</w:t>
            </w:r>
          </w:p>
        </w:tc>
      </w:tr>
      <w:tr w:rsidR="005E0AC6" w:rsidRPr="009906F4" w14:paraId="3E4324EC" w14:textId="77777777" w:rsidTr="007F39CE">
        <w:trPr>
          <w:trHeight w:val="165"/>
        </w:trPr>
        <w:tc>
          <w:tcPr>
            <w:tcW w:w="0" w:type="auto"/>
          </w:tcPr>
          <w:p w14:paraId="5CAE6F17" w14:textId="75B2722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AE8B394" w14:textId="59D2D48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C3DEFA9" w14:textId="08312C0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F1FF765" w14:textId="61728CE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8629EBA" w14:textId="0293CED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97</w:t>
            </w:r>
          </w:p>
        </w:tc>
        <w:tc>
          <w:tcPr>
            <w:tcW w:w="0" w:type="auto"/>
          </w:tcPr>
          <w:p w14:paraId="7A7038E2" w14:textId="7B72B09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3</w:t>
            </w:r>
          </w:p>
        </w:tc>
      </w:tr>
      <w:tr w:rsidR="005E0AC6" w:rsidRPr="009906F4" w14:paraId="3EA877E5" w14:textId="77777777" w:rsidTr="007F39CE">
        <w:trPr>
          <w:trHeight w:val="165"/>
        </w:trPr>
        <w:tc>
          <w:tcPr>
            <w:tcW w:w="0" w:type="auto"/>
          </w:tcPr>
          <w:p w14:paraId="30EC3E16" w14:textId="79ECC02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216AF5A" w14:textId="0A94BDB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6B51F5F8" w14:textId="073DC5D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256290C" w14:textId="67DC2FE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7E71983C" w14:textId="0525DC5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83</w:t>
            </w:r>
          </w:p>
        </w:tc>
        <w:tc>
          <w:tcPr>
            <w:tcW w:w="0" w:type="auto"/>
          </w:tcPr>
          <w:p w14:paraId="66EA1EB2" w14:textId="1882333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79</w:t>
            </w:r>
          </w:p>
        </w:tc>
      </w:tr>
      <w:tr w:rsidR="005E0AC6" w:rsidRPr="009906F4" w14:paraId="720B8F4C" w14:textId="77777777" w:rsidTr="007F39CE">
        <w:trPr>
          <w:trHeight w:val="165"/>
        </w:trPr>
        <w:tc>
          <w:tcPr>
            <w:tcW w:w="0" w:type="auto"/>
          </w:tcPr>
          <w:p w14:paraId="600C4EE0" w14:textId="55F3C7B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33ADA8A" w14:textId="0442295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13DEC0F1" w14:textId="7939220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639CAB1A" w14:textId="1FDC746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0C5CDE36" w14:textId="676ACDC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66</w:t>
            </w:r>
          </w:p>
        </w:tc>
        <w:tc>
          <w:tcPr>
            <w:tcW w:w="0" w:type="auto"/>
          </w:tcPr>
          <w:p w14:paraId="61C58852" w14:textId="0764A81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1</w:t>
            </w:r>
          </w:p>
        </w:tc>
      </w:tr>
      <w:tr w:rsidR="005E0AC6" w:rsidRPr="009906F4" w14:paraId="04DFACC1" w14:textId="77777777" w:rsidTr="007F39CE">
        <w:trPr>
          <w:trHeight w:val="180"/>
        </w:trPr>
        <w:tc>
          <w:tcPr>
            <w:tcW w:w="0" w:type="auto"/>
          </w:tcPr>
          <w:p w14:paraId="40854AD3" w14:textId="3B90D2D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4945000" w14:textId="3DF6730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58CDF78D" w14:textId="32A8A2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09EB71C" w14:textId="0A7C329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3E393AD" w14:textId="59AE1AA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00</w:t>
            </w:r>
          </w:p>
        </w:tc>
        <w:tc>
          <w:tcPr>
            <w:tcW w:w="0" w:type="auto"/>
          </w:tcPr>
          <w:p w14:paraId="1CA519E8" w14:textId="074086C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19</w:t>
            </w:r>
          </w:p>
        </w:tc>
      </w:tr>
      <w:tr w:rsidR="005E0AC6" w:rsidRPr="009906F4" w14:paraId="662855B0" w14:textId="77777777" w:rsidTr="007F39CE">
        <w:trPr>
          <w:trHeight w:val="165"/>
        </w:trPr>
        <w:tc>
          <w:tcPr>
            <w:tcW w:w="0" w:type="auto"/>
          </w:tcPr>
          <w:p w14:paraId="13F328EE" w14:textId="517F568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275EA81" w14:textId="1D27A23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0B251F9" w14:textId="148790D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3FF81B7" w14:textId="2FCB84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mputation</w:t>
            </w:r>
          </w:p>
        </w:tc>
        <w:tc>
          <w:tcPr>
            <w:tcW w:w="0" w:type="auto"/>
          </w:tcPr>
          <w:p w14:paraId="3C203587" w14:textId="2DA830B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05</w:t>
            </w:r>
          </w:p>
        </w:tc>
        <w:tc>
          <w:tcPr>
            <w:tcW w:w="0" w:type="auto"/>
          </w:tcPr>
          <w:p w14:paraId="3AB25309" w14:textId="2862D2F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25</w:t>
            </w:r>
          </w:p>
        </w:tc>
      </w:tr>
      <w:tr w:rsidR="005E0AC6" w:rsidRPr="009906F4" w14:paraId="6C715B3D" w14:textId="77777777" w:rsidTr="007F39CE">
        <w:trPr>
          <w:trHeight w:val="165"/>
        </w:trPr>
        <w:tc>
          <w:tcPr>
            <w:tcW w:w="0" w:type="auto"/>
          </w:tcPr>
          <w:p w14:paraId="346C1D7A" w14:textId="72446E2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2B3914F" w14:textId="4642A3E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DDA622F" w14:textId="05960D8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DF580CA" w14:textId="6891307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ataracts</w:t>
            </w:r>
          </w:p>
        </w:tc>
        <w:tc>
          <w:tcPr>
            <w:tcW w:w="0" w:type="auto"/>
          </w:tcPr>
          <w:p w14:paraId="3E5A8572" w14:textId="24FCD87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76</w:t>
            </w:r>
          </w:p>
        </w:tc>
        <w:tc>
          <w:tcPr>
            <w:tcW w:w="0" w:type="auto"/>
          </w:tcPr>
          <w:p w14:paraId="31BE4BDE" w14:textId="130A010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95</w:t>
            </w:r>
          </w:p>
        </w:tc>
      </w:tr>
      <w:tr w:rsidR="005E0AC6" w:rsidRPr="009906F4" w14:paraId="3958C85F" w14:textId="77777777" w:rsidTr="007F39CE">
        <w:trPr>
          <w:trHeight w:val="165"/>
        </w:trPr>
        <w:tc>
          <w:tcPr>
            <w:tcW w:w="0" w:type="auto"/>
          </w:tcPr>
          <w:p w14:paraId="53C619F6" w14:textId="01D6970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1DED44C" w14:textId="206BC7F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0C8350F6" w14:textId="61E26CC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4C5AFD5" w14:textId="4674D5C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EF73646" w14:textId="0B3B17C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8.74</w:t>
            </w:r>
          </w:p>
        </w:tc>
        <w:tc>
          <w:tcPr>
            <w:tcW w:w="0" w:type="auto"/>
          </w:tcPr>
          <w:p w14:paraId="7CEA0899" w14:textId="750CF6C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41</w:t>
            </w:r>
          </w:p>
        </w:tc>
      </w:tr>
      <w:tr w:rsidR="005E0AC6" w:rsidRPr="009906F4" w14:paraId="11BCEBAA" w14:textId="77777777" w:rsidTr="007F39CE">
        <w:trPr>
          <w:trHeight w:val="165"/>
        </w:trPr>
        <w:tc>
          <w:tcPr>
            <w:tcW w:w="0" w:type="auto"/>
          </w:tcPr>
          <w:p w14:paraId="1E0BC8D8" w14:textId="0D63177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524C243" w14:textId="2D870EE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E3D5C3B" w14:textId="3153D7B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3081FC0" w14:textId="78873D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69B6B3D5" w14:textId="774F564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04</w:t>
            </w:r>
          </w:p>
        </w:tc>
        <w:tc>
          <w:tcPr>
            <w:tcW w:w="0" w:type="auto"/>
          </w:tcPr>
          <w:p w14:paraId="211DDD3B" w14:textId="39ADC88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09</w:t>
            </w:r>
          </w:p>
        </w:tc>
      </w:tr>
      <w:tr w:rsidR="005E0AC6" w:rsidRPr="009906F4" w14:paraId="4BBB9724" w14:textId="77777777" w:rsidTr="007F39CE">
        <w:trPr>
          <w:trHeight w:val="165"/>
        </w:trPr>
        <w:tc>
          <w:tcPr>
            <w:tcW w:w="0" w:type="auto"/>
          </w:tcPr>
          <w:p w14:paraId="17A99A53" w14:textId="5AF2715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0921327" w14:textId="21F37E2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5EF5B76D" w14:textId="153AC28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38ABEE5" w14:textId="0A45AFA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4CCA190E" w14:textId="2E6F6D4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86</w:t>
            </w:r>
          </w:p>
        </w:tc>
        <w:tc>
          <w:tcPr>
            <w:tcW w:w="0" w:type="auto"/>
          </w:tcPr>
          <w:p w14:paraId="002FFAF7" w14:textId="03BF588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68</w:t>
            </w:r>
          </w:p>
        </w:tc>
      </w:tr>
      <w:tr w:rsidR="005E0AC6" w:rsidRPr="009906F4" w14:paraId="63E072DB" w14:textId="77777777" w:rsidTr="007F39CE">
        <w:trPr>
          <w:trHeight w:val="165"/>
        </w:trPr>
        <w:tc>
          <w:tcPr>
            <w:tcW w:w="0" w:type="auto"/>
          </w:tcPr>
          <w:p w14:paraId="76A22FDF" w14:textId="5EB47E9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7136689" w14:textId="4D6A877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4E517E98" w14:textId="0ADB6A5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7726B7B" w14:textId="1E8B9FD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6B92147D" w14:textId="6D7ED35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63</w:t>
            </w:r>
          </w:p>
        </w:tc>
        <w:tc>
          <w:tcPr>
            <w:tcW w:w="0" w:type="auto"/>
          </w:tcPr>
          <w:p w14:paraId="5E28F233" w14:textId="357E963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37</w:t>
            </w:r>
          </w:p>
        </w:tc>
      </w:tr>
      <w:tr w:rsidR="005E0AC6" w:rsidRPr="009906F4" w14:paraId="1520505B" w14:textId="77777777" w:rsidTr="007F39CE">
        <w:trPr>
          <w:trHeight w:val="165"/>
        </w:trPr>
        <w:tc>
          <w:tcPr>
            <w:tcW w:w="0" w:type="auto"/>
          </w:tcPr>
          <w:p w14:paraId="34A31DB7" w14:textId="545554C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0B7CD5E" w14:textId="68A25B3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564E91D3" w14:textId="37922FA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F3D1D1A" w14:textId="7E3B48B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069232EF" w14:textId="4360E0D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69</w:t>
            </w:r>
          </w:p>
        </w:tc>
        <w:tc>
          <w:tcPr>
            <w:tcW w:w="0" w:type="auto"/>
          </w:tcPr>
          <w:p w14:paraId="31B8AF0D" w14:textId="769F05B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54</w:t>
            </w:r>
          </w:p>
        </w:tc>
      </w:tr>
      <w:tr w:rsidR="005E0AC6" w:rsidRPr="009906F4" w14:paraId="573A0EEC" w14:textId="77777777" w:rsidTr="007F39CE">
        <w:trPr>
          <w:trHeight w:val="165"/>
        </w:trPr>
        <w:tc>
          <w:tcPr>
            <w:tcW w:w="0" w:type="auto"/>
          </w:tcPr>
          <w:p w14:paraId="13B7633E" w14:textId="4DAAA38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7D66ED21" w14:textId="26515E6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70A40040" w14:textId="1AA014E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EAA7B6D" w14:textId="0A4F8AB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D4DFF41" w14:textId="28892DF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65</w:t>
            </w:r>
          </w:p>
        </w:tc>
        <w:tc>
          <w:tcPr>
            <w:tcW w:w="0" w:type="auto"/>
          </w:tcPr>
          <w:p w14:paraId="444647B7" w14:textId="31B4A83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4</w:t>
            </w:r>
          </w:p>
        </w:tc>
      </w:tr>
      <w:tr w:rsidR="005E0AC6" w:rsidRPr="009906F4" w14:paraId="56164998" w14:textId="77777777" w:rsidTr="007F39CE">
        <w:trPr>
          <w:trHeight w:val="165"/>
        </w:trPr>
        <w:tc>
          <w:tcPr>
            <w:tcW w:w="0" w:type="auto"/>
          </w:tcPr>
          <w:p w14:paraId="695B4C99" w14:textId="7AA5C66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E9673C1" w14:textId="44BA473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1CE39BB7" w14:textId="394C1B4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62D984D5" w14:textId="37BF08A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DC9D8E9" w14:textId="36BC89D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8.64</w:t>
            </w:r>
          </w:p>
        </w:tc>
        <w:tc>
          <w:tcPr>
            <w:tcW w:w="0" w:type="auto"/>
          </w:tcPr>
          <w:p w14:paraId="5393544F" w14:textId="7A00273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2.88</w:t>
            </w:r>
          </w:p>
        </w:tc>
      </w:tr>
      <w:tr w:rsidR="005E0AC6" w:rsidRPr="009906F4" w14:paraId="072DE21F" w14:textId="77777777" w:rsidTr="007F39CE">
        <w:trPr>
          <w:trHeight w:val="165"/>
        </w:trPr>
        <w:tc>
          <w:tcPr>
            <w:tcW w:w="0" w:type="auto"/>
          </w:tcPr>
          <w:p w14:paraId="30121F77" w14:textId="72EE22D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24DEA80" w14:textId="34BC015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422A1B46" w14:textId="2B8CB2C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6465200C" w14:textId="4FB3A1B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168B617A" w14:textId="3950858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03</w:t>
            </w:r>
          </w:p>
        </w:tc>
        <w:tc>
          <w:tcPr>
            <w:tcW w:w="0" w:type="auto"/>
          </w:tcPr>
          <w:p w14:paraId="7C27351F" w14:textId="611FA33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4</w:t>
            </w:r>
          </w:p>
        </w:tc>
      </w:tr>
      <w:tr w:rsidR="005E0AC6" w:rsidRPr="009906F4" w14:paraId="5EDA60C8" w14:textId="77777777" w:rsidTr="007F39CE">
        <w:trPr>
          <w:trHeight w:val="165"/>
        </w:trPr>
        <w:tc>
          <w:tcPr>
            <w:tcW w:w="0" w:type="auto"/>
          </w:tcPr>
          <w:p w14:paraId="06487C7B" w14:textId="15C696D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5DC3D86" w14:textId="7E9629C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D30F20F" w14:textId="61CD5F1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9C2DBA7" w14:textId="1EC56D7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Peripheral vascular disease</w:t>
            </w:r>
          </w:p>
        </w:tc>
        <w:tc>
          <w:tcPr>
            <w:tcW w:w="0" w:type="auto"/>
          </w:tcPr>
          <w:p w14:paraId="337163F8" w14:textId="17062B7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60</w:t>
            </w:r>
          </w:p>
        </w:tc>
        <w:tc>
          <w:tcPr>
            <w:tcW w:w="0" w:type="auto"/>
          </w:tcPr>
          <w:p w14:paraId="2014F3D1" w14:textId="62BEC3B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3</w:t>
            </w:r>
          </w:p>
        </w:tc>
      </w:tr>
      <w:tr w:rsidR="005E0AC6" w:rsidRPr="009906F4" w14:paraId="7934CD74" w14:textId="77777777" w:rsidTr="007F39CE">
        <w:trPr>
          <w:trHeight w:val="165"/>
        </w:trPr>
        <w:tc>
          <w:tcPr>
            <w:tcW w:w="0" w:type="auto"/>
          </w:tcPr>
          <w:p w14:paraId="7ABFB9E9" w14:textId="4B66CF2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284C1702" w14:textId="42268B5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A1B68D8" w14:textId="5BBCB04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891D406" w14:textId="70C41AB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D7FD4CD" w14:textId="2E41C6C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71</w:t>
            </w:r>
          </w:p>
        </w:tc>
        <w:tc>
          <w:tcPr>
            <w:tcW w:w="0" w:type="auto"/>
          </w:tcPr>
          <w:p w14:paraId="5C13A885" w14:textId="2C73BA8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34</w:t>
            </w:r>
          </w:p>
        </w:tc>
      </w:tr>
      <w:tr w:rsidR="005E0AC6" w:rsidRPr="009906F4" w14:paraId="7947786A" w14:textId="77777777" w:rsidTr="007F39CE">
        <w:trPr>
          <w:trHeight w:val="165"/>
        </w:trPr>
        <w:tc>
          <w:tcPr>
            <w:tcW w:w="0" w:type="auto"/>
          </w:tcPr>
          <w:p w14:paraId="79BAE4DB" w14:textId="6EC6A42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1EAA05F" w14:textId="55945C5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711704E5" w14:textId="37A725E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B23C1BA" w14:textId="226721B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5CBABDA" w14:textId="6985EFF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39</w:t>
            </w:r>
          </w:p>
        </w:tc>
        <w:tc>
          <w:tcPr>
            <w:tcW w:w="0" w:type="auto"/>
          </w:tcPr>
          <w:p w14:paraId="318C9546" w14:textId="5253487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2.85</w:t>
            </w:r>
          </w:p>
        </w:tc>
      </w:tr>
      <w:tr w:rsidR="005E0AC6" w:rsidRPr="009906F4" w14:paraId="0ED019CE" w14:textId="77777777" w:rsidTr="007F39CE">
        <w:trPr>
          <w:trHeight w:val="180"/>
        </w:trPr>
        <w:tc>
          <w:tcPr>
            <w:tcW w:w="0" w:type="auto"/>
          </w:tcPr>
          <w:p w14:paraId="45E3807B" w14:textId="6010F65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43C4BFD5" w14:textId="05C76F6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6E001D5A" w14:textId="4F0894C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572F0C5" w14:textId="1741A85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58B7EC5" w14:textId="4CE49F1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61</w:t>
            </w:r>
          </w:p>
        </w:tc>
        <w:tc>
          <w:tcPr>
            <w:tcW w:w="0" w:type="auto"/>
          </w:tcPr>
          <w:p w14:paraId="038B372B" w14:textId="79B94FF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76</w:t>
            </w:r>
          </w:p>
        </w:tc>
      </w:tr>
      <w:tr w:rsidR="005E0AC6" w:rsidRPr="009906F4" w14:paraId="3745C8EB" w14:textId="77777777" w:rsidTr="007F39CE">
        <w:trPr>
          <w:trHeight w:val="165"/>
        </w:trPr>
        <w:tc>
          <w:tcPr>
            <w:tcW w:w="0" w:type="auto"/>
          </w:tcPr>
          <w:p w14:paraId="607ABB9E" w14:textId="553D79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F7C76AF" w14:textId="325F2B2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44E2130E" w14:textId="0806AB7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3001E71D" w14:textId="02EDC9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Peripheral vascular disease</w:t>
            </w:r>
          </w:p>
        </w:tc>
        <w:tc>
          <w:tcPr>
            <w:tcW w:w="0" w:type="auto"/>
          </w:tcPr>
          <w:p w14:paraId="540C1402" w14:textId="7747E8F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37</w:t>
            </w:r>
          </w:p>
        </w:tc>
        <w:tc>
          <w:tcPr>
            <w:tcW w:w="0" w:type="auto"/>
          </w:tcPr>
          <w:p w14:paraId="6E686DB6" w14:textId="1CC150B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1</w:t>
            </w:r>
          </w:p>
        </w:tc>
      </w:tr>
      <w:tr w:rsidR="005E0AC6" w:rsidRPr="009906F4" w14:paraId="1246D521" w14:textId="77777777" w:rsidTr="007F39CE">
        <w:trPr>
          <w:trHeight w:val="165"/>
        </w:trPr>
        <w:tc>
          <w:tcPr>
            <w:tcW w:w="0" w:type="auto"/>
          </w:tcPr>
          <w:p w14:paraId="0B39A522" w14:textId="3F42F0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3D80C0F3" w14:textId="06068FD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F76FB94" w14:textId="44C878A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29E1350" w14:textId="59CA7BA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557C6E4" w14:textId="47F7C58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0</w:t>
            </w:r>
          </w:p>
        </w:tc>
        <w:tc>
          <w:tcPr>
            <w:tcW w:w="0" w:type="auto"/>
          </w:tcPr>
          <w:p w14:paraId="73760911" w14:textId="0762E8C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64</w:t>
            </w:r>
          </w:p>
        </w:tc>
      </w:tr>
      <w:tr w:rsidR="005E0AC6" w:rsidRPr="009906F4" w14:paraId="1200CFAD" w14:textId="77777777" w:rsidTr="007F39CE">
        <w:trPr>
          <w:trHeight w:val="165"/>
        </w:trPr>
        <w:tc>
          <w:tcPr>
            <w:tcW w:w="0" w:type="auto"/>
          </w:tcPr>
          <w:p w14:paraId="426B0185" w14:textId="7887D3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E261D71" w14:textId="0DCA00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37442E86" w14:textId="197602E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DB9A68B" w14:textId="5F5982F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6636F07F" w14:textId="08017ED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41</w:t>
            </w:r>
          </w:p>
        </w:tc>
        <w:tc>
          <w:tcPr>
            <w:tcW w:w="0" w:type="auto"/>
          </w:tcPr>
          <w:p w14:paraId="64B51558" w14:textId="3C6CD54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2.52</w:t>
            </w:r>
          </w:p>
        </w:tc>
      </w:tr>
      <w:tr w:rsidR="005E0AC6" w:rsidRPr="009906F4" w14:paraId="595A274B" w14:textId="77777777" w:rsidTr="007F39CE">
        <w:trPr>
          <w:trHeight w:val="165"/>
        </w:trPr>
        <w:tc>
          <w:tcPr>
            <w:tcW w:w="0" w:type="auto"/>
          </w:tcPr>
          <w:p w14:paraId="442BD93E" w14:textId="363EDB5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139FE9B" w14:textId="2471443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8E96D68" w14:textId="2852C0E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E16F43C" w14:textId="09BE5B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1A4B09C" w14:textId="66D63AB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54</w:t>
            </w:r>
          </w:p>
        </w:tc>
        <w:tc>
          <w:tcPr>
            <w:tcW w:w="0" w:type="auto"/>
          </w:tcPr>
          <w:p w14:paraId="3618329B" w14:textId="4397891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21</w:t>
            </w:r>
          </w:p>
        </w:tc>
      </w:tr>
      <w:tr w:rsidR="005E0AC6" w:rsidRPr="009906F4" w14:paraId="42D7FAFA" w14:textId="77777777" w:rsidTr="007F39CE">
        <w:trPr>
          <w:trHeight w:val="165"/>
        </w:trPr>
        <w:tc>
          <w:tcPr>
            <w:tcW w:w="0" w:type="auto"/>
          </w:tcPr>
          <w:p w14:paraId="72A250EB" w14:textId="27735F4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58073E0E" w14:textId="101AB6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28E49480" w14:textId="6BC7F93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6421BE2D" w14:textId="71B014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7D89AFB7" w14:textId="0B1D152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1</w:t>
            </w:r>
          </w:p>
        </w:tc>
        <w:tc>
          <w:tcPr>
            <w:tcW w:w="0" w:type="auto"/>
          </w:tcPr>
          <w:p w14:paraId="26270AD9" w14:textId="75C1AC9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21</w:t>
            </w:r>
          </w:p>
        </w:tc>
      </w:tr>
      <w:tr w:rsidR="005E0AC6" w:rsidRPr="009906F4" w14:paraId="1DD6D0E1" w14:textId="77777777" w:rsidTr="007F39CE">
        <w:trPr>
          <w:trHeight w:val="165"/>
        </w:trPr>
        <w:tc>
          <w:tcPr>
            <w:tcW w:w="0" w:type="auto"/>
          </w:tcPr>
          <w:p w14:paraId="72C421FB" w14:textId="22082AB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6958A03A" w14:textId="2E5BE8D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807CFA1" w14:textId="16FFDCE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EB4FEF3" w14:textId="70C9E26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70A5713D" w14:textId="0C007A5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1.02</w:t>
            </w:r>
          </w:p>
        </w:tc>
        <w:tc>
          <w:tcPr>
            <w:tcW w:w="0" w:type="auto"/>
          </w:tcPr>
          <w:p w14:paraId="15F61D82" w14:textId="09632AE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1.72</w:t>
            </w:r>
          </w:p>
        </w:tc>
      </w:tr>
      <w:tr w:rsidR="005E0AC6" w:rsidRPr="009906F4" w14:paraId="41D0C156" w14:textId="77777777" w:rsidTr="007F39CE">
        <w:trPr>
          <w:trHeight w:val="165"/>
        </w:trPr>
        <w:tc>
          <w:tcPr>
            <w:tcW w:w="0" w:type="auto"/>
          </w:tcPr>
          <w:p w14:paraId="55181A9C" w14:textId="3C72006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18C1A878" w14:textId="7C86BF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5868B63E" w14:textId="5861AF1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42460A2" w14:textId="3686DB9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429C0736" w14:textId="6EA3590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44</w:t>
            </w:r>
          </w:p>
        </w:tc>
        <w:tc>
          <w:tcPr>
            <w:tcW w:w="0" w:type="auto"/>
          </w:tcPr>
          <w:p w14:paraId="76CD6CB8" w14:textId="0B9BDA6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35</w:t>
            </w:r>
          </w:p>
        </w:tc>
      </w:tr>
      <w:tr w:rsidR="005E0AC6" w:rsidRPr="009906F4" w14:paraId="34035797" w14:textId="77777777" w:rsidTr="007F39CE">
        <w:trPr>
          <w:trHeight w:val="165"/>
        </w:trPr>
        <w:tc>
          <w:tcPr>
            <w:tcW w:w="0" w:type="auto"/>
          </w:tcPr>
          <w:p w14:paraId="0095C8B4" w14:textId="75159DE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HIME</w:t>
            </w:r>
          </w:p>
        </w:tc>
        <w:tc>
          <w:tcPr>
            <w:tcW w:w="0" w:type="auto"/>
          </w:tcPr>
          <w:p w14:paraId="0D41474F" w14:textId="595822A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1C5951BB" w14:textId="25372CA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9A14279" w14:textId="50B9BC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A7FDB63" w14:textId="0091559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5</w:t>
            </w:r>
          </w:p>
        </w:tc>
        <w:tc>
          <w:tcPr>
            <w:tcW w:w="0" w:type="auto"/>
          </w:tcPr>
          <w:p w14:paraId="0610225F" w14:textId="628C7F7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66</w:t>
            </w:r>
          </w:p>
        </w:tc>
      </w:tr>
      <w:tr w:rsidR="005E0AC6" w:rsidRPr="009906F4" w14:paraId="2A64FF09" w14:textId="77777777" w:rsidTr="007F39CE">
        <w:trPr>
          <w:trHeight w:val="165"/>
        </w:trPr>
        <w:tc>
          <w:tcPr>
            <w:tcW w:w="0" w:type="auto"/>
          </w:tcPr>
          <w:p w14:paraId="7F43F91B" w14:textId="4303696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DB880AC" w14:textId="74F0546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5A2D3274" w14:textId="42E41E5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2F5829B" w14:textId="446D88F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6FA02E73" w14:textId="392C218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1</w:t>
            </w:r>
          </w:p>
        </w:tc>
        <w:tc>
          <w:tcPr>
            <w:tcW w:w="0" w:type="auto"/>
          </w:tcPr>
          <w:p w14:paraId="6F22F02E" w14:textId="6D0F21E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63</w:t>
            </w:r>
          </w:p>
        </w:tc>
      </w:tr>
      <w:tr w:rsidR="005E0AC6" w:rsidRPr="009906F4" w14:paraId="6296C43E" w14:textId="77777777" w:rsidTr="007F39CE">
        <w:trPr>
          <w:trHeight w:val="165"/>
        </w:trPr>
        <w:tc>
          <w:tcPr>
            <w:tcW w:w="0" w:type="auto"/>
          </w:tcPr>
          <w:p w14:paraId="7F98CC84" w14:textId="7895011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23EAD266" w14:textId="0757F5E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02966302" w14:textId="5482307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E60EFEF" w14:textId="218ABF0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47E1841C" w14:textId="62CFD31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99</w:t>
            </w:r>
          </w:p>
        </w:tc>
        <w:tc>
          <w:tcPr>
            <w:tcW w:w="0" w:type="auto"/>
          </w:tcPr>
          <w:p w14:paraId="31960050" w14:textId="59E2589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4</w:t>
            </w:r>
          </w:p>
        </w:tc>
      </w:tr>
      <w:tr w:rsidR="005E0AC6" w:rsidRPr="009906F4" w14:paraId="6CE1E580" w14:textId="77777777" w:rsidTr="007F39CE">
        <w:trPr>
          <w:trHeight w:val="165"/>
        </w:trPr>
        <w:tc>
          <w:tcPr>
            <w:tcW w:w="0" w:type="auto"/>
          </w:tcPr>
          <w:p w14:paraId="4CF36DCB" w14:textId="5B6CC7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31C7D479" w14:textId="773C0F3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5A2EE39F" w14:textId="561FED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3DF3768" w14:textId="21F73A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55D7928" w14:textId="24994E9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5DFDCE58" w14:textId="2868630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94</w:t>
            </w:r>
          </w:p>
        </w:tc>
      </w:tr>
      <w:tr w:rsidR="005E0AC6" w:rsidRPr="009906F4" w14:paraId="647C465A" w14:textId="77777777" w:rsidTr="007F39CE">
        <w:trPr>
          <w:trHeight w:val="165"/>
        </w:trPr>
        <w:tc>
          <w:tcPr>
            <w:tcW w:w="0" w:type="auto"/>
          </w:tcPr>
          <w:p w14:paraId="312E500B" w14:textId="47AACBA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58C1893E" w14:textId="7E5442B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13BAE1CC" w14:textId="018FB63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3751386" w14:textId="014EA9D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3D7AA8F0" w14:textId="41D542C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3</w:t>
            </w:r>
          </w:p>
        </w:tc>
        <w:tc>
          <w:tcPr>
            <w:tcW w:w="0" w:type="auto"/>
          </w:tcPr>
          <w:p w14:paraId="25AFCDF0" w14:textId="2D6F330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5</w:t>
            </w:r>
          </w:p>
        </w:tc>
      </w:tr>
      <w:tr w:rsidR="005E0AC6" w:rsidRPr="009906F4" w14:paraId="377A4FC0" w14:textId="77777777" w:rsidTr="007F39CE">
        <w:trPr>
          <w:trHeight w:val="165"/>
        </w:trPr>
        <w:tc>
          <w:tcPr>
            <w:tcW w:w="0" w:type="auto"/>
          </w:tcPr>
          <w:p w14:paraId="0EA3E68E" w14:textId="1E0477C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0D092BA" w14:textId="2C73823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1C99CBCE" w14:textId="6656E3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32C5655" w14:textId="2E57F5D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66F8D311" w14:textId="7F7F4E2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72C62B5C" w14:textId="51E5796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71</w:t>
            </w:r>
          </w:p>
        </w:tc>
      </w:tr>
      <w:tr w:rsidR="005E0AC6" w:rsidRPr="009906F4" w14:paraId="319A3A41" w14:textId="77777777" w:rsidTr="007F39CE">
        <w:trPr>
          <w:trHeight w:val="165"/>
        </w:trPr>
        <w:tc>
          <w:tcPr>
            <w:tcW w:w="0" w:type="auto"/>
          </w:tcPr>
          <w:p w14:paraId="6A523ECE" w14:textId="6B6FDC8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70405EAB" w14:textId="3D6B2A8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07CAD4B" w14:textId="534AC1E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A111B17" w14:textId="75FE6ED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7D494381" w14:textId="3CF04FA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25</w:t>
            </w:r>
          </w:p>
        </w:tc>
        <w:tc>
          <w:tcPr>
            <w:tcW w:w="0" w:type="auto"/>
          </w:tcPr>
          <w:p w14:paraId="7EAF9954" w14:textId="6A2DAAF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1</w:t>
            </w:r>
          </w:p>
        </w:tc>
      </w:tr>
      <w:tr w:rsidR="005E0AC6" w:rsidRPr="009906F4" w14:paraId="300956BD" w14:textId="77777777" w:rsidTr="007F39CE">
        <w:trPr>
          <w:trHeight w:val="180"/>
        </w:trPr>
        <w:tc>
          <w:tcPr>
            <w:tcW w:w="0" w:type="auto"/>
          </w:tcPr>
          <w:p w14:paraId="04B9AA81" w14:textId="7505918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lastRenderedPageBreak/>
              <w:t>UKPDS</w:t>
            </w:r>
          </w:p>
        </w:tc>
        <w:tc>
          <w:tcPr>
            <w:tcW w:w="0" w:type="auto"/>
          </w:tcPr>
          <w:p w14:paraId="61CED700" w14:textId="71AC341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571B076C" w14:textId="765841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2F88DB4" w14:textId="32D6E82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4611991" w14:textId="79941F3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89</w:t>
            </w:r>
          </w:p>
        </w:tc>
        <w:tc>
          <w:tcPr>
            <w:tcW w:w="0" w:type="auto"/>
          </w:tcPr>
          <w:p w14:paraId="2C1EAE16" w14:textId="427E6A0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16</w:t>
            </w:r>
          </w:p>
        </w:tc>
      </w:tr>
      <w:tr w:rsidR="005E0AC6" w:rsidRPr="009906F4" w14:paraId="4C02597A" w14:textId="77777777" w:rsidTr="007F39CE">
        <w:trPr>
          <w:trHeight w:val="165"/>
        </w:trPr>
        <w:tc>
          <w:tcPr>
            <w:tcW w:w="0" w:type="auto"/>
          </w:tcPr>
          <w:p w14:paraId="715154D8" w14:textId="06B681D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5830C78C" w14:textId="22A09D4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264210C" w14:textId="06BF7EA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3654A55F" w14:textId="7B6A5A7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8590972" w14:textId="3A1CFE2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8</w:t>
            </w:r>
          </w:p>
        </w:tc>
        <w:tc>
          <w:tcPr>
            <w:tcW w:w="0" w:type="auto"/>
          </w:tcPr>
          <w:p w14:paraId="3ACC55BF" w14:textId="054F6C0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2</w:t>
            </w:r>
          </w:p>
        </w:tc>
      </w:tr>
      <w:tr w:rsidR="005E0AC6" w:rsidRPr="009906F4" w14:paraId="485CB8EF" w14:textId="77777777" w:rsidTr="007F39CE">
        <w:trPr>
          <w:trHeight w:val="165"/>
        </w:trPr>
        <w:tc>
          <w:tcPr>
            <w:tcW w:w="0" w:type="auto"/>
          </w:tcPr>
          <w:p w14:paraId="112F760A" w14:textId="52EEEE3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4D01381" w14:textId="33350F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D892CB5" w14:textId="15949D8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284E45C" w14:textId="016BE58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F3977A3" w14:textId="23519A0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52</w:t>
            </w:r>
          </w:p>
        </w:tc>
        <w:tc>
          <w:tcPr>
            <w:tcW w:w="0" w:type="auto"/>
          </w:tcPr>
          <w:p w14:paraId="4AAF765D" w14:textId="0C8ECF8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52</w:t>
            </w:r>
          </w:p>
        </w:tc>
      </w:tr>
      <w:tr w:rsidR="005E0AC6" w:rsidRPr="009906F4" w14:paraId="0C6956C5" w14:textId="77777777" w:rsidTr="007F39CE">
        <w:trPr>
          <w:trHeight w:val="165"/>
        </w:trPr>
        <w:tc>
          <w:tcPr>
            <w:tcW w:w="0" w:type="auto"/>
          </w:tcPr>
          <w:p w14:paraId="282F78ED" w14:textId="5DBCD40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03ED63E" w14:textId="301F38D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45ADE090" w14:textId="38D58BD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A8CDE90" w14:textId="7362A6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49430384" w14:textId="2A8FC0D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62</w:t>
            </w:r>
          </w:p>
        </w:tc>
        <w:tc>
          <w:tcPr>
            <w:tcW w:w="0" w:type="auto"/>
          </w:tcPr>
          <w:p w14:paraId="2AEACA8D" w14:textId="67E67DF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22</w:t>
            </w:r>
          </w:p>
        </w:tc>
      </w:tr>
      <w:tr w:rsidR="005E0AC6" w:rsidRPr="009906F4" w14:paraId="5928022D" w14:textId="77777777" w:rsidTr="007F39CE">
        <w:trPr>
          <w:trHeight w:val="165"/>
        </w:trPr>
        <w:tc>
          <w:tcPr>
            <w:tcW w:w="0" w:type="auto"/>
          </w:tcPr>
          <w:p w14:paraId="40328B59" w14:textId="107BD9A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E18AF9E" w14:textId="7A59C2D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44163BE1" w14:textId="6094B6E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4040DC4" w14:textId="4438AA7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A90E8AD" w14:textId="4CF11B3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41</w:t>
            </w:r>
          </w:p>
        </w:tc>
        <w:tc>
          <w:tcPr>
            <w:tcW w:w="0" w:type="auto"/>
          </w:tcPr>
          <w:p w14:paraId="343B11D6" w14:textId="58AE8B8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98</w:t>
            </w:r>
          </w:p>
        </w:tc>
      </w:tr>
      <w:tr w:rsidR="005E0AC6" w:rsidRPr="009906F4" w14:paraId="1342E35D" w14:textId="77777777" w:rsidTr="007F39CE">
        <w:trPr>
          <w:trHeight w:val="165"/>
        </w:trPr>
        <w:tc>
          <w:tcPr>
            <w:tcW w:w="0" w:type="auto"/>
          </w:tcPr>
          <w:p w14:paraId="6EE86477" w14:textId="3B2AFBB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4632D8D" w14:textId="7B06FD6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4BD77208" w14:textId="56356B6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33E87C2" w14:textId="5A65635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30EAD1B4" w14:textId="7EA1118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31</w:t>
            </w:r>
          </w:p>
        </w:tc>
        <w:tc>
          <w:tcPr>
            <w:tcW w:w="0" w:type="auto"/>
          </w:tcPr>
          <w:p w14:paraId="3B7BB105" w14:textId="0429DA0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17</w:t>
            </w:r>
          </w:p>
        </w:tc>
      </w:tr>
      <w:tr w:rsidR="005E0AC6" w:rsidRPr="009906F4" w14:paraId="68E93892" w14:textId="77777777" w:rsidTr="007F39CE">
        <w:trPr>
          <w:trHeight w:val="165"/>
        </w:trPr>
        <w:tc>
          <w:tcPr>
            <w:tcW w:w="0" w:type="auto"/>
          </w:tcPr>
          <w:p w14:paraId="08191266" w14:textId="549E401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4E37B97" w14:textId="560DB4B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660933F5" w14:textId="66DB45D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A1B319F" w14:textId="051450F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504B5EA7" w14:textId="7773864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1</w:t>
            </w:r>
          </w:p>
        </w:tc>
        <w:tc>
          <w:tcPr>
            <w:tcW w:w="0" w:type="auto"/>
          </w:tcPr>
          <w:p w14:paraId="767B07DA" w14:textId="25F3042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19</w:t>
            </w:r>
          </w:p>
        </w:tc>
      </w:tr>
      <w:tr w:rsidR="005E0AC6" w:rsidRPr="009906F4" w14:paraId="79EE04BE" w14:textId="77777777" w:rsidTr="007F39CE">
        <w:trPr>
          <w:trHeight w:val="165"/>
        </w:trPr>
        <w:tc>
          <w:tcPr>
            <w:tcW w:w="0" w:type="auto"/>
          </w:tcPr>
          <w:p w14:paraId="562C14FA" w14:textId="76F2DBA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742D8FC9" w14:textId="5DE26CB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2F2117A" w14:textId="52708B0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B9527BF" w14:textId="4293803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422AD97" w14:textId="2FAB6A1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1</w:t>
            </w:r>
          </w:p>
        </w:tc>
        <w:tc>
          <w:tcPr>
            <w:tcW w:w="0" w:type="auto"/>
          </w:tcPr>
          <w:p w14:paraId="516A6693" w14:textId="5E10FA1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84</w:t>
            </w:r>
          </w:p>
        </w:tc>
      </w:tr>
      <w:tr w:rsidR="005E0AC6" w:rsidRPr="009906F4" w14:paraId="43420F55" w14:textId="77777777" w:rsidTr="007F39CE">
        <w:trPr>
          <w:trHeight w:val="165"/>
        </w:trPr>
        <w:tc>
          <w:tcPr>
            <w:tcW w:w="0" w:type="auto"/>
          </w:tcPr>
          <w:p w14:paraId="3B38EA14" w14:textId="4C5673F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1178E140" w14:textId="2BAB5BA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656621E0" w14:textId="21EA1C7D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1A2E6F1C" w14:textId="596615E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02694BC2" w14:textId="3C62AD2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6</w:t>
            </w:r>
          </w:p>
        </w:tc>
        <w:tc>
          <w:tcPr>
            <w:tcW w:w="0" w:type="auto"/>
          </w:tcPr>
          <w:p w14:paraId="1C8C0900" w14:textId="3099D5D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76</w:t>
            </w:r>
          </w:p>
        </w:tc>
      </w:tr>
      <w:tr w:rsidR="005E0AC6" w:rsidRPr="009906F4" w14:paraId="0896AA62" w14:textId="77777777" w:rsidTr="007F39CE">
        <w:trPr>
          <w:trHeight w:val="165"/>
        </w:trPr>
        <w:tc>
          <w:tcPr>
            <w:tcW w:w="0" w:type="auto"/>
          </w:tcPr>
          <w:p w14:paraId="5853018D" w14:textId="18AE3C3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036F579E" w14:textId="6F48643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6180F042" w14:textId="7F40DBE7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2A8E0618" w14:textId="03850B0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258C92B3" w14:textId="2205154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4</w:t>
            </w:r>
          </w:p>
        </w:tc>
        <w:tc>
          <w:tcPr>
            <w:tcW w:w="0" w:type="auto"/>
          </w:tcPr>
          <w:p w14:paraId="1CE4978C" w14:textId="380D7FA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61</w:t>
            </w:r>
          </w:p>
        </w:tc>
      </w:tr>
      <w:tr w:rsidR="005E0AC6" w:rsidRPr="009906F4" w14:paraId="41ABDE8D" w14:textId="77777777" w:rsidTr="007F39CE">
        <w:trPr>
          <w:trHeight w:val="165"/>
        </w:trPr>
        <w:tc>
          <w:tcPr>
            <w:tcW w:w="0" w:type="auto"/>
          </w:tcPr>
          <w:p w14:paraId="171320E2" w14:textId="78E650F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53E1492E" w14:textId="36BC78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04C143B4" w14:textId="3EDCBF75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054F09A4" w14:textId="763829D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431835D" w14:textId="63A91B8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8</w:t>
            </w:r>
          </w:p>
        </w:tc>
        <w:tc>
          <w:tcPr>
            <w:tcW w:w="0" w:type="auto"/>
          </w:tcPr>
          <w:p w14:paraId="3A8955C3" w14:textId="6992EE5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75</w:t>
            </w:r>
          </w:p>
        </w:tc>
      </w:tr>
      <w:tr w:rsidR="005E0AC6" w:rsidRPr="009906F4" w14:paraId="599A37BB" w14:textId="77777777" w:rsidTr="007F39CE">
        <w:trPr>
          <w:trHeight w:val="165"/>
        </w:trPr>
        <w:tc>
          <w:tcPr>
            <w:tcW w:w="0" w:type="auto"/>
          </w:tcPr>
          <w:p w14:paraId="79859059" w14:textId="44CDDAE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13FFB154" w14:textId="2853368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534294E4" w14:textId="49B1B8EC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3C56E391" w14:textId="328EE45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lcer of the skin</w:t>
            </w:r>
          </w:p>
        </w:tc>
        <w:tc>
          <w:tcPr>
            <w:tcW w:w="0" w:type="auto"/>
          </w:tcPr>
          <w:p w14:paraId="6C650B5D" w14:textId="2EDB448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10</w:t>
            </w:r>
          </w:p>
        </w:tc>
        <w:tc>
          <w:tcPr>
            <w:tcW w:w="0" w:type="auto"/>
          </w:tcPr>
          <w:p w14:paraId="7B71D8E1" w14:textId="2CE10E9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89</w:t>
            </w:r>
          </w:p>
        </w:tc>
      </w:tr>
      <w:tr w:rsidR="005E0AC6" w:rsidRPr="009906F4" w14:paraId="53547B55" w14:textId="77777777" w:rsidTr="007F39CE">
        <w:trPr>
          <w:trHeight w:val="165"/>
        </w:trPr>
        <w:tc>
          <w:tcPr>
            <w:tcW w:w="0" w:type="auto"/>
          </w:tcPr>
          <w:p w14:paraId="0C58F4DA" w14:textId="50F89F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BB60299" w14:textId="6D0BCEA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208E724A" w14:textId="7BF61A4C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13C33808" w14:textId="0639A28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34958C2" w14:textId="6C1CB50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62</w:t>
            </w:r>
          </w:p>
        </w:tc>
        <w:tc>
          <w:tcPr>
            <w:tcW w:w="0" w:type="auto"/>
          </w:tcPr>
          <w:p w14:paraId="6FDED9C0" w14:textId="245A099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15</w:t>
            </w:r>
          </w:p>
        </w:tc>
      </w:tr>
      <w:tr w:rsidR="005E0AC6" w:rsidRPr="009906F4" w14:paraId="18EFED88" w14:textId="77777777" w:rsidTr="007F39CE">
        <w:trPr>
          <w:trHeight w:val="165"/>
        </w:trPr>
        <w:tc>
          <w:tcPr>
            <w:tcW w:w="0" w:type="auto"/>
          </w:tcPr>
          <w:p w14:paraId="6B0C4AF6" w14:textId="2D2FA2E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51A4AC76" w14:textId="178859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357916B1" w14:textId="7C06EB3D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01684664" w14:textId="2565F0D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186125C0" w14:textId="52D633D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86</w:t>
            </w:r>
          </w:p>
        </w:tc>
        <w:tc>
          <w:tcPr>
            <w:tcW w:w="0" w:type="auto"/>
          </w:tcPr>
          <w:p w14:paraId="61F1EBCC" w14:textId="7E8E911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95</w:t>
            </w:r>
          </w:p>
        </w:tc>
      </w:tr>
      <w:tr w:rsidR="005E0AC6" w:rsidRPr="009906F4" w14:paraId="18096C6E" w14:textId="77777777" w:rsidTr="007F39CE">
        <w:trPr>
          <w:trHeight w:val="180"/>
        </w:trPr>
        <w:tc>
          <w:tcPr>
            <w:tcW w:w="0" w:type="auto"/>
          </w:tcPr>
          <w:p w14:paraId="4778324D" w14:textId="3E6234F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92EA124" w14:textId="5895E3E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3CE8D4DE" w14:textId="0CE9FE6E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4B3B2CFA" w14:textId="456DC9E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83954FA" w14:textId="1FE85BA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17</w:t>
            </w:r>
          </w:p>
        </w:tc>
        <w:tc>
          <w:tcPr>
            <w:tcW w:w="0" w:type="auto"/>
          </w:tcPr>
          <w:p w14:paraId="0A7DD2B7" w14:textId="30118F6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38</w:t>
            </w:r>
          </w:p>
        </w:tc>
      </w:tr>
      <w:tr w:rsidR="005E0AC6" w:rsidRPr="009906F4" w14:paraId="1EEDC3F8" w14:textId="77777777" w:rsidTr="007F39CE">
        <w:trPr>
          <w:trHeight w:val="165"/>
        </w:trPr>
        <w:tc>
          <w:tcPr>
            <w:tcW w:w="0" w:type="auto"/>
          </w:tcPr>
          <w:p w14:paraId="3C918969" w14:textId="2CB74B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365145A1" w14:textId="0EE8469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66E90C13" w14:textId="31012F13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158125E6" w14:textId="508873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69798BD" w14:textId="1DBAE2C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7</w:t>
            </w:r>
          </w:p>
        </w:tc>
        <w:tc>
          <w:tcPr>
            <w:tcW w:w="0" w:type="auto"/>
          </w:tcPr>
          <w:p w14:paraId="50CB3645" w14:textId="259AB56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6</w:t>
            </w:r>
          </w:p>
        </w:tc>
      </w:tr>
      <w:tr w:rsidR="005E0AC6" w:rsidRPr="009906F4" w14:paraId="135B1FAB" w14:textId="77777777" w:rsidTr="007F39CE">
        <w:trPr>
          <w:trHeight w:val="165"/>
        </w:trPr>
        <w:tc>
          <w:tcPr>
            <w:tcW w:w="0" w:type="auto"/>
          </w:tcPr>
          <w:p w14:paraId="2283BED6" w14:textId="3B2ED4D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333CE4FF" w14:textId="0EA8F9F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4229C887" w14:textId="0389CD0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7FEBE3B" w14:textId="588C232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62D4B972" w14:textId="132E125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38</w:t>
            </w:r>
          </w:p>
        </w:tc>
        <w:tc>
          <w:tcPr>
            <w:tcW w:w="0" w:type="auto"/>
          </w:tcPr>
          <w:p w14:paraId="15DB265B" w14:textId="69829F1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13</w:t>
            </w:r>
          </w:p>
        </w:tc>
      </w:tr>
      <w:tr w:rsidR="005E0AC6" w:rsidRPr="009906F4" w14:paraId="37358BA5" w14:textId="77777777" w:rsidTr="007F39CE">
        <w:trPr>
          <w:trHeight w:val="165"/>
        </w:trPr>
        <w:tc>
          <w:tcPr>
            <w:tcW w:w="0" w:type="auto"/>
          </w:tcPr>
          <w:p w14:paraId="29DA95D9" w14:textId="531F4A5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1B37E8C" w14:textId="7273E2E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1E0A9D19" w14:textId="62D4254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8399290" w14:textId="7FA64C7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3B866EA" w14:textId="29D1266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1</w:t>
            </w:r>
          </w:p>
        </w:tc>
        <w:tc>
          <w:tcPr>
            <w:tcW w:w="0" w:type="auto"/>
          </w:tcPr>
          <w:p w14:paraId="04511F97" w14:textId="57BA68D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39</w:t>
            </w:r>
          </w:p>
        </w:tc>
      </w:tr>
      <w:tr w:rsidR="005E0AC6" w:rsidRPr="009906F4" w14:paraId="6341DC43" w14:textId="77777777" w:rsidTr="007F39CE">
        <w:trPr>
          <w:trHeight w:val="165"/>
        </w:trPr>
        <w:tc>
          <w:tcPr>
            <w:tcW w:w="0" w:type="auto"/>
          </w:tcPr>
          <w:p w14:paraId="1C3AFDBA" w14:textId="25543DB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1E2498AC" w14:textId="2BD0983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7D01B8A0" w14:textId="7C6CE7D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614D087" w14:textId="7907568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790B55E" w14:textId="299086F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4</w:t>
            </w:r>
          </w:p>
        </w:tc>
        <w:tc>
          <w:tcPr>
            <w:tcW w:w="0" w:type="auto"/>
          </w:tcPr>
          <w:p w14:paraId="758AA752" w14:textId="2897661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84</w:t>
            </w:r>
          </w:p>
        </w:tc>
      </w:tr>
      <w:tr w:rsidR="005E0AC6" w:rsidRPr="009906F4" w14:paraId="3ED37FC6" w14:textId="77777777" w:rsidTr="007F39CE">
        <w:trPr>
          <w:trHeight w:val="165"/>
        </w:trPr>
        <w:tc>
          <w:tcPr>
            <w:tcW w:w="0" w:type="auto"/>
          </w:tcPr>
          <w:p w14:paraId="70ABF0B2" w14:textId="5333389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0F3DCE42" w14:textId="6F0F15A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511E7B8A" w14:textId="30BF94B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9763480" w14:textId="40B92EE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Ischemic heart disease</w:t>
            </w:r>
          </w:p>
        </w:tc>
        <w:tc>
          <w:tcPr>
            <w:tcW w:w="0" w:type="auto"/>
          </w:tcPr>
          <w:p w14:paraId="66C8E465" w14:textId="1B487E5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00</w:t>
            </w:r>
          </w:p>
        </w:tc>
        <w:tc>
          <w:tcPr>
            <w:tcW w:w="0" w:type="auto"/>
          </w:tcPr>
          <w:p w14:paraId="43EEE4FC" w14:textId="47240BE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6</w:t>
            </w:r>
          </w:p>
        </w:tc>
      </w:tr>
      <w:tr w:rsidR="005E0AC6" w:rsidRPr="009906F4" w14:paraId="019D020A" w14:textId="77777777" w:rsidTr="007F39CE">
        <w:trPr>
          <w:trHeight w:val="165"/>
        </w:trPr>
        <w:tc>
          <w:tcPr>
            <w:tcW w:w="0" w:type="auto"/>
          </w:tcPr>
          <w:p w14:paraId="52D99BCE" w14:textId="4CE9622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013B159E" w14:textId="306745B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52B8F177" w14:textId="04EA45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C143C5F" w14:textId="2A6FF5A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4F5CDB28" w14:textId="242EF69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38</w:t>
            </w:r>
          </w:p>
        </w:tc>
        <w:tc>
          <w:tcPr>
            <w:tcW w:w="0" w:type="auto"/>
          </w:tcPr>
          <w:p w14:paraId="385074C9" w14:textId="38B77F5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05</w:t>
            </w:r>
          </w:p>
        </w:tc>
      </w:tr>
      <w:tr w:rsidR="005E0AC6" w:rsidRPr="009906F4" w14:paraId="2D32032D" w14:textId="77777777" w:rsidTr="007F39CE">
        <w:trPr>
          <w:trHeight w:val="165"/>
        </w:trPr>
        <w:tc>
          <w:tcPr>
            <w:tcW w:w="0" w:type="auto"/>
          </w:tcPr>
          <w:p w14:paraId="7F63E3E4" w14:textId="729CD6B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362A8CC1" w14:textId="05E6077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19668EEC" w14:textId="64B94A1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E85C02A" w14:textId="335CBA8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3C29C939" w14:textId="076CF39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75</w:t>
            </w:r>
          </w:p>
        </w:tc>
        <w:tc>
          <w:tcPr>
            <w:tcW w:w="0" w:type="auto"/>
          </w:tcPr>
          <w:p w14:paraId="2A1971DD" w14:textId="79CA795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54</w:t>
            </w:r>
          </w:p>
        </w:tc>
      </w:tr>
      <w:tr w:rsidR="005E0AC6" w:rsidRPr="009906F4" w14:paraId="18F5109B" w14:textId="77777777" w:rsidTr="007F39CE">
        <w:trPr>
          <w:trHeight w:val="165"/>
        </w:trPr>
        <w:tc>
          <w:tcPr>
            <w:tcW w:w="0" w:type="auto"/>
          </w:tcPr>
          <w:p w14:paraId="72B0B1A8" w14:textId="679DFE5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7F9C71D7" w14:textId="3333DDB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FC83008" w14:textId="67CDD4E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DE75E2D" w14:textId="5E6E765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mputation</w:t>
            </w:r>
          </w:p>
        </w:tc>
        <w:tc>
          <w:tcPr>
            <w:tcW w:w="0" w:type="auto"/>
          </w:tcPr>
          <w:p w14:paraId="2014B1D3" w14:textId="4EBDE2A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67</w:t>
            </w:r>
          </w:p>
        </w:tc>
        <w:tc>
          <w:tcPr>
            <w:tcW w:w="0" w:type="auto"/>
          </w:tcPr>
          <w:p w14:paraId="54F6BE72" w14:textId="65AE249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52</w:t>
            </w:r>
          </w:p>
        </w:tc>
      </w:tr>
      <w:tr w:rsidR="005E0AC6" w:rsidRPr="009906F4" w14:paraId="0C90E7AD" w14:textId="77777777" w:rsidTr="007F39CE">
        <w:trPr>
          <w:trHeight w:val="165"/>
        </w:trPr>
        <w:tc>
          <w:tcPr>
            <w:tcW w:w="0" w:type="auto"/>
          </w:tcPr>
          <w:p w14:paraId="0C8AC116" w14:textId="64BDDC7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421E1400" w14:textId="62BEA80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16F227E2" w14:textId="473FF6B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62F0C172" w14:textId="7BE9C2B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493A2308" w14:textId="51DF012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9.47</w:t>
            </w:r>
          </w:p>
        </w:tc>
        <w:tc>
          <w:tcPr>
            <w:tcW w:w="0" w:type="auto"/>
          </w:tcPr>
          <w:p w14:paraId="565EC3F8" w14:textId="733D055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2.50</w:t>
            </w:r>
          </w:p>
        </w:tc>
      </w:tr>
      <w:tr w:rsidR="005E0AC6" w:rsidRPr="009906F4" w14:paraId="2C4AB904" w14:textId="77777777" w:rsidTr="007F39CE">
        <w:trPr>
          <w:trHeight w:val="165"/>
        </w:trPr>
        <w:tc>
          <w:tcPr>
            <w:tcW w:w="0" w:type="auto"/>
          </w:tcPr>
          <w:p w14:paraId="2E147E83" w14:textId="0703E82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34636F0" w14:textId="3BEED81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17B67CBE" w14:textId="54E4F11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EDC398C" w14:textId="6E01565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198965C" w14:textId="445B46A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97</w:t>
            </w:r>
          </w:p>
        </w:tc>
        <w:tc>
          <w:tcPr>
            <w:tcW w:w="0" w:type="auto"/>
          </w:tcPr>
          <w:p w14:paraId="05CD33D9" w14:textId="7CB1CA0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16</w:t>
            </w:r>
          </w:p>
        </w:tc>
      </w:tr>
      <w:tr w:rsidR="005E0AC6" w:rsidRPr="009906F4" w14:paraId="3A768259" w14:textId="77777777" w:rsidTr="007F39CE">
        <w:trPr>
          <w:trHeight w:val="165"/>
        </w:trPr>
        <w:tc>
          <w:tcPr>
            <w:tcW w:w="0" w:type="auto"/>
          </w:tcPr>
          <w:p w14:paraId="49A8963C" w14:textId="4BA0878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3985615" w14:textId="687CDC6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662B5F1C" w14:textId="19202D6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8EC9C33" w14:textId="027A243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8312101" w14:textId="22CCA92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00</w:t>
            </w:r>
          </w:p>
        </w:tc>
        <w:tc>
          <w:tcPr>
            <w:tcW w:w="0" w:type="auto"/>
          </w:tcPr>
          <w:p w14:paraId="2FCBD9FD" w14:textId="2082F09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13</w:t>
            </w:r>
          </w:p>
        </w:tc>
      </w:tr>
      <w:tr w:rsidR="005E0AC6" w:rsidRPr="009906F4" w14:paraId="40C0ABE3" w14:textId="77777777" w:rsidTr="007F39CE">
        <w:trPr>
          <w:trHeight w:val="165"/>
        </w:trPr>
        <w:tc>
          <w:tcPr>
            <w:tcW w:w="0" w:type="auto"/>
          </w:tcPr>
          <w:p w14:paraId="6F735616" w14:textId="5A5518D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36BA8E51" w14:textId="0DA6C23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DF28AE0" w14:textId="517607E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CC677DC" w14:textId="381A2B2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mputation</w:t>
            </w:r>
          </w:p>
        </w:tc>
        <w:tc>
          <w:tcPr>
            <w:tcW w:w="0" w:type="auto"/>
          </w:tcPr>
          <w:p w14:paraId="74F10D82" w14:textId="5EF5F87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05</w:t>
            </w:r>
          </w:p>
        </w:tc>
        <w:tc>
          <w:tcPr>
            <w:tcW w:w="0" w:type="auto"/>
          </w:tcPr>
          <w:p w14:paraId="5EA02538" w14:textId="1D48E44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43</w:t>
            </w:r>
          </w:p>
        </w:tc>
      </w:tr>
      <w:tr w:rsidR="005E0AC6" w:rsidRPr="009906F4" w14:paraId="579C54A5" w14:textId="77777777" w:rsidTr="007F39CE">
        <w:trPr>
          <w:trHeight w:val="165"/>
        </w:trPr>
        <w:tc>
          <w:tcPr>
            <w:tcW w:w="0" w:type="auto"/>
          </w:tcPr>
          <w:p w14:paraId="3A8EF570" w14:textId="1069B6A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196A9897" w14:textId="429210F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96C9699" w14:textId="78A1D92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5DA38D5" w14:textId="7415807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5FC327A2" w14:textId="77ED5AD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8.74</w:t>
            </w:r>
          </w:p>
        </w:tc>
        <w:tc>
          <w:tcPr>
            <w:tcW w:w="0" w:type="auto"/>
          </w:tcPr>
          <w:p w14:paraId="5CD44D0A" w14:textId="67C4058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2.01</w:t>
            </w:r>
          </w:p>
        </w:tc>
      </w:tr>
      <w:tr w:rsidR="005E0AC6" w:rsidRPr="009906F4" w14:paraId="68C92F4D" w14:textId="77777777" w:rsidTr="007F39CE">
        <w:trPr>
          <w:trHeight w:val="180"/>
        </w:trPr>
        <w:tc>
          <w:tcPr>
            <w:tcW w:w="0" w:type="auto"/>
          </w:tcPr>
          <w:p w14:paraId="236819E1" w14:textId="6615419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BB5A1B4" w14:textId="5882427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20975D8" w14:textId="183D2F7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FFAB843" w14:textId="7E53C13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407B9F2F" w14:textId="6E27A5D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86</w:t>
            </w:r>
          </w:p>
        </w:tc>
        <w:tc>
          <w:tcPr>
            <w:tcW w:w="0" w:type="auto"/>
          </w:tcPr>
          <w:p w14:paraId="6196946E" w14:textId="0212A4C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54</w:t>
            </w:r>
          </w:p>
        </w:tc>
      </w:tr>
      <w:tr w:rsidR="005E0AC6" w:rsidRPr="009906F4" w14:paraId="66C4BB5B" w14:textId="77777777" w:rsidTr="007F39CE">
        <w:trPr>
          <w:trHeight w:val="165"/>
        </w:trPr>
        <w:tc>
          <w:tcPr>
            <w:tcW w:w="0" w:type="auto"/>
          </w:tcPr>
          <w:p w14:paraId="09289A08" w14:textId="2048B85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75A9DE73" w14:textId="20D3DA9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10C7CECD" w14:textId="7A7591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C554D09" w14:textId="0B5009C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F7945CF" w14:textId="1894C0D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65</w:t>
            </w:r>
          </w:p>
        </w:tc>
        <w:tc>
          <w:tcPr>
            <w:tcW w:w="0" w:type="auto"/>
          </w:tcPr>
          <w:p w14:paraId="7A77F37B" w14:textId="1DB6908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92</w:t>
            </w:r>
          </w:p>
        </w:tc>
      </w:tr>
      <w:tr w:rsidR="005E0AC6" w:rsidRPr="009906F4" w14:paraId="302C756A" w14:textId="77777777" w:rsidTr="007F39CE">
        <w:trPr>
          <w:trHeight w:val="165"/>
        </w:trPr>
        <w:tc>
          <w:tcPr>
            <w:tcW w:w="0" w:type="auto"/>
          </w:tcPr>
          <w:p w14:paraId="24546DB3" w14:textId="7FD3937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5601251F" w14:textId="72CDF35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4F9FFD7" w14:textId="61FCE44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5D88BF6" w14:textId="3DCFA23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5F7E2053" w14:textId="618EC09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8.64</w:t>
            </w:r>
          </w:p>
        </w:tc>
        <w:tc>
          <w:tcPr>
            <w:tcW w:w="0" w:type="auto"/>
          </w:tcPr>
          <w:p w14:paraId="04AB06B1" w14:textId="3C7F4BE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9.05</w:t>
            </w:r>
          </w:p>
        </w:tc>
      </w:tr>
      <w:tr w:rsidR="005E0AC6" w:rsidRPr="009906F4" w14:paraId="214009BD" w14:textId="77777777" w:rsidTr="007F39CE">
        <w:trPr>
          <w:trHeight w:val="165"/>
        </w:trPr>
        <w:tc>
          <w:tcPr>
            <w:tcW w:w="0" w:type="auto"/>
          </w:tcPr>
          <w:p w14:paraId="34A1376E" w14:textId="7A90B29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27D83B39" w14:textId="1C202F7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2D64BF64" w14:textId="19CA7FC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D0F3653" w14:textId="089536C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1BA3BD36" w14:textId="5F628A2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03</w:t>
            </w:r>
          </w:p>
        </w:tc>
        <w:tc>
          <w:tcPr>
            <w:tcW w:w="0" w:type="auto"/>
          </w:tcPr>
          <w:p w14:paraId="739E76CA" w14:textId="625B575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5.67</w:t>
            </w:r>
          </w:p>
        </w:tc>
      </w:tr>
      <w:tr w:rsidR="005E0AC6" w:rsidRPr="009906F4" w14:paraId="7E3AB86B" w14:textId="77777777" w:rsidTr="007F39CE">
        <w:trPr>
          <w:trHeight w:val="165"/>
        </w:trPr>
        <w:tc>
          <w:tcPr>
            <w:tcW w:w="0" w:type="auto"/>
          </w:tcPr>
          <w:p w14:paraId="30C24FEF" w14:textId="65331FB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2981471D" w14:textId="755396C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5F91DB5B" w14:textId="22CC231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9991842" w14:textId="0C6AF84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014492E4" w14:textId="7EC2B9B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71</w:t>
            </w:r>
          </w:p>
        </w:tc>
        <w:tc>
          <w:tcPr>
            <w:tcW w:w="0" w:type="auto"/>
          </w:tcPr>
          <w:p w14:paraId="3EC3F27F" w14:textId="0F5B951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17</w:t>
            </w:r>
          </w:p>
        </w:tc>
      </w:tr>
      <w:tr w:rsidR="005E0AC6" w:rsidRPr="009906F4" w14:paraId="5FFC6787" w14:textId="77777777" w:rsidTr="007F39CE">
        <w:trPr>
          <w:trHeight w:val="165"/>
        </w:trPr>
        <w:tc>
          <w:tcPr>
            <w:tcW w:w="0" w:type="auto"/>
          </w:tcPr>
          <w:p w14:paraId="2DC1D4B6" w14:textId="47739E0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000A1D11" w14:textId="3983148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1F09CB93" w14:textId="74B6E3D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5D39B4C" w14:textId="274FB1C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31F9925E" w14:textId="3764171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39</w:t>
            </w:r>
          </w:p>
        </w:tc>
        <w:tc>
          <w:tcPr>
            <w:tcW w:w="0" w:type="auto"/>
          </w:tcPr>
          <w:p w14:paraId="4E70FF3B" w14:textId="15D72B4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9.04</w:t>
            </w:r>
          </w:p>
        </w:tc>
      </w:tr>
      <w:tr w:rsidR="005E0AC6" w:rsidRPr="009906F4" w14:paraId="5BEF4953" w14:textId="77777777" w:rsidTr="007F39CE">
        <w:trPr>
          <w:trHeight w:val="165"/>
        </w:trPr>
        <w:tc>
          <w:tcPr>
            <w:tcW w:w="0" w:type="auto"/>
          </w:tcPr>
          <w:p w14:paraId="711C91DD" w14:textId="7AA4B6D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7014B3BC" w14:textId="1C06FA6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6540153A" w14:textId="52BFE50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67B3B7E" w14:textId="26C31C0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20A6406B" w14:textId="26183A5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61</w:t>
            </w:r>
          </w:p>
        </w:tc>
        <w:tc>
          <w:tcPr>
            <w:tcW w:w="0" w:type="auto"/>
          </w:tcPr>
          <w:p w14:paraId="25021513" w14:textId="0A834C7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88</w:t>
            </w:r>
          </w:p>
        </w:tc>
      </w:tr>
      <w:tr w:rsidR="005E0AC6" w:rsidRPr="009906F4" w14:paraId="4AE6C9AE" w14:textId="77777777" w:rsidTr="007F39CE">
        <w:trPr>
          <w:trHeight w:val="165"/>
        </w:trPr>
        <w:tc>
          <w:tcPr>
            <w:tcW w:w="0" w:type="auto"/>
          </w:tcPr>
          <w:p w14:paraId="05DCE3AD" w14:textId="6A1831F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06171441" w14:textId="3D40A87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3E70C221" w14:textId="748AD23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6D42E87" w14:textId="0CB04A2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509AFE9" w14:textId="621A55E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0</w:t>
            </w:r>
          </w:p>
        </w:tc>
        <w:tc>
          <w:tcPr>
            <w:tcW w:w="0" w:type="auto"/>
          </w:tcPr>
          <w:p w14:paraId="2FAE4055" w14:textId="275F13B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05</w:t>
            </w:r>
          </w:p>
        </w:tc>
      </w:tr>
      <w:tr w:rsidR="005E0AC6" w:rsidRPr="009906F4" w14:paraId="0CA2391B" w14:textId="77777777" w:rsidTr="007F39CE">
        <w:trPr>
          <w:trHeight w:val="165"/>
        </w:trPr>
        <w:tc>
          <w:tcPr>
            <w:tcW w:w="0" w:type="auto"/>
          </w:tcPr>
          <w:p w14:paraId="12D3F905" w14:textId="0583B97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6905025D" w14:textId="296F7C6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038A9EB" w14:textId="3504314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8DB40B7" w14:textId="7CE3D4B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E4E63A1" w14:textId="4B64AC2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41</w:t>
            </w:r>
          </w:p>
        </w:tc>
        <w:tc>
          <w:tcPr>
            <w:tcW w:w="0" w:type="auto"/>
          </w:tcPr>
          <w:p w14:paraId="1050F3B6" w14:textId="702E14A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8.43</w:t>
            </w:r>
          </w:p>
        </w:tc>
      </w:tr>
      <w:tr w:rsidR="005E0AC6" w:rsidRPr="009906F4" w14:paraId="35553F9B" w14:textId="77777777" w:rsidTr="007F39CE">
        <w:trPr>
          <w:trHeight w:val="165"/>
        </w:trPr>
        <w:tc>
          <w:tcPr>
            <w:tcW w:w="0" w:type="auto"/>
          </w:tcPr>
          <w:p w14:paraId="467565D3" w14:textId="32DA865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20D01F27" w14:textId="046051E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6B47EA4A" w14:textId="7E3301C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0F411E4" w14:textId="05D7261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6E5F3F27" w14:textId="29DD76F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54</w:t>
            </w:r>
          </w:p>
        </w:tc>
        <w:tc>
          <w:tcPr>
            <w:tcW w:w="0" w:type="auto"/>
          </w:tcPr>
          <w:p w14:paraId="5706A783" w14:textId="302961B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30</w:t>
            </w:r>
          </w:p>
        </w:tc>
      </w:tr>
      <w:tr w:rsidR="005E0AC6" w:rsidRPr="009906F4" w14:paraId="5A60FC55" w14:textId="77777777" w:rsidTr="007F39CE">
        <w:trPr>
          <w:trHeight w:val="165"/>
        </w:trPr>
        <w:tc>
          <w:tcPr>
            <w:tcW w:w="0" w:type="auto"/>
          </w:tcPr>
          <w:p w14:paraId="2275F02E" w14:textId="3E971CC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</w:t>
            </w:r>
          </w:p>
        </w:tc>
        <w:tc>
          <w:tcPr>
            <w:tcW w:w="0" w:type="auto"/>
          </w:tcPr>
          <w:p w14:paraId="218BEA82" w14:textId="4637A99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FB02FE2" w14:textId="6072525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5299C7B" w14:textId="1CCD7B7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8652167" w14:textId="1206765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1</w:t>
            </w:r>
          </w:p>
        </w:tc>
        <w:tc>
          <w:tcPr>
            <w:tcW w:w="0" w:type="auto"/>
          </w:tcPr>
          <w:p w14:paraId="3ABF5D09" w14:textId="1CF7005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3</w:t>
            </w:r>
          </w:p>
        </w:tc>
      </w:tr>
      <w:tr w:rsidR="005E0AC6" w:rsidRPr="009906F4" w14:paraId="1CE08679" w14:textId="77777777" w:rsidTr="007F39CE">
        <w:trPr>
          <w:trHeight w:val="165"/>
        </w:trPr>
        <w:tc>
          <w:tcPr>
            <w:tcW w:w="0" w:type="auto"/>
          </w:tcPr>
          <w:p w14:paraId="55BD2F74" w14:textId="4AD3B79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5D26887" w14:textId="3736A3A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0400F8C2" w14:textId="4630ECF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453EBAA" w14:textId="5DFEF15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1284B3A6" w14:textId="187E0A0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1</w:t>
            </w:r>
          </w:p>
        </w:tc>
        <w:tc>
          <w:tcPr>
            <w:tcW w:w="0" w:type="auto"/>
          </w:tcPr>
          <w:p w14:paraId="07ECA772" w14:textId="36544DF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61</w:t>
            </w:r>
          </w:p>
        </w:tc>
      </w:tr>
      <w:tr w:rsidR="005E0AC6" w:rsidRPr="009906F4" w14:paraId="3339B79D" w14:textId="77777777" w:rsidTr="007F39CE">
        <w:trPr>
          <w:trHeight w:val="165"/>
        </w:trPr>
        <w:tc>
          <w:tcPr>
            <w:tcW w:w="0" w:type="auto"/>
          </w:tcPr>
          <w:p w14:paraId="6C93A36D" w14:textId="5B3FF43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6F173C5" w14:textId="3F89BD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27F3516B" w14:textId="22379C3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C872B4C" w14:textId="4A708CB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2894C9A5" w14:textId="5AD4600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00</w:t>
            </w:r>
          </w:p>
        </w:tc>
        <w:tc>
          <w:tcPr>
            <w:tcW w:w="0" w:type="auto"/>
          </w:tcPr>
          <w:p w14:paraId="6F0879E8" w14:textId="2074511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6</w:t>
            </w:r>
          </w:p>
        </w:tc>
      </w:tr>
      <w:tr w:rsidR="005E0AC6" w:rsidRPr="009906F4" w14:paraId="198B45D0" w14:textId="77777777" w:rsidTr="007F39CE">
        <w:trPr>
          <w:trHeight w:val="165"/>
        </w:trPr>
        <w:tc>
          <w:tcPr>
            <w:tcW w:w="0" w:type="auto"/>
          </w:tcPr>
          <w:p w14:paraId="4845BF1A" w14:textId="2958D9A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6C123B5" w14:textId="50A352E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2A83B9BC" w14:textId="24B15E3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A79391E" w14:textId="4377163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790E2E1" w14:textId="4A9C912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4C5CA74E" w14:textId="7379561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24</w:t>
            </w:r>
          </w:p>
        </w:tc>
      </w:tr>
      <w:tr w:rsidR="005E0AC6" w:rsidRPr="009906F4" w14:paraId="4ADC6207" w14:textId="77777777" w:rsidTr="007F39CE">
        <w:trPr>
          <w:trHeight w:val="165"/>
        </w:trPr>
        <w:tc>
          <w:tcPr>
            <w:tcW w:w="0" w:type="auto"/>
          </w:tcPr>
          <w:p w14:paraId="0F01F450" w14:textId="10E890C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90659EF" w14:textId="450766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3B4FA7E" w14:textId="47F53E6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0FA975B" w14:textId="2666FA5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188D40E6" w14:textId="579D983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2</w:t>
            </w:r>
          </w:p>
        </w:tc>
        <w:tc>
          <w:tcPr>
            <w:tcW w:w="0" w:type="auto"/>
          </w:tcPr>
          <w:p w14:paraId="7DFF6BED" w14:textId="53E4746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4</w:t>
            </w:r>
          </w:p>
        </w:tc>
      </w:tr>
      <w:tr w:rsidR="005E0AC6" w:rsidRPr="009906F4" w14:paraId="76481A56" w14:textId="77777777" w:rsidTr="007F39CE">
        <w:trPr>
          <w:trHeight w:val="180"/>
        </w:trPr>
        <w:tc>
          <w:tcPr>
            <w:tcW w:w="0" w:type="auto"/>
          </w:tcPr>
          <w:p w14:paraId="03A974FF" w14:textId="7E5377A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16FA14EF" w14:textId="632122E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1301D471" w14:textId="094489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83FAEB2" w14:textId="254B8E9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4E1DAC9E" w14:textId="5EAA3E4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3</w:t>
            </w:r>
          </w:p>
        </w:tc>
        <w:tc>
          <w:tcPr>
            <w:tcW w:w="0" w:type="auto"/>
          </w:tcPr>
          <w:p w14:paraId="63740DF3" w14:textId="4422FFB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83</w:t>
            </w:r>
          </w:p>
        </w:tc>
      </w:tr>
      <w:tr w:rsidR="005E0AC6" w:rsidRPr="009906F4" w14:paraId="6A1C0CC4" w14:textId="77777777" w:rsidTr="007F39CE">
        <w:trPr>
          <w:trHeight w:val="165"/>
        </w:trPr>
        <w:tc>
          <w:tcPr>
            <w:tcW w:w="0" w:type="auto"/>
          </w:tcPr>
          <w:p w14:paraId="47274722" w14:textId="0DB8902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48E0C0C9" w14:textId="7C7F1A5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150CC43" w14:textId="33230E5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43B92019" w14:textId="62EB08F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30113F5E" w14:textId="6DC4876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3</w:t>
            </w:r>
          </w:p>
        </w:tc>
        <w:tc>
          <w:tcPr>
            <w:tcW w:w="0" w:type="auto"/>
          </w:tcPr>
          <w:p w14:paraId="20B8BC49" w14:textId="278B952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66</w:t>
            </w:r>
          </w:p>
        </w:tc>
      </w:tr>
      <w:tr w:rsidR="005E0AC6" w:rsidRPr="009906F4" w14:paraId="09945AB1" w14:textId="77777777" w:rsidTr="007F39CE">
        <w:trPr>
          <w:trHeight w:val="165"/>
        </w:trPr>
        <w:tc>
          <w:tcPr>
            <w:tcW w:w="0" w:type="auto"/>
          </w:tcPr>
          <w:p w14:paraId="5122A9A6" w14:textId="30E589B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9D3151B" w14:textId="70E183E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71DD7171" w14:textId="168D2A6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755E493" w14:textId="409F846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152EC43B" w14:textId="42A77A5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68</w:t>
            </w:r>
          </w:p>
        </w:tc>
        <w:tc>
          <w:tcPr>
            <w:tcW w:w="0" w:type="auto"/>
          </w:tcPr>
          <w:p w14:paraId="3E2AC355" w14:textId="2E0C954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9</w:t>
            </w:r>
          </w:p>
        </w:tc>
      </w:tr>
      <w:tr w:rsidR="005E0AC6" w:rsidRPr="009906F4" w14:paraId="52040370" w14:textId="77777777" w:rsidTr="007F39CE">
        <w:trPr>
          <w:trHeight w:val="165"/>
        </w:trPr>
        <w:tc>
          <w:tcPr>
            <w:tcW w:w="0" w:type="auto"/>
          </w:tcPr>
          <w:p w14:paraId="1B67DE5E" w14:textId="33C67C9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lastRenderedPageBreak/>
              <w:t>RECODe</w:t>
            </w:r>
          </w:p>
        </w:tc>
        <w:tc>
          <w:tcPr>
            <w:tcW w:w="0" w:type="auto"/>
          </w:tcPr>
          <w:p w14:paraId="7ACA7A1C" w14:textId="60A6532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44BB8CB1" w14:textId="67D0854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A113A57" w14:textId="459723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1F805DB" w14:textId="5247619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89</w:t>
            </w:r>
          </w:p>
        </w:tc>
        <w:tc>
          <w:tcPr>
            <w:tcW w:w="0" w:type="auto"/>
          </w:tcPr>
          <w:p w14:paraId="13056BC4" w14:textId="1777162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24</w:t>
            </w:r>
          </w:p>
        </w:tc>
      </w:tr>
      <w:tr w:rsidR="005E0AC6" w:rsidRPr="009906F4" w14:paraId="7D2F3248" w14:textId="77777777" w:rsidTr="007F39CE">
        <w:trPr>
          <w:trHeight w:val="165"/>
        </w:trPr>
        <w:tc>
          <w:tcPr>
            <w:tcW w:w="0" w:type="auto"/>
          </w:tcPr>
          <w:p w14:paraId="7F04B33B" w14:textId="4E99902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25CCC93" w14:textId="743C655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6D212434" w14:textId="4C096CE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B76C206" w14:textId="20A4157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05FE1FA6" w14:textId="51D8428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3</w:t>
            </w:r>
          </w:p>
        </w:tc>
        <w:tc>
          <w:tcPr>
            <w:tcW w:w="0" w:type="auto"/>
          </w:tcPr>
          <w:p w14:paraId="0110D104" w14:textId="707C4B9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9</w:t>
            </w:r>
          </w:p>
        </w:tc>
      </w:tr>
      <w:tr w:rsidR="005E0AC6" w:rsidRPr="009906F4" w14:paraId="6BF5B95D" w14:textId="77777777" w:rsidTr="007F39CE">
        <w:trPr>
          <w:trHeight w:val="165"/>
        </w:trPr>
        <w:tc>
          <w:tcPr>
            <w:tcW w:w="0" w:type="auto"/>
          </w:tcPr>
          <w:p w14:paraId="16A8FE54" w14:textId="6B6DD6C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6C31996E" w14:textId="6FD6274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CCORD</w:t>
            </w:r>
          </w:p>
        </w:tc>
        <w:tc>
          <w:tcPr>
            <w:tcW w:w="0" w:type="auto"/>
          </w:tcPr>
          <w:p w14:paraId="45D804A6" w14:textId="05ACA5A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B373F88" w14:textId="4B5CDF8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18CF51C" w14:textId="44F8E7C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58</w:t>
            </w:r>
          </w:p>
        </w:tc>
        <w:tc>
          <w:tcPr>
            <w:tcW w:w="0" w:type="auto"/>
          </w:tcPr>
          <w:p w14:paraId="77A40F8E" w14:textId="1BE1C3E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3</w:t>
            </w:r>
          </w:p>
        </w:tc>
      </w:tr>
      <w:tr w:rsidR="005E0AC6" w:rsidRPr="009906F4" w14:paraId="7EF94357" w14:textId="77777777" w:rsidTr="007F39CE">
        <w:trPr>
          <w:trHeight w:val="165"/>
        </w:trPr>
        <w:tc>
          <w:tcPr>
            <w:tcW w:w="0" w:type="auto"/>
          </w:tcPr>
          <w:p w14:paraId="4CD50B83" w14:textId="3F24FDE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24277BA1" w14:textId="092DA5B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19BE9D91" w14:textId="373A4D2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0AF817E" w14:textId="52AF4A9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80792FF" w14:textId="29CDE9F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52</w:t>
            </w:r>
          </w:p>
        </w:tc>
        <w:tc>
          <w:tcPr>
            <w:tcW w:w="0" w:type="auto"/>
          </w:tcPr>
          <w:p w14:paraId="459EFA68" w14:textId="5B94568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7.39</w:t>
            </w:r>
          </w:p>
        </w:tc>
      </w:tr>
      <w:tr w:rsidR="005E0AC6" w:rsidRPr="009906F4" w14:paraId="7CF16CA8" w14:textId="77777777" w:rsidTr="007F39CE">
        <w:trPr>
          <w:trHeight w:val="165"/>
        </w:trPr>
        <w:tc>
          <w:tcPr>
            <w:tcW w:w="0" w:type="auto"/>
          </w:tcPr>
          <w:p w14:paraId="3B995F76" w14:textId="64C972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05EFF947" w14:textId="1F3BA94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623AD03D" w14:textId="4EDA6C9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5539DE3" w14:textId="2C84247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73DCCC40" w14:textId="647698C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1</w:t>
            </w:r>
          </w:p>
        </w:tc>
        <w:tc>
          <w:tcPr>
            <w:tcW w:w="0" w:type="auto"/>
          </w:tcPr>
          <w:p w14:paraId="7894BBB1" w14:textId="34CFFE0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13</w:t>
            </w:r>
          </w:p>
        </w:tc>
      </w:tr>
      <w:tr w:rsidR="005E0AC6" w:rsidRPr="009906F4" w14:paraId="30C2EE20" w14:textId="77777777" w:rsidTr="007F39CE">
        <w:trPr>
          <w:trHeight w:val="165"/>
        </w:trPr>
        <w:tc>
          <w:tcPr>
            <w:tcW w:w="0" w:type="auto"/>
          </w:tcPr>
          <w:p w14:paraId="54E276DF" w14:textId="2A52514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0EF71D02" w14:textId="3304E3B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3920A0F5" w14:textId="5DA1A66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3CB9891" w14:textId="1D7A522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4A8CA0B" w14:textId="78AD8E1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41</w:t>
            </w:r>
          </w:p>
        </w:tc>
        <w:tc>
          <w:tcPr>
            <w:tcW w:w="0" w:type="auto"/>
          </w:tcPr>
          <w:p w14:paraId="7A5BD9E4" w14:textId="3531A50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51</w:t>
            </w:r>
          </w:p>
        </w:tc>
      </w:tr>
      <w:tr w:rsidR="005E0AC6" w:rsidRPr="009906F4" w14:paraId="3F521550" w14:textId="77777777" w:rsidTr="007F39CE">
        <w:trPr>
          <w:trHeight w:val="165"/>
        </w:trPr>
        <w:tc>
          <w:tcPr>
            <w:tcW w:w="0" w:type="auto"/>
          </w:tcPr>
          <w:p w14:paraId="4136037D" w14:textId="4C9419A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0309F49" w14:textId="68A963B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745B9B4B" w14:textId="4563AFA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9617C09" w14:textId="1C56BF1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BE065C6" w14:textId="46EE716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31</w:t>
            </w:r>
          </w:p>
        </w:tc>
        <w:tc>
          <w:tcPr>
            <w:tcW w:w="0" w:type="auto"/>
          </w:tcPr>
          <w:p w14:paraId="5AAD242F" w14:textId="448193A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7.11</w:t>
            </w:r>
          </w:p>
        </w:tc>
      </w:tr>
      <w:tr w:rsidR="005E0AC6" w:rsidRPr="009906F4" w14:paraId="66AED075" w14:textId="77777777" w:rsidTr="007F39CE">
        <w:trPr>
          <w:trHeight w:val="165"/>
        </w:trPr>
        <w:tc>
          <w:tcPr>
            <w:tcW w:w="0" w:type="auto"/>
          </w:tcPr>
          <w:p w14:paraId="4B0869AA" w14:textId="3A0929B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1CCA832A" w14:textId="0C92C52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2016A505" w14:textId="75A210F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FC58497" w14:textId="65714BC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777C4B2D" w14:textId="467554A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21</w:t>
            </w:r>
          </w:p>
        </w:tc>
        <w:tc>
          <w:tcPr>
            <w:tcW w:w="0" w:type="auto"/>
          </w:tcPr>
          <w:p w14:paraId="765CF1A2" w14:textId="1E3C92E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0.05</w:t>
            </w:r>
          </w:p>
        </w:tc>
      </w:tr>
      <w:tr w:rsidR="005E0AC6" w:rsidRPr="009906F4" w14:paraId="66DC388C" w14:textId="77777777" w:rsidTr="007F39CE">
        <w:trPr>
          <w:trHeight w:val="165"/>
        </w:trPr>
        <w:tc>
          <w:tcPr>
            <w:tcW w:w="0" w:type="auto"/>
          </w:tcPr>
          <w:p w14:paraId="5B7FF50A" w14:textId="14DDAAA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6E866FC" w14:textId="16E780C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ADVANCE</w:t>
            </w:r>
          </w:p>
        </w:tc>
        <w:tc>
          <w:tcPr>
            <w:tcW w:w="0" w:type="auto"/>
          </w:tcPr>
          <w:p w14:paraId="2CC3B008" w14:textId="4A437B0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A44FE9E" w14:textId="19D297C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73E8D9D3" w14:textId="3F14780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1</w:t>
            </w:r>
          </w:p>
        </w:tc>
        <w:tc>
          <w:tcPr>
            <w:tcW w:w="0" w:type="auto"/>
          </w:tcPr>
          <w:p w14:paraId="46F9591B" w14:textId="0F4E08E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46</w:t>
            </w:r>
          </w:p>
        </w:tc>
      </w:tr>
      <w:tr w:rsidR="005E0AC6" w:rsidRPr="009906F4" w14:paraId="73634D2C" w14:textId="77777777" w:rsidTr="007F39CE">
        <w:trPr>
          <w:trHeight w:val="165"/>
        </w:trPr>
        <w:tc>
          <w:tcPr>
            <w:tcW w:w="0" w:type="auto"/>
          </w:tcPr>
          <w:p w14:paraId="29724799" w14:textId="3FB9382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20319246" w14:textId="3FABF1A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28C54B2B" w14:textId="2DAACA0D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33E16BE4" w14:textId="596573F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69F4D74D" w14:textId="241F2BB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.43</w:t>
            </w:r>
          </w:p>
        </w:tc>
        <w:tc>
          <w:tcPr>
            <w:tcW w:w="0" w:type="auto"/>
          </w:tcPr>
          <w:p w14:paraId="70F49E21" w14:textId="5ADDDD6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2.13</w:t>
            </w:r>
          </w:p>
        </w:tc>
      </w:tr>
      <w:tr w:rsidR="005E0AC6" w:rsidRPr="009906F4" w14:paraId="19337FB7" w14:textId="77777777" w:rsidTr="007F39CE">
        <w:trPr>
          <w:trHeight w:val="165"/>
        </w:trPr>
        <w:tc>
          <w:tcPr>
            <w:tcW w:w="0" w:type="auto"/>
          </w:tcPr>
          <w:p w14:paraId="4394947C" w14:textId="0C83C0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6112A7F" w14:textId="3573B03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4B980E9F" w14:textId="4983C1CE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2375C45A" w14:textId="6C71036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7FA7B52" w14:textId="469BD12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4</w:t>
            </w:r>
          </w:p>
        </w:tc>
        <w:tc>
          <w:tcPr>
            <w:tcW w:w="0" w:type="auto"/>
          </w:tcPr>
          <w:p w14:paraId="5F59F5B1" w14:textId="62B34CB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91</w:t>
            </w:r>
          </w:p>
        </w:tc>
      </w:tr>
      <w:tr w:rsidR="005E0AC6" w:rsidRPr="009906F4" w14:paraId="2B634407" w14:textId="77777777" w:rsidTr="007F39CE">
        <w:trPr>
          <w:trHeight w:val="180"/>
        </w:trPr>
        <w:tc>
          <w:tcPr>
            <w:tcW w:w="0" w:type="auto"/>
          </w:tcPr>
          <w:p w14:paraId="67B73EFC" w14:textId="1393AF6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BF82987" w14:textId="23BCB38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-EDIT</w:t>
            </w:r>
          </w:p>
        </w:tc>
        <w:tc>
          <w:tcPr>
            <w:tcW w:w="0" w:type="auto"/>
          </w:tcPr>
          <w:p w14:paraId="7A5E1407" w14:textId="73428B49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063357A4" w14:textId="1D57322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7AB5F53B" w14:textId="352CAA9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48</w:t>
            </w:r>
          </w:p>
        </w:tc>
        <w:tc>
          <w:tcPr>
            <w:tcW w:w="0" w:type="auto"/>
          </w:tcPr>
          <w:p w14:paraId="318DE3A7" w14:textId="0D9905D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27</w:t>
            </w:r>
          </w:p>
        </w:tc>
      </w:tr>
      <w:tr w:rsidR="005E0AC6" w:rsidRPr="009906F4" w14:paraId="682BD923" w14:textId="77777777" w:rsidTr="007F39CE">
        <w:trPr>
          <w:trHeight w:val="165"/>
        </w:trPr>
        <w:tc>
          <w:tcPr>
            <w:tcW w:w="0" w:type="auto"/>
          </w:tcPr>
          <w:p w14:paraId="1A358987" w14:textId="4282290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12E9B060" w14:textId="166BD6A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2A200C6C" w14:textId="53FD0DAD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2A8951E5" w14:textId="0D32A7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71177CAE" w14:textId="6B608E4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62</w:t>
            </w:r>
          </w:p>
        </w:tc>
        <w:tc>
          <w:tcPr>
            <w:tcW w:w="0" w:type="auto"/>
          </w:tcPr>
          <w:p w14:paraId="2D170BC9" w14:textId="723F249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9</w:t>
            </w:r>
          </w:p>
        </w:tc>
      </w:tr>
      <w:tr w:rsidR="005E0AC6" w:rsidRPr="009906F4" w14:paraId="708E4B59" w14:textId="77777777" w:rsidTr="007F39CE">
        <w:trPr>
          <w:trHeight w:val="165"/>
        </w:trPr>
        <w:tc>
          <w:tcPr>
            <w:tcW w:w="0" w:type="auto"/>
          </w:tcPr>
          <w:p w14:paraId="7535F99D" w14:textId="7B6AA25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2B5FD70" w14:textId="44E3EC4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0AC87FD7" w14:textId="32EBDD76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48DD1FE4" w14:textId="078D3F5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661D3DED" w14:textId="50C2BC4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17</w:t>
            </w:r>
          </w:p>
        </w:tc>
        <w:tc>
          <w:tcPr>
            <w:tcW w:w="0" w:type="auto"/>
          </w:tcPr>
          <w:p w14:paraId="0ADD8D9C" w14:textId="59BEA07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45</w:t>
            </w:r>
          </w:p>
        </w:tc>
      </w:tr>
      <w:tr w:rsidR="005E0AC6" w:rsidRPr="009906F4" w14:paraId="2FBF8B2F" w14:textId="77777777" w:rsidTr="007F39CE">
        <w:trPr>
          <w:trHeight w:val="165"/>
        </w:trPr>
        <w:tc>
          <w:tcPr>
            <w:tcW w:w="0" w:type="auto"/>
          </w:tcPr>
          <w:p w14:paraId="1DED7F95" w14:textId="011E4AC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B44407C" w14:textId="02265B9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DCS</w:t>
            </w:r>
          </w:p>
        </w:tc>
        <w:tc>
          <w:tcPr>
            <w:tcW w:w="0" w:type="auto"/>
          </w:tcPr>
          <w:p w14:paraId="446AA838" w14:textId="7C674E54" w:rsidR="005E0AC6" w:rsidRPr="009906F4" w:rsidRDefault="00F37A3D" w:rsidP="005E0AC6">
            <w:pPr>
              <w:pStyle w:val="NoSpacing"/>
              <w:rPr>
                <w:rFonts w:cstheme="minorHAnsi"/>
              </w:rPr>
            </w:pPr>
            <w:r>
              <w:t>pooled</w:t>
            </w:r>
          </w:p>
        </w:tc>
        <w:tc>
          <w:tcPr>
            <w:tcW w:w="0" w:type="auto"/>
          </w:tcPr>
          <w:p w14:paraId="4AC437A5" w14:textId="30F21C5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497A3D5" w14:textId="533709E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07</w:t>
            </w:r>
          </w:p>
        </w:tc>
        <w:tc>
          <w:tcPr>
            <w:tcW w:w="0" w:type="auto"/>
          </w:tcPr>
          <w:p w14:paraId="28751BFD" w14:textId="018359D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0</w:t>
            </w:r>
          </w:p>
        </w:tc>
      </w:tr>
      <w:tr w:rsidR="005E0AC6" w:rsidRPr="009906F4" w14:paraId="690D8E1F" w14:textId="77777777" w:rsidTr="007F39CE">
        <w:trPr>
          <w:trHeight w:val="165"/>
        </w:trPr>
        <w:tc>
          <w:tcPr>
            <w:tcW w:w="0" w:type="auto"/>
          </w:tcPr>
          <w:p w14:paraId="624B4E7B" w14:textId="27196AF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E0EBEAA" w14:textId="1529368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16B574E0" w14:textId="691D081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4A516541" w14:textId="19CBF09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2FA64B13" w14:textId="3FD8F89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1</w:t>
            </w:r>
          </w:p>
        </w:tc>
        <w:tc>
          <w:tcPr>
            <w:tcW w:w="0" w:type="auto"/>
          </w:tcPr>
          <w:p w14:paraId="199AF74A" w14:textId="01C593B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07</w:t>
            </w:r>
          </w:p>
        </w:tc>
      </w:tr>
      <w:tr w:rsidR="005E0AC6" w:rsidRPr="009906F4" w14:paraId="5FA9DA28" w14:textId="77777777" w:rsidTr="007F39CE">
        <w:trPr>
          <w:trHeight w:val="165"/>
        </w:trPr>
        <w:tc>
          <w:tcPr>
            <w:tcW w:w="0" w:type="auto"/>
          </w:tcPr>
          <w:p w14:paraId="48123CF6" w14:textId="13C1C68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EB99350" w14:textId="0BE9EF1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30555E1F" w14:textId="2886A2E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608A10E" w14:textId="5024EF7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4176F1A" w14:textId="340420E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4</w:t>
            </w:r>
          </w:p>
        </w:tc>
        <w:tc>
          <w:tcPr>
            <w:tcW w:w="0" w:type="auto"/>
          </w:tcPr>
          <w:p w14:paraId="320E0A31" w14:textId="1D6FAC0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91</w:t>
            </w:r>
          </w:p>
        </w:tc>
      </w:tr>
      <w:tr w:rsidR="005E0AC6" w:rsidRPr="009906F4" w14:paraId="3384CA0A" w14:textId="77777777" w:rsidTr="007F39CE">
        <w:trPr>
          <w:trHeight w:val="165"/>
        </w:trPr>
        <w:tc>
          <w:tcPr>
            <w:tcW w:w="0" w:type="auto"/>
          </w:tcPr>
          <w:p w14:paraId="12232100" w14:textId="6027DF3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68B5C920" w14:textId="74AB03D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20F1BF72" w14:textId="5FBE43A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54A44B0" w14:textId="2136A96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D3A10B2" w14:textId="490D835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38</w:t>
            </w:r>
          </w:p>
        </w:tc>
        <w:tc>
          <w:tcPr>
            <w:tcW w:w="0" w:type="auto"/>
          </w:tcPr>
          <w:p w14:paraId="779F40C5" w14:textId="2673D5C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9.92</w:t>
            </w:r>
          </w:p>
        </w:tc>
      </w:tr>
      <w:tr w:rsidR="005E0AC6" w:rsidRPr="009906F4" w14:paraId="32D9B22F" w14:textId="77777777" w:rsidTr="007F39CE">
        <w:trPr>
          <w:trHeight w:val="165"/>
        </w:trPr>
        <w:tc>
          <w:tcPr>
            <w:tcW w:w="0" w:type="auto"/>
          </w:tcPr>
          <w:p w14:paraId="0847C0DF" w14:textId="44DC155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43BED951" w14:textId="4A2BAEB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JPAD</w:t>
            </w:r>
          </w:p>
        </w:tc>
        <w:tc>
          <w:tcPr>
            <w:tcW w:w="0" w:type="auto"/>
          </w:tcPr>
          <w:p w14:paraId="0BA3DC02" w14:textId="08DA122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83BFB90" w14:textId="30F6FEB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02E9E0E" w14:textId="0E96943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75</w:t>
            </w:r>
          </w:p>
        </w:tc>
        <w:tc>
          <w:tcPr>
            <w:tcW w:w="0" w:type="auto"/>
          </w:tcPr>
          <w:p w14:paraId="3772314A" w14:textId="41BFC9E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56</w:t>
            </w:r>
          </w:p>
        </w:tc>
      </w:tr>
      <w:tr w:rsidR="005E0AC6" w:rsidRPr="009906F4" w14:paraId="0F92B599" w14:textId="77777777" w:rsidTr="007F39CE">
        <w:trPr>
          <w:trHeight w:val="165"/>
        </w:trPr>
        <w:tc>
          <w:tcPr>
            <w:tcW w:w="0" w:type="auto"/>
          </w:tcPr>
          <w:p w14:paraId="649587CB" w14:textId="75B0B1C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78764F7" w14:textId="16A0EE7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003938FE" w14:textId="36EA317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E4C12E9" w14:textId="517865F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377E35AF" w14:textId="12EC965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9.47</w:t>
            </w:r>
          </w:p>
        </w:tc>
        <w:tc>
          <w:tcPr>
            <w:tcW w:w="0" w:type="auto"/>
          </w:tcPr>
          <w:p w14:paraId="7FDE55E9" w14:textId="19513B4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87</w:t>
            </w:r>
          </w:p>
        </w:tc>
      </w:tr>
      <w:tr w:rsidR="005E0AC6" w:rsidRPr="009906F4" w14:paraId="7C5F9F39" w14:textId="77777777" w:rsidTr="007F39CE">
        <w:trPr>
          <w:trHeight w:val="165"/>
        </w:trPr>
        <w:tc>
          <w:tcPr>
            <w:tcW w:w="0" w:type="auto"/>
          </w:tcPr>
          <w:p w14:paraId="0A4D5C11" w14:textId="5C5B4C2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4D1B577" w14:textId="3584A98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0C2B8667" w14:textId="3D68F04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CCFCDAB" w14:textId="7DD6586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4B12186D" w14:textId="230BA49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33</w:t>
            </w:r>
          </w:p>
        </w:tc>
        <w:tc>
          <w:tcPr>
            <w:tcW w:w="0" w:type="auto"/>
          </w:tcPr>
          <w:p w14:paraId="103FD874" w14:textId="10B52D7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72</w:t>
            </w:r>
          </w:p>
        </w:tc>
      </w:tr>
      <w:tr w:rsidR="005E0AC6" w:rsidRPr="009906F4" w14:paraId="1C5C20D3" w14:textId="77777777" w:rsidTr="007F39CE">
        <w:trPr>
          <w:trHeight w:val="165"/>
        </w:trPr>
        <w:tc>
          <w:tcPr>
            <w:tcW w:w="0" w:type="auto"/>
          </w:tcPr>
          <w:p w14:paraId="7B6C39AD" w14:textId="119DD91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01ED9850" w14:textId="6F9E1D4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12F8EF49" w14:textId="1FD6D39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3007C2A" w14:textId="0F7F04F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4A85463" w14:textId="16EE66C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97</w:t>
            </w:r>
          </w:p>
        </w:tc>
        <w:tc>
          <w:tcPr>
            <w:tcW w:w="0" w:type="auto"/>
          </w:tcPr>
          <w:p w14:paraId="78BA40FD" w14:textId="52E99B1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4</w:t>
            </w:r>
          </w:p>
        </w:tc>
      </w:tr>
      <w:tr w:rsidR="005E0AC6" w:rsidRPr="009906F4" w14:paraId="717B9279" w14:textId="77777777" w:rsidTr="007F39CE">
        <w:trPr>
          <w:trHeight w:val="165"/>
        </w:trPr>
        <w:tc>
          <w:tcPr>
            <w:tcW w:w="0" w:type="auto"/>
          </w:tcPr>
          <w:p w14:paraId="1563FC52" w14:textId="66F0719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7D39C13" w14:textId="31418CD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4C1746EA" w14:textId="3AC4BA5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40859D2" w14:textId="282CA7B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3F6AACD3" w14:textId="542A0B3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83</w:t>
            </w:r>
          </w:p>
        </w:tc>
        <w:tc>
          <w:tcPr>
            <w:tcW w:w="0" w:type="auto"/>
          </w:tcPr>
          <w:p w14:paraId="7A74E4D4" w14:textId="6BFD159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44</w:t>
            </w:r>
          </w:p>
        </w:tc>
      </w:tr>
      <w:tr w:rsidR="005E0AC6" w:rsidRPr="009906F4" w14:paraId="41543EFB" w14:textId="77777777" w:rsidTr="007F39CE">
        <w:trPr>
          <w:trHeight w:val="165"/>
        </w:trPr>
        <w:tc>
          <w:tcPr>
            <w:tcW w:w="0" w:type="auto"/>
          </w:tcPr>
          <w:p w14:paraId="2CAF16BB" w14:textId="67334A0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407D7A1" w14:textId="35ABE3A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4BE81135" w14:textId="1E497A3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0E8F04D" w14:textId="03E1CC0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23578FD8" w14:textId="085CBF5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1.66</w:t>
            </w:r>
          </w:p>
        </w:tc>
        <w:tc>
          <w:tcPr>
            <w:tcW w:w="0" w:type="auto"/>
          </w:tcPr>
          <w:p w14:paraId="71360B16" w14:textId="69248F0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83</w:t>
            </w:r>
          </w:p>
        </w:tc>
      </w:tr>
      <w:tr w:rsidR="005E0AC6" w:rsidRPr="009906F4" w14:paraId="0913AC32" w14:textId="77777777" w:rsidTr="007F39CE">
        <w:trPr>
          <w:trHeight w:val="165"/>
        </w:trPr>
        <w:tc>
          <w:tcPr>
            <w:tcW w:w="0" w:type="auto"/>
          </w:tcPr>
          <w:p w14:paraId="580103EA" w14:textId="3A8F91A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A0014F4" w14:textId="30D4720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030B287" w14:textId="6127BB7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573DAF5F" w14:textId="4C4F387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747DB08A" w14:textId="1636199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00</w:t>
            </w:r>
          </w:p>
        </w:tc>
        <w:tc>
          <w:tcPr>
            <w:tcW w:w="0" w:type="auto"/>
          </w:tcPr>
          <w:p w14:paraId="14EAA6F4" w14:textId="34800F4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51</w:t>
            </w:r>
          </w:p>
        </w:tc>
      </w:tr>
      <w:tr w:rsidR="005E0AC6" w:rsidRPr="009906F4" w14:paraId="08F17D2F" w14:textId="77777777" w:rsidTr="007F39CE">
        <w:trPr>
          <w:trHeight w:val="180"/>
        </w:trPr>
        <w:tc>
          <w:tcPr>
            <w:tcW w:w="0" w:type="auto"/>
          </w:tcPr>
          <w:p w14:paraId="52C1AD90" w14:textId="2FD68F0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6B2C5E61" w14:textId="5538D10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02D8CC0" w14:textId="7FB81E8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0E7D6F9B" w14:textId="5578468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7D2F3637" w14:textId="0237BF3C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8.74</w:t>
            </w:r>
          </w:p>
        </w:tc>
        <w:tc>
          <w:tcPr>
            <w:tcW w:w="0" w:type="auto"/>
          </w:tcPr>
          <w:p w14:paraId="173FE2EE" w14:textId="2FB007C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10</w:t>
            </w:r>
          </w:p>
        </w:tc>
      </w:tr>
      <w:tr w:rsidR="005E0AC6" w:rsidRPr="009906F4" w14:paraId="0EA3FD1F" w14:textId="77777777" w:rsidTr="007F39CE">
        <w:trPr>
          <w:trHeight w:val="165"/>
        </w:trPr>
        <w:tc>
          <w:tcPr>
            <w:tcW w:w="0" w:type="auto"/>
          </w:tcPr>
          <w:p w14:paraId="335C3ACF" w14:textId="0F2688B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448DCA8" w14:textId="5457291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2A46017C" w14:textId="2ED0776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AB3AD9D" w14:textId="0E8183A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Heart failure</w:t>
            </w:r>
          </w:p>
        </w:tc>
        <w:tc>
          <w:tcPr>
            <w:tcW w:w="0" w:type="auto"/>
          </w:tcPr>
          <w:p w14:paraId="3A184963" w14:textId="19A4AAB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04</w:t>
            </w:r>
          </w:p>
        </w:tc>
        <w:tc>
          <w:tcPr>
            <w:tcW w:w="0" w:type="auto"/>
          </w:tcPr>
          <w:p w14:paraId="50C41D47" w14:textId="5D34CF9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84</w:t>
            </w:r>
          </w:p>
        </w:tc>
      </w:tr>
      <w:tr w:rsidR="005E0AC6" w:rsidRPr="009906F4" w14:paraId="31A9ED76" w14:textId="77777777" w:rsidTr="007F39CE">
        <w:trPr>
          <w:trHeight w:val="165"/>
        </w:trPr>
        <w:tc>
          <w:tcPr>
            <w:tcW w:w="0" w:type="auto"/>
          </w:tcPr>
          <w:p w14:paraId="443236F3" w14:textId="4E0BDF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572D3F4" w14:textId="38811BA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13A2304" w14:textId="4C0DC6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E5E0F18" w14:textId="4792917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1975DFDE" w14:textId="5CE2FD6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86</w:t>
            </w:r>
          </w:p>
        </w:tc>
        <w:tc>
          <w:tcPr>
            <w:tcW w:w="0" w:type="auto"/>
          </w:tcPr>
          <w:p w14:paraId="5A19FA73" w14:textId="0B21738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97</w:t>
            </w:r>
          </w:p>
        </w:tc>
      </w:tr>
      <w:tr w:rsidR="005E0AC6" w:rsidRPr="009906F4" w14:paraId="57209F5E" w14:textId="77777777" w:rsidTr="007F39CE">
        <w:trPr>
          <w:trHeight w:val="165"/>
        </w:trPr>
        <w:tc>
          <w:tcPr>
            <w:tcW w:w="0" w:type="auto"/>
          </w:tcPr>
          <w:p w14:paraId="5F079FFB" w14:textId="1D5AB51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42915167" w14:textId="3BE267D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5BECA180" w14:textId="77B72C5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FFC9779" w14:textId="492D52D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nal failure</w:t>
            </w:r>
          </w:p>
        </w:tc>
        <w:tc>
          <w:tcPr>
            <w:tcW w:w="0" w:type="auto"/>
          </w:tcPr>
          <w:p w14:paraId="384BCCFB" w14:textId="6ACFA2F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0.63</w:t>
            </w:r>
          </w:p>
        </w:tc>
        <w:tc>
          <w:tcPr>
            <w:tcW w:w="0" w:type="auto"/>
          </w:tcPr>
          <w:p w14:paraId="4F0392B9" w14:textId="3AAD06E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14</w:t>
            </w:r>
          </w:p>
        </w:tc>
      </w:tr>
      <w:tr w:rsidR="005E0AC6" w:rsidRPr="009906F4" w14:paraId="758967A8" w14:textId="77777777" w:rsidTr="007F39CE">
        <w:trPr>
          <w:trHeight w:val="165"/>
        </w:trPr>
        <w:tc>
          <w:tcPr>
            <w:tcW w:w="0" w:type="auto"/>
          </w:tcPr>
          <w:p w14:paraId="198EC306" w14:textId="1AED8B2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14DC89E9" w14:textId="25FF3CF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6BA3631E" w14:textId="4BD2B09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61E6DEE" w14:textId="6CCE4B8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tinopathy</w:t>
            </w:r>
          </w:p>
        </w:tc>
        <w:tc>
          <w:tcPr>
            <w:tcW w:w="0" w:type="auto"/>
          </w:tcPr>
          <w:p w14:paraId="086C435E" w14:textId="41355C3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8.69</w:t>
            </w:r>
          </w:p>
        </w:tc>
        <w:tc>
          <w:tcPr>
            <w:tcW w:w="0" w:type="auto"/>
          </w:tcPr>
          <w:p w14:paraId="3C612306" w14:textId="37200E9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14</w:t>
            </w:r>
          </w:p>
        </w:tc>
      </w:tr>
      <w:tr w:rsidR="005E0AC6" w:rsidRPr="009906F4" w14:paraId="664A457C" w14:textId="77777777" w:rsidTr="007F39CE">
        <w:trPr>
          <w:trHeight w:val="165"/>
        </w:trPr>
        <w:tc>
          <w:tcPr>
            <w:tcW w:w="0" w:type="auto"/>
          </w:tcPr>
          <w:p w14:paraId="335A8700" w14:textId="63DC717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32F9E54A" w14:textId="1AF924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33</w:t>
            </w:r>
          </w:p>
        </w:tc>
        <w:tc>
          <w:tcPr>
            <w:tcW w:w="0" w:type="auto"/>
          </w:tcPr>
          <w:p w14:paraId="37DE1D01" w14:textId="62F116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F0B7006" w14:textId="55EE7A8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4D58D04" w14:textId="38DF3D2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65</w:t>
            </w:r>
          </w:p>
        </w:tc>
        <w:tc>
          <w:tcPr>
            <w:tcW w:w="0" w:type="auto"/>
          </w:tcPr>
          <w:p w14:paraId="1F8FAF71" w14:textId="6739A5C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2.64</w:t>
            </w:r>
          </w:p>
        </w:tc>
      </w:tr>
      <w:tr w:rsidR="005E0AC6" w:rsidRPr="009906F4" w14:paraId="7D3E026B" w14:textId="77777777" w:rsidTr="007F39CE">
        <w:trPr>
          <w:trHeight w:val="165"/>
        </w:trPr>
        <w:tc>
          <w:tcPr>
            <w:tcW w:w="0" w:type="auto"/>
          </w:tcPr>
          <w:p w14:paraId="4A58922B" w14:textId="299AC93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42EC5995" w14:textId="32264D1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0357A6E" w14:textId="0267A2A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1EA68483" w14:textId="5CD8995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7536520E" w14:textId="7C7F9E4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8.64</w:t>
            </w:r>
          </w:p>
        </w:tc>
        <w:tc>
          <w:tcPr>
            <w:tcW w:w="0" w:type="auto"/>
          </w:tcPr>
          <w:p w14:paraId="3FF6E1B7" w14:textId="46E834C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7.03</w:t>
            </w:r>
          </w:p>
        </w:tc>
      </w:tr>
      <w:tr w:rsidR="005E0AC6" w:rsidRPr="009906F4" w14:paraId="1A1D2BDF" w14:textId="77777777" w:rsidTr="007F39CE">
        <w:trPr>
          <w:trHeight w:val="165"/>
        </w:trPr>
        <w:tc>
          <w:tcPr>
            <w:tcW w:w="0" w:type="auto"/>
          </w:tcPr>
          <w:p w14:paraId="4EEFB403" w14:textId="553DA39D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CD9BBB8" w14:textId="38BA986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28035983" w14:textId="69755D2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38DBE00" w14:textId="568310F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0FBEBD73" w14:textId="7D2F646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03</w:t>
            </w:r>
          </w:p>
        </w:tc>
        <w:tc>
          <w:tcPr>
            <w:tcW w:w="0" w:type="auto"/>
          </w:tcPr>
          <w:p w14:paraId="2376A824" w14:textId="1E2B502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5.95</w:t>
            </w:r>
          </w:p>
        </w:tc>
      </w:tr>
      <w:tr w:rsidR="005E0AC6" w:rsidRPr="009906F4" w14:paraId="49EAFAA5" w14:textId="77777777" w:rsidTr="007F39CE">
        <w:trPr>
          <w:trHeight w:val="165"/>
        </w:trPr>
        <w:tc>
          <w:tcPr>
            <w:tcW w:w="0" w:type="auto"/>
          </w:tcPr>
          <w:p w14:paraId="6C28C5BA" w14:textId="7EAEE3D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33667DA" w14:textId="1668DDF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93B1CFF" w14:textId="5017512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3BD40D6C" w14:textId="2991F10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5113B735" w14:textId="5ED896E5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71</w:t>
            </w:r>
          </w:p>
        </w:tc>
        <w:tc>
          <w:tcPr>
            <w:tcW w:w="0" w:type="auto"/>
          </w:tcPr>
          <w:p w14:paraId="7C685753" w14:textId="3621CAF9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46</w:t>
            </w:r>
          </w:p>
        </w:tc>
      </w:tr>
      <w:tr w:rsidR="005E0AC6" w:rsidRPr="009906F4" w14:paraId="50918F05" w14:textId="77777777" w:rsidTr="007F39CE">
        <w:trPr>
          <w:trHeight w:val="165"/>
        </w:trPr>
        <w:tc>
          <w:tcPr>
            <w:tcW w:w="0" w:type="auto"/>
          </w:tcPr>
          <w:p w14:paraId="569E7092" w14:textId="49748EF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175168B5" w14:textId="179E8CA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292AAF2A" w14:textId="3885B49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658E95B4" w14:textId="7C6EA06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2A12041E" w14:textId="3B0BB607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39</w:t>
            </w:r>
          </w:p>
        </w:tc>
        <w:tc>
          <w:tcPr>
            <w:tcW w:w="0" w:type="auto"/>
          </w:tcPr>
          <w:p w14:paraId="1034B1B1" w14:textId="4B531012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5.72</w:t>
            </w:r>
          </w:p>
        </w:tc>
      </w:tr>
      <w:tr w:rsidR="005E0AC6" w:rsidRPr="009906F4" w14:paraId="44E19D92" w14:textId="77777777" w:rsidTr="007F39CE">
        <w:trPr>
          <w:trHeight w:val="165"/>
        </w:trPr>
        <w:tc>
          <w:tcPr>
            <w:tcW w:w="0" w:type="auto"/>
          </w:tcPr>
          <w:p w14:paraId="7B2883BC" w14:textId="4C9C6119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C52CA17" w14:textId="2645DEC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6F1FCBDD" w14:textId="617FC12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31DCD2A0" w14:textId="7D218E4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7F8908FB" w14:textId="0B5BC12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61</w:t>
            </w:r>
          </w:p>
        </w:tc>
        <w:tc>
          <w:tcPr>
            <w:tcW w:w="0" w:type="auto"/>
          </w:tcPr>
          <w:p w14:paraId="472A829D" w14:textId="5A0D2E0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25</w:t>
            </w:r>
          </w:p>
        </w:tc>
      </w:tr>
      <w:tr w:rsidR="005E0AC6" w:rsidRPr="009906F4" w14:paraId="7D715302" w14:textId="77777777" w:rsidTr="007F39CE">
        <w:trPr>
          <w:trHeight w:val="165"/>
        </w:trPr>
        <w:tc>
          <w:tcPr>
            <w:tcW w:w="0" w:type="auto"/>
          </w:tcPr>
          <w:p w14:paraId="1E66D065" w14:textId="46ACE73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69556ACF" w14:textId="722E124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CEF8947" w14:textId="6C80E31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5C7228DB" w14:textId="279508B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22963F03" w14:textId="1B7CAEE6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7.60</w:t>
            </w:r>
          </w:p>
        </w:tc>
        <w:tc>
          <w:tcPr>
            <w:tcW w:w="0" w:type="auto"/>
          </w:tcPr>
          <w:p w14:paraId="78FC2DAE" w14:textId="194E738A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84</w:t>
            </w:r>
          </w:p>
        </w:tc>
      </w:tr>
      <w:tr w:rsidR="005E0AC6" w:rsidRPr="009906F4" w14:paraId="404435B9" w14:textId="77777777" w:rsidTr="007F39CE">
        <w:trPr>
          <w:trHeight w:val="165"/>
        </w:trPr>
        <w:tc>
          <w:tcPr>
            <w:tcW w:w="0" w:type="auto"/>
          </w:tcPr>
          <w:p w14:paraId="7F8A7C04" w14:textId="71B341A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EC4B53D" w14:textId="04E9CF2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5B69D4E0" w14:textId="18BCC2D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06188EFD" w14:textId="1C8B8A6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77322BD1" w14:textId="3048374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5.41</w:t>
            </w:r>
          </w:p>
        </w:tc>
        <w:tc>
          <w:tcPr>
            <w:tcW w:w="0" w:type="auto"/>
          </w:tcPr>
          <w:p w14:paraId="5AC7DBB3" w14:textId="5D7E682D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6.57</w:t>
            </w:r>
          </w:p>
        </w:tc>
      </w:tr>
      <w:tr w:rsidR="005E0AC6" w:rsidRPr="009906F4" w14:paraId="1FFD34ED" w14:textId="77777777" w:rsidTr="007F39CE">
        <w:trPr>
          <w:trHeight w:val="165"/>
        </w:trPr>
        <w:tc>
          <w:tcPr>
            <w:tcW w:w="0" w:type="auto"/>
          </w:tcPr>
          <w:p w14:paraId="13CDCFEE" w14:textId="556F7311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59AE8925" w14:textId="2F9E4285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17D02650" w14:textId="656ABF0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275A84AF" w14:textId="4B2E8FA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56A0FB33" w14:textId="544926DF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54</w:t>
            </w:r>
          </w:p>
        </w:tc>
        <w:tc>
          <w:tcPr>
            <w:tcW w:w="0" w:type="auto"/>
          </w:tcPr>
          <w:p w14:paraId="78D1B442" w14:textId="15651DD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56</w:t>
            </w:r>
          </w:p>
        </w:tc>
      </w:tr>
      <w:tr w:rsidR="005E0AC6" w:rsidRPr="009906F4" w14:paraId="36B68274" w14:textId="77777777" w:rsidTr="007F39CE">
        <w:trPr>
          <w:trHeight w:val="180"/>
        </w:trPr>
        <w:tc>
          <w:tcPr>
            <w:tcW w:w="0" w:type="auto"/>
          </w:tcPr>
          <w:p w14:paraId="4FE41FC5" w14:textId="633793D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7DA3A0D4" w14:textId="663019F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95DE42C" w14:textId="5E60F7AA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ontrol</w:t>
            </w:r>
          </w:p>
        </w:tc>
        <w:tc>
          <w:tcPr>
            <w:tcW w:w="0" w:type="auto"/>
          </w:tcPr>
          <w:p w14:paraId="720728E6" w14:textId="490A13EB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17B8F33F" w14:textId="22AAEC13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6.71</w:t>
            </w:r>
          </w:p>
        </w:tc>
        <w:tc>
          <w:tcPr>
            <w:tcW w:w="0" w:type="auto"/>
          </w:tcPr>
          <w:p w14:paraId="2D587CBF" w14:textId="122F563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4.73</w:t>
            </w:r>
          </w:p>
        </w:tc>
      </w:tr>
      <w:tr w:rsidR="005E0AC6" w:rsidRPr="009906F4" w14:paraId="37C4E2E1" w14:textId="77777777" w:rsidTr="007F39CE">
        <w:trPr>
          <w:trHeight w:val="165"/>
        </w:trPr>
        <w:tc>
          <w:tcPr>
            <w:tcW w:w="0" w:type="auto"/>
          </w:tcPr>
          <w:p w14:paraId="12B77888" w14:textId="3D0C4AFC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2397AB76" w14:textId="1BA583C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0C998E3C" w14:textId="37BE630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79F24865" w14:textId="1DE91028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ortality</w:t>
            </w:r>
          </w:p>
        </w:tc>
        <w:tc>
          <w:tcPr>
            <w:tcW w:w="0" w:type="auto"/>
          </w:tcPr>
          <w:p w14:paraId="5ED03829" w14:textId="111D8C80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1.02</w:t>
            </w:r>
          </w:p>
        </w:tc>
        <w:tc>
          <w:tcPr>
            <w:tcW w:w="0" w:type="auto"/>
          </w:tcPr>
          <w:p w14:paraId="75076544" w14:textId="35A3C64B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4.88</w:t>
            </w:r>
          </w:p>
        </w:tc>
      </w:tr>
      <w:tr w:rsidR="005E0AC6" w:rsidRPr="009906F4" w14:paraId="1A991571" w14:textId="77777777" w:rsidTr="007F39CE">
        <w:trPr>
          <w:trHeight w:val="165"/>
        </w:trPr>
        <w:tc>
          <w:tcPr>
            <w:tcW w:w="0" w:type="auto"/>
          </w:tcPr>
          <w:p w14:paraId="1740B146" w14:textId="66FB0323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27DD949C" w14:textId="46B43207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7A9AF7C4" w14:textId="09F007FE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262004E7" w14:textId="586F5FC2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Myocardial infarction</w:t>
            </w:r>
          </w:p>
        </w:tc>
        <w:tc>
          <w:tcPr>
            <w:tcW w:w="0" w:type="auto"/>
          </w:tcPr>
          <w:p w14:paraId="3568DE92" w14:textId="43B97011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3.44</w:t>
            </w:r>
          </w:p>
        </w:tc>
        <w:tc>
          <w:tcPr>
            <w:tcW w:w="0" w:type="auto"/>
          </w:tcPr>
          <w:p w14:paraId="132F59EA" w14:textId="3C0D06CE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12.73</w:t>
            </w:r>
          </w:p>
        </w:tc>
      </w:tr>
      <w:tr w:rsidR="005E0AC6" w:rsidRPr="009906F4" w14:paraId="15FB364E" w14:textId="77777777" w:rsidTr="007F39CE">
        <w:trPr>
          <w:trHeight w:val="165"/>
        </w:trPr>
        <w:tc>
          <w:tcPr>
            <w:tcW w:w="0" w:type="auto"/>
          </w:tcPr>
          <w:p w14:paraId="7DD842B3" w14:textId="5ACAE360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RECODe</w:t>
            </w:r>
          </w:p>
        </w:tc>
        <w:tc>
          <w:tcPr>
            <w:tcW w:w="0" w:type="auto"/>
          </w:tcPr>
          <w:p w14:paraId="6C83C523" w14:textId="3481D236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UKPDS 80</w:t>
            </w:r>
          </w:p>
        </w:tc>
        <w:tc>
          <w:tcPr>
            <w:tcW w:w="0" w:type="auto"/>
          </w:tcPr>
          <w:p w14:paraId="162EB027" w14:textId="736A3084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treatment</w:t>
            </w:r>
          </w:p>
        </w:tc>
        <w:tc>
          <w:tcPr>
            <w:tcW w:w="0" w:type="auto"/>
          </w:tcPr>
          <w:p w14:paraId="182872F4" w14:textId="4BD41C0F" w:rsidR="005E0AC6" w:rsidRPr="009906F4" w:rsidRDefault="005E0AC6" w:rsidP="005E0AC6">
            <w:pPr>
              <w:pStyle w:val="NoSpacing"/>
              <w:rPr>
                <w:rFonts w:cstheme="minorHAnsi"/>
              </w:rPr>
            </w:pPr>
            <w:r w:rsidRPr="00D5119F">
              <w:t>Cerebrovascular disease</w:t>
            </w:r>
          </w:p>
        </w:tc>
        <w:tc>
          <w:tcPr>
            <w:tcW w:w="0" w:type="auto"/>
          </w:tcPr>
          <w:p w14:paraId="62CEC99D" w14:textId="234538B4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5.15</w:t>
            </w:r>
          </w:p>
        </w:tc>
        <w:tc>
          <w:tcPr>
            <w:tcW w:w="0" w:type="auto"/>
          </w:tcPr>
          <w:p w14:paraId="3219771C" w14:textId="319D0F48" w:rsidR="005E0AC6" w:rsidRPr="009906F4" w:rsidRDefault="005E0AC6" w:rsidP="005E0AC6">
            <w:pPr>
              <w:pStyle w:val="NoSpacing"/>
              <w:jc w:val="right"/>
              <w:rPr>
                <w:rFonts w:cstheme="minorHAnsi"/>
              </w:rPr>
            </w:pPr>
            <w:r w:rsidRPr="00D5119F">
              <w:t>3.92</w:t>
            </w:r>
          </w:p>
        </w:tc>
      </w:tr>
    </w:tbl>
    <w:p w14:paraId="24677392" w14:textId="77777777" w:rsidR="004A3539" w:rsidRDefault="004A3539" w:rsidP="003F6BE5">
      <w:pPr>
        <w:spacing w:line="259" w:lineRule="auto"/>
        <w:rPr>
          <w:rFonts w:asciiTheme="minorHAnsi" w:hAnsiTheme="minorHAnsi" w:cstheme="minorHAnsi"/>
          <w:lang w:val="en-US"/>
        </w:rPr>
      </w:pPr>
    </w:p>
    <w:p w14:paraId="0D828578" w14:textId="4047FAA5" w:rsidR="00C3778B" w:rsidRDefault="007F2664" w:rsidP="003F6BE5">
      <w:pPr>
        <w:spacing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CHIME, </w:t>
      </w:r>
      <w:r w:rsidR="00C3778B" w:rsidRPr="00C3778B">
        <w:rPr>
          <w:rFonts w:asciiTheme="minorHAnsi" w:hAnsiTheme="minorHAnsi" w:cstheme="minorHAnsi"/>
          <w:lang w:val="en-US"/>
        </w:rPr>
        <w:t>Chinese Hong Kong Integrated Modelling and Evaluation</w:t>
      </w:r>
      <w:r w:rsidR="00C3778B">
        <w:rPr>
          <w:rFonts w:asciiTheme="minorHAnsi" w:hAnsiTheme="minorHAnsi" w:cstheme="minorHAnsi"/>
          <w:lang w:val="en-US"/>
        </w:rPr>
        <w:t xml:space="preserve">; </w:t>
      </w:r>
      <w:r w:rsidR="00F108EB">
        <w:rPr>
          <w:rFonts w:asciiTheme="minorHAnsi" w:hAnsiTheme="minorHAnsi" w:cstheme="minorHAnsi"/>
          <w:lang w:val="en-US"/>
        </w:rPr>
        <w:t xml:space="preserve">RECODe, </w:t>
      </w:r>
      <w:r w:rsidR="00F108EB" w:rsidRPr="00F108EB">
        <w:rPr>
          <w:rFonts w:asciiTheme="minorHAnsi" w:hAnsiTheme="minorHAnsi" w:cstheme="minorHAnsi"/>
          <w:lang w:val="en-US"/>
        </w:rPr>
        <w:t>Risk Equations for Complications Of type 2 Diabetes</w:t>
      </w:r>
      <w:r w:rsidR="00924E7E">
        <w:rPr>
          <w:rFonts w:asciiTheme="minorHAnsi" w:hAnsiTheme="minorHAnsi" w:cstheme="minorHAnsi"/>
          <w:lang w:val="en-US"/>
        </w:rPr>
        <w:t xml:space="preserve">; UKPDS-OM2, </w:t>
      </w:r>
      <w:r w:rsidR="00924E7E" w:rsidRPr="00924E7E">
        <w:rPr>
          <w:rFonts w:asciiTheme="minorHAnsi" w:hAnsiTheme="minorHAnsi" w:cstheme="minorHAnsi"/>
          <w:lang w:val="en-US"/>
        </w:rPr>
        <w:t>UK Prospective Diabetes Study Outcomes Model 2</w:t>
      </w:r>
      <w:r w:rsidR="00F108EB">
        <w:rPr>
          <w:rFonts w:asciiTheme="minorHAnsi" w:hAnsiTheme="minorHAnsi" w:cstheme="minorHAnsi"/>
          <w:lang w:val="en-US"/>
        </w:rPr>
        <w:t xml:space="preserve">. </w:t>
      </w:r>
    </w:p>
    <w:p w14:paraId="0AEC26D0" w14:textId="55DCAA6A" w:rsidR="00932827" w:rsidRPr="0098495B" w:rsidRDefault="00FA0D3C" w:rsidP="003F6BE5">
      <w:pPr>
        <w:spacing w:line="259" w:lineRule="auto"/>
        <w:rPr>
          <w:rFonts w:asciiTheme="minorHAnsi" w:hAnsiTheme="minorHAnsi" w:cstheme="minorHAnsi"/>
          <w:lang w:val="en-US"/>
        </w:rPr>
      </w:pPr>
      <w:r w:rsidRPr="00FA0D3C">
        <w:rPr>
          <w:rFonts w:asciiTheme="minorHAnsi" w:hAnsiTheme="minorHAnsi" w:cstheme="minorHAnsi"/>
          <w:lang w:val="en-US"/>
        </w:rPr>
        <w:t>ACE, Acarbose Cardiovascular Evaluation; ACCORD, Action to Control Cardiovascular Risk in Diabetes; ADVANCE, Action in Diabetes and Vascular disease: preterAx and diamicroN-MR Controlled Evaluation; DPP, Diabetes Prevention Programme; JDCS,  Japan Diabetes Complications Study; J-EDIT, Japan Elderly Diabetes Intervention Trial; JPAD, Japanese Primary Prevention of Atherosclerosis with Aspirin for Diabetes trial; UKPDS, United Kingdom Prospective Diabetes Study.</w:t>
      </w:r>
    </w:p>
    <w:sectPr w:rsidR="00932827" w:rsidRPr="0098495B" w:rsidSect="003F6BE5">
      <w:footerReference w:type="even" r:id="rId11"/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5AF8C" w14:textId="77777777" w:rsidR="00A109A0" w:rsidRDefault="00A109A0" w:rsidP="00FD4A3A">
      <w:pPr>
        <w:spacing w:after="0" w:line="240" w:lineRule="auto"/>
      </w:pPr>
      <w:r>
        <w:separator/>
      </w:r>
    </w:p>
  </w:endnote>
  <w:endnote w:type="continuationSeparator" w:id="0">
    <w:p w14:paraId="5DBAD5D6" w14:textId="77777777" w:rsidR="00A109A0" w:rsidRDefault="00A109A0" w:rsidP="00FD4A3A">
      <w:pPr>
        <w:spacing w:after="0" w:line="240" w:lineRule="auto"/>
      </w:pPr>
      <w:r>
        <w:continuationSeparator/>
      </w:r>
    </w:p>
  </w:endnote>
  <w:endnote w:type="continuationNotice" w:id="1">
    <w:p w14:paraId="178ADED4" w14:textId="77777777" w:rsidR="00A109A0" w:rsidRDefault="00A109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0627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9BDB61" w14:textId="104FEBA0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33C867" w14:textId="77777777" w:rsidR="00033435" w:rsidRDefault="00033435" w:rsidP="00D67F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28516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31729" w14:textId="1925DA6A" w:rsidR="00033435" w:rsidRDefault="00033435" w:rsidP="00044A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911F7" w14:textId="77777777" w:rsidR="00033435" w:rsidRDefault="00033435" w:rsidP="00D67F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B2129" w14:textId="77777777" w:rsidR="00A109A0" w:rsidRDefault="00A109A0" w:rsidP="00FD4A3A">
      <w:pPr>
        <w:spacing w:after="0" w:line="240" w:lineRule="auto"/>
      </w:pPr>
      <w:r>
        <w:separator/>
      </w:r>
    </w:p>
  </w:footnote>
  <w:footnote w:type="continuationSeparator" w:id="0">
    <w:p w14:paraId="1803CC6B" w14:textId="77777777" w:rsidR="00A109A0" w:rsidRDefault="00A109A0" w:rsidP="00FD4A3A">
      <w:pPr>
        <w:spacing w:after="0" w:line="240" w:lineRule="auto"/>
      </w:pPr>
      <w:r>
        <w:continuationSeparator/>
      </w:r>
    </w:p>
  </w:footnote>
  <w:footnote w:type="continuationNotice" w:id="1">
    <w:p w14:paraId="144628CD" w14:textId="77777777" w:rsidR="00A109A0" w:rsidRDefault="00A109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04C74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7F07A02"/>
    <w:multiLevelType w:val="hybridMultilevel"/>
    <w:tmpl w:val="1DA811F4"/>
    <w:lvl w:ilvl="0" w:tplc="FB10321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10699"/>
    <w:multiLevelType w:val="hybridMultilevel"/>
    <w:tmpl w:val="13921492"/>
    <w:lvl w:ilvl="0" w:tplc="2A708218">
      <w:start w:val="8"/>
      <w:numFmt w:val="bullet"/>
      <w:pStyle w:val="List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213DC"/>
    <w:multiLevelType w:val="hybridMultilevel"/>
    <w:tmpl w:val="7E76DE48"/>
    <w:lvl w:ilvl="0" w:tplc="B7C81A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95431D"/>
    <w:multiLevelType w:val="hybridMultilevel"/>
    <w:tmpl w:val="83C24758"/>
    <w:lvl w:ilvl="0" w:tplc="2C9260F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3343B"/>
    <w:multiLevelType w:val="hybridMultilevel"/>
    <w:tmpl w:val="FF060EC2"/>
    <w:lvl w:ilvl="0" w:tplc="EB50E6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49C"/>
    <w:rsid w:val="00000411"/>
    <w:rsid w:val="00002242"/>
    <w:rsid w:val="00002A04"/>
    <w:rsid w:val="0000400D"/>
    <w:rsid w:val="000045E5"/>
    <w:rsid w:val="000070DD"/>
    <w:rsid w:val="00007883"/>
    <w:rsid w:val="00011139"/>
    <w:rsid w:val="000114CD"/>
    <w:rsid w:val="00012E5D"/>
    <w:rsid w:val="000141EE"/>
    <w:rsid w:val="0001427D"/>
    <w:rsid w:val="0001489C"/>
    <w:rsid w:val="00015533"/>
    <w:rsid w:val="00015FB2"/>
    <w:rsid w:val="00020660"/>
    <w:rsid w:val="00020F59"/>
    <w:rsid w:val="00023211"/>
    <w:rsid w:val="000272CB"/>
    <w:rsid w:val="00027324"/>
    <w:rsid w:val="0002754D"/>
    <w:rsid w:val="00027B91"/>
    <w:rsid w:val="00033435"/>
    <w:rsid w:val="00033CB8"/>
    <w:rsid w:val="00034230"/>
    <w:rsid w:val="0003561B"/>
    <w:rsid w:val="00035C8F"/>
    <w:rsid w:val="00035DA9"/>
    <w:rsid w:val="00036EAE"/>
    <w:rsid w:val="00041602"/>
    <w:rsid w:val="0004270E"/>
    <w:rsid w:val="00043A6A"/>
    <w:rsid w:val="00044ABA"/>
    <w:rsid w:val="00044F37"/>
    <w:rsid w:val="000452B2"/>
    <w:rsid w:val="00045DC2"/>
    <w:rsid w:val="00045F03"/>
    <w:rsid w:val="000477CE"/>
    <w:rsid w:val="00047D91"/>
    <w:rsid w:val="00050AE6"/>
    <w:rsid w:val="000528EA"/>
    <w:rsid w:val="00052DA2"/>
    <w:rsid w:val="0005330C"/>
    <w:rsid w:val="00053F51"/>
    <w:rsid w:val="000540A2"/>
    <w:rsid w:val="00054C5F"/>
    <w:rsid w:val="000551B9"/>
    <w:rsid w:val="00055C0B"/>
    <w:rsid w:val="00061A66"/>
    <w:rsid w:val="00064E77"/>
    <w:rsid w:val="00065A8C"/>
    <w:rsid w:val="00065AE5"/>
    <w:rsid w:val="00065D82"/>
    <w:rsid w:val="00066523"/>
    <w:rsid w:val="00067466"/>
    <w:rsid w:val="0006767B"/>
    <w:rsid w:val="00070C3D"/>
    <w:rsid w:val="00070C45"/>
    <w:rsid w:val="00071014"/>
    <w:rsid w:val="00073DA8"/>
    <w:rsid w:val="00075305"/>
    <w:rsid w:val="00075EEA"/>
    <w:rsid w:val="00076D06"/>
    <w:rsid w:val="000803EE"/>
    <w:rsid w:val="0008091C"/>
    <w:rsid w:val="00080ED9"/>
    <w:rsid w:val="000814D7"/>
    <w:rsid w:val="00081D38"/>
    <w:rsid w:val="00082C2B"/>
    <w:rsid w:val="00084661"/>
    <w:rsid w:val="00084E44"/>
    <w:rsid w:val="000854FE"/>
    <w:rsid w:val="00085D65"/>
    <w:rsid w:val="00086F0F"/>
    <w:rsid w:val="00087547"/>
    <w:rsid w:val="00087AE4"/>
    <w:rsid w:val="00090AA5"/>
    <w:rsid w:val="00091BD8"/>
    <w:rsid w:val="0009391C"/>
    <w:rsid w:val="00096322"/>
    <w:rsid w:val="000969FE"/>
    <w:rsid w:val="00097089"/>
    <w:rsid w:val="0009713E"/>
    <w:rsid w:val="000A0835"/>
    <w:rsid w:val="000A118C"/>
    <w:rsid w:val="000A2768"/>
    <w:rsid w:val="000B053C"/>
    <w:rsid w:val="000B2D48"/>
    <w:rsid w:val="000B2FBC"/>
    <w:rsid w:val="000B4164"/>
    <w:rsid w:val="000B4569"/>
    <w:rsid w:val="000B7597"/>
    <w:rsid w:val="000B78E6"/>
    <w:rsid w:val="000C06FF"/>
    <w:rsid w:val="000C14F4"/>
    <w:rsid w:val="000C4296"/>
    <w:rsid w:val="000C4A21"/>
    <w:rsid w:val="000C5B25"/>
    <w:rsid w:val="000D15FE"/>
    <w:rsid w:val="000D1CFF"/>
    <w:rsid w:val="000D2501"/>
    <w:rsid w:val="000D2883"/>
    <w:rsid w:val="000D2D95"/>
    <w:rsid w:val="000D605E"/>
    <w:rsid w:val="000D65E8"/>
    <w:rsid w:val="000D7346"/>
    <w:rsid w:val="000D7866"/>
    <w:rsid w:val="000E4D29"/>
    <w:rsid w:val="000E5C61"/>
    <w:rsid w:val="000F274C"/>
    <w:rsid w:val="000F3209"/>
    <w:rsid w:val="000F4A9C"/>
    <w:rsid w:val="000F5056"/>
    <w:rsid w:val="000F5481"/>
    <w:rsid w:val="000F6E02"/>
    <w:rsid w:val="000F7581"/>
    <w:rsid w:val="00100A0D"/>
    <w:rsid w:val="001015EC"/>
    <w:rsid w:val="001027AC"/>
    <w:rsid w:val="00103487"/>
    <w:rsid w:val="001070CD"/>
    <w:rsid w:val="00110692"/>
    <w:rsid w:val="00110B34"/>
    <w:rsid w:val="00111957"/>
    <w:rsid w:val="00111EDC"/>
    <w:rsid w:val="001133F0"/>
    <w:rsid w:val="001141C6"/>
    <w:rsid w:val="001178A5"/>
    <w:rsid w:val="00117F64"/>
    <w:rsid w:val="00123405"/>
    <w:rsid w:val="0012351F"/>
    <w:rsid w:val="00124C3B"/>
    <w:rsid w:val="00124DF9"/>
    <w:rsid w:val="00131768"/>
    <w:rsid w:val="00131AA4"/>
    <w:rsid w:val="00132FD3"/>
    <w:rsid w:val="00134899"/>
    <w:rsid w:val="00134C0A"/>
    <w:rsid w:val="001351AC"/>
    <w:rsid w:val="00135EAC"/>
    <w:rsid w:val="001408F9"/>
    <w:rsid w:val="00142952"/>
    <w:rsid w:val="001434E1"/>
    <w:rsid w:val="00143891"/>
    <w:rsid w:val="00146547"/>
    <w:rsid w:val="001465BF"/>
    <w:rsid w:val="00150CDA"/>
    <w:rsid w:val="00152330"/>
    <w:rsid w:val="00154DC8"/>
    <w:rsid w:val="0015507B"/>
    <w:rsid w:val="00155CEC"/>
    <w:rsid w:val="001601C3"/>
    <w:rsid w:val="00162250"/>
    <w:rsid w:val="00162874"/>
    <w:rsid w:val="00162B44"/>
    <w:rsid w:val="00162FFE"/>
    <w:rsid w:val="001642BF"/>
    <w:rsid w:val="00164A64"/>
    <w:rsid w:val="001655CC"/>
    <w:rsid w:val="0016625D"/>
    <w:rsid w:val="00167170"/>
    <w:rsid w:val="00167FF4"/>
    <w:rsid w:val="001711C9"/>
    <w:rsid w:val="00171FD9"/>
    <w:rsid w:val="00172066"/>
    <w:rsid w:val="001730DC"/>
    <w:rsid w:val="00174B0A"/>
    <w:rsid w:val="00174C42"/>
    <w:rsid w:val="0017722B"/>
    <w:rsid w:val="00177BDC"/>
    <w:rsid w:val="00177F85"/>
    <w:rsid w:val="001804FD"/>
    <w:rsid w:val="001830AE"/>
    <w:rsid w:val="00184118"/>
    <w:rsid w:val="00184694"/>
    <w:rsid w:val="00184F80"/>
    <w:rsid w:val="001867ED"/>
    <w:rsid w:val="00191158"/>
    <w:rsid w:val="00191542"/>
    <w:rsid w:val="00191767"/>
    <w:rsid w:val="00194157"/>
    <w:rsid w:val="00197380"/>
    <w:rsid w:val="001A00A0"/>
    <w:rsid w:val="001A0519"/>
    <w:rsid w:val="001A07BC"/>
    <w:rsid w:val="001A262D"/>
    <w:rsid w:val="001A4AEC"/>
    <w:rsid w:val="001A5549"/>
    <w:rsid w:val="001B2A93"/>
    <w:rsid w:val="001B456E"/>
    <w:rsid w:val="001B51C7"/>
    <w:rsid w:val="001B5808"/>
    <w:rsid w:val="001B7189"/>
    <w:rsid w:val="001B74FB"/>
    <w:rsid w:val="001B7DBC"/>
    <w:rsid w:val="001C0CDD"/>
    <w:rsid w:val="001C0D90"/>
    <w:rsid w:val="001C0EC3"/>
    <w:rsid w:val="001C239C"/>
    <w:rsid w:val="001C2425"/>
    <w:rsid w:val="001C3F49"/>
    <w:rsid w:val="001C5B49"/>
    <w:rsid w:val="001C707A"/>
    <w:rsid w:val="001D0969"/>
    <w:rsid w:val="001D1B0D"/>
    <w:rsid w:val="001D25EE"/>
    <w:rsid w:val="001D2930"/>
    <w:rsid w:val="001D30D6"/>
    <w:rsid w:val="001D32E0"/>
    <w:rsid w:val="001D3530"/>
    <w:rsid w:val="001D3852"/>
    <w:rsid w:val="001D3DF9"/>
    <w:rsid w:val="001D4013"/>
    <w:rsid w:val="001D403A"/>
    <w:rsid w:val="001D654C"/>
    <w:rsid w:val="001D68E9"/>
    <w:rsid w:val="001D6C01"/>
    <w:rsid w:val="001D749C"/>
    <w:rsid w:val="001E0259"/>
    <w:rsid w:val="001E0473"/>
    <w:rsid w:val="001E05D2"/>
    <w:rsid w:val="001E087D"/>
    <w:rsid w:val="001E15BF"/>
    <w:rsid w:val="001E25F3"/>
    <w:rsid w:val="001E25F5"/>
    <w:rsid w:val="001E33C1"/>
    <w:rsid w:val="001E5E32"/>
    <w:rsid w:val="001E6B5D"/>
    <w:rsid w:val="001F0008"/>
    <w:rsid w:val="001F08F2"/>
    <w:rsid w:val="001F2D66"/>
    <w:rsid w:val="001F3B8F"/>
    <w:rsid w:val="001F4084"/>
    <w:rsid w:val="001F78C1"/>
    <w:rsid w:val="001F7C04"/>
    <w:rsid w:val="001F7CED"/>
    <w:rsid w:val="001F7D71"/>
    <w:rsid w:val="00200EC7"/>
    <w:rsid w:val="002017B0"/>
    <w:rsid w:val="00202D22"/>
    <w:rsid w:val="00203533"/>
    <w:rsid w:val="002058D3"/>
    <w:rsid w:val="00205CC0"/>
    <w:rsid w:val="002063E8"/>
    <w:rsid w:val="002069CF"/>
    <w:rsid w:val="002073C5"/>
    <w:rsid w:val="00207DB0"/>
    <w:rsid w:val="00212DDD"/>
    <w:rsid w:val="0021388A"/>
    <w:rsid w:val="00214127"/>
    <w:rsid w:val="002145A1"/>
    <w:rsid w:val="00223F30"/>
    <w:rsid w:val="002241A5"/>
    <w:rsid w:val="0022467A"/>
    <w:rsid w:val="002260A5"/>
    <w:rsid w:val="00227A08"/>
    <w:rsid w:val="002311BD"/>
    <w:rsid w:val="0023278B"/>
    <w:rsid w:val="002336CB"/>
    <w:rsid w:val="00234C30"/>
    <w:rsid w:val="00240940"/>
    <w:rsid w:val="0024567D"/>
    <w:rsid w:val="00250FFF"/>
    <w:rsid w:val="002528FA"/>
    <w:rsid w:val="002549AA"/>
    <w:rsid w:val="00255A37"/>
    <w:rsid w:val="00260776"/>
    <w:rsid w:val="002647B3"/>
    <w:rsid w:val="002656AC"/>
    <w:rsid w:val="00266DD7"/>
    <w:rsid w:val="00266F07"/>
    <w:rsid w:val="002710AB"/>
    <w:rsid w:val="00272022"/>
    <w:rsid w:val="00274066"/>
    <w:rsid w:val="00274751"/>
    <w:rsid w:val="002749C9"/>
    <w:rsid w:val="00275111"/>
    <w:rsid w:val="0027534D"/>
    <w:rsid w:val="002755C8"/>
    <w:rsid w:val="002756F4"/>
    <w:rsid w:val="002775FF"/>
    <w:rsid w:val="00281C15"/>
    <w:rsid w:val="00282208"/>
    <w:rsid w:val="00284BD0"/>
    <w:rsid w:val="00285D40"/>
    <w:rsid w:val="00287A11"/>
    <w:rsid w:val="00290FAA"/>
    <w:rsid w:val="00292366"/>
    <w:rsid w:val="00292E8D"/>
    <w:rsid w:val="00293E95"/>
    <w:rsid w:val="00294408"/>
    <w:rsid w:val="00294832"/>
    <w:rsid w:val="002A0513"/>
    <w:rsid w:val="002A0618"/>
    <w:rsid w:val="002A274F"/>
    <w:rsid w:val="002A4321"/>
    <w:rsid w:val="002A4537"/>
    <w:rsid w:val="002A6ABC"/>
    <w:rsid w:val="002A6FDC"/>
    <w:rsid w:val="002A71C0"/>
    <w:rsid w:val="002B0931"/>
    <w:rsid w:val="002B0C13"/>
    <w:rsid w:val="002B1BEA"/>
    <w:rsid w:val="002B2C79"/>
    <w:rsid w:val="002B3163"/>
    <w:rsid w:val="002B3D2D"/>
    <w:rsid w:val="002B49A6"/>
    <w:rsid w:val="002B49CC"/>
    <w:rsid w:val="002B5496"/>
    <w:rsid w:val="002B7ECD"/>
    <w:rsid w:val="002C0886"/>
    <w:rsid w:val="002C1C29"/>
    <w:rsid w:val="002C3736"/>
    <w:rsid w:val="002C6424"/>
    <w:rsid w:val="002D1EAE"/>
    <w:rsid w:val="002D1F2D"/>
    <w:rsid w:val="002D2A07"/>
    <w:rsid w:val="002D4E0A"/>
    <w:rsid w:val="002D580F"/>
    <w:rsid w:val="002E0173"/>
    <w:rsid w:val="002E14DA"/>
    <w:rsid w:val="002E19A3"/>
    <w:rsid w:val="002E1B35"/>
    <w:rsid w:val="002E4029"/>
    <w:rsid w:val="002E40D2"/>
    <w:rsid w:val="002E62F6"/>
    <w:rsid w:val="002E79F8"/>
    <w:rsid w:val="002F2744"/>
    <w:rsid w:val="002F4685"/>
    <w:rsid w:val="002F4C14"/>
    <w:rsid w:val="002F55D3"/>
    <w:rsid w:val="002F6083"/>
    <w:rsid w:val="002F61F4"/>
    <w:rsid w:val="002F7248"/>
    <w:rsid w:val="003018DA"/>
    <w:rsid w:val="00301A68"/>
    <w:rsid w:val="00302312"/>
    <w:rsid w:val="00303DDB"/>
    <w:rsid w:val="00303E55"/>
    <w:rsid w:val="00305916"/>
    <w:rsid w:val="00305EC8"/>
    <w:rsid w:val="0031015A"/>
    <w:rsid w:val="003102AD"/>
    <w:rsid w:val="00310770"/>
    <w:rsid w:val="0031103E"/>
    <w:rsid w:val="0031128E"/>
    <w:rsid w:val="00312A97"/>
    <w:rsid w:val="00312D87"/>
    <w:rsid w:val="00312E6B"/>
    <w:rsid w:val="003149FA"/>
    <w:rsid w:val="00315300"/>
    <w:rsid w:val="00315341"/>
    <w:rsid w:val="00316ED1"/>
    <w:rsid w:val="00317355"/>
    <w:rsid w:val="00320995"/>
    <w:rsid w:val="003223D4"/>
    <w:rsid w:val="00327895"/>
    <w:rsid w:val="0033051E"/>
    <w:rsid w:val="003336B0"/>
    <w:rsid w:val="003336B4"/>
    <w:rsid w:val="00340953"/>
    <w:rsid w:val="00341D47"/>
    <w:rsid w:val="0034273F"/>
    <w:rsid w:val="0034276E"/>
    <w:rsid w:val="00343688"/>
    <w:rsid w:val="0034654C"/>
    <w:rsid w:val="00350A5F"/>
    <w:rsid w:val="00351352"/>
    <w:rsid w:val="00353BFB"/>
    <w:rsid w:val="00353EEC"/>
    <w:rsid w:val="0035427B"/>
    <w:rsid w:val="00355E22"/>
    <w:rsid w:val="00356883"/>
    <w:rsid w:val="00365C3A"/>
    <w:rsid w:val="00366F72"/>
    <w:rsid w:val="00376C66"/>
    <w:rsid w:val="003771F0"/>
    <w:rsid w:val="00383071"/>
    <w:rsid w:val="00385503"/>
    <w:rsid w:val="00385896"/>
    <w:rsid w:val="003902E1"/>
    <w:rsid w:val="00390580"/>
    <w:rsid w:val="003912D9"/>
    <w:rsid w:val="00391489"/>
    <w:rsid w:val="0039352A"/>
    <w:rsid w:val="00395778"/>
    <w:rsid w:val="00397009"/>
    <w:rsid w:val="00397468"/>
    <w:rsid w:val="00397CF9"/>
    <w:rsid w:val="003A1BE4"/>
    <w:rsid w:val="003A1C19"/>
    <w:rsid w:val="003A2DB1"/>
    <w:rsid w:val="003A7C43"/>
    <w:rsid w:val="003B19A7"/>
    <w:rsid w:val="003B590B"/>
    <w:rsid w:val="003B5DE2"/>
    <w:rsid w:val="003B70C1"/>
    <w:rsid w:val="003B70FD"/>
    <w:rsid w:val="003B75BE"/>
    <w:rsid w:val="003C02A9"/>
    <w:rsid w:val="003C1A01"/>
    <w:rsid w:val="003C56C6"/>
    <w:rsid w:val="003D01BF"/>
    <w:rsid w:val="003D071D"/>
    <w:rsid w:val="003D0A79"/>
    <w:rsid w:val="003D1CC8"/>
    <w:rsid w:val="003D45B3"/>
    <w:rsid w:val="003D6804"/>
    <w:rsid w:val="003D7114"/>
    <w:rsid w:val="003D757E"/>
    <w:rsid w:val="003E046F"/>
    <w:rsid w:val="003E33D3"/>
    <w:rsid w:val="003E4745"/>
    <w:rsid w:val="003E735C"/>
    <w:rsid w:val="003E7504"/>
    <w:rsid w:val="003F09B2"/>
    <w:rsid w:val="003F3524"/>
    <w:rsid w:val="003F36C5"/>
    <w:rsid w:val="003F5091"/>
    <w:rsid w:val="003F613B"/>
    <w:rsid w:val="003F6BE5"/>
    <w:rsid w:val="003F71C0"/>
    <w:rsid w:val="003F724C"/>
    <w:rsid w:val="00402F4C"/>
    <w:rsid w:val="00404D24"/>
    <w:rsid w:val="00405861"/>
    <w:rsid w:val="00406BF9"/>
    <w:rsid w:val="00410CCE"/>
    <w:rsid w:val="004140C2"/>
    <w:rsid w:val="004141A7"/>
    <w:rsid w:val="004152B7"/>
    <w:rsid w:val="00415B0A"/>
    <w:rsid w:val="004173F9"/>
    <w:rsid w:val="00420528"/>
    <w:rsid w:val="0042061F"/>
    <w:rsid w:val="00420E24"/>
    <w:rsid w:val="004260B0"/>
    <w:rsid w:val="004333A1"/>
    <w:rsid w:val="00434F83"/>
    <w:rsid w:val="00435466"/>
    <w:rsid w:val="004357CC"/>
    <w:rsid w:val="00436CA0"/>
    <w:rsid w:val="0044082C"/>
    <w:rsid w:val="004408EB"/>
    <w:rsid w:val="00440C8E"/>
    <w:rsid w:val="00441F9D"/>
    <w:rsid w:val="00442212"/>
    <w:rsid w:val="004434D4"/>
    <w:rsid w:val="00446F57"/>
    <w:rsid w:val="00450692"/>
    <w:rsid w:val="0045118C"/>
    <w:rsid w:val="004515D8"/>
    <w:rsid w:val="00457431"/>
    <w:rsid w:val="0045789F"/>
    <w:rsid w:val="004613AA"/>
    <w:rsid w:val="00461410"/>
    <w:rsid w:val="0046184D"/>
    <w:rsid w:val="00462E58"/>
    <w:rsid w:val="00463150"/>
    <w:rsid w:val="004642BC"/>
    <w:rsid w:val="00464FA8"/>
    <w:rsid w:val="0046519B"/>
    <w:rsid w:val="00465795"/>
    <w:rsid w:val="0046710C"/>
    <w:rsid w:val="004671BB"/>
    <w:rsid w:val="00467F59"/>
    <w:rsid w:val="004706FA"/>
    <w:rsid w:val="004715BF"/>
    <w:rsid w:val="00472136"/>
    <w:rsid w:val="00473F75"/>
    <w:rsid w:val="00476B84"/>
    <w:rsid w:val="00477438"/>
    <w:rsid w:val="0047789F"/>
    <w:rsid w:val="004807DE"/>
    <w:rsid w:val="004815CA"/>
    <w:rsid w:val="0048277C"/>
    <w:rsid w:val="004841F4"/>
    <w:rsid w:val="004845E3"/>
    <w:rsid w:val="004847A3"/>
    <w:rsid w:val="00484DCF"/>
    <w:rsid w:val="0048608D"/>
    <w:rsid w:val="004862A2"/>
    <w:rsid w:val="004865B9"/>
    <w:rsid w:val="00492A45"/>
    <w:rsid w:val="00493CAF"/>
    <w:rsid w:val="0049622A"/>
    <w:rsid w:val="004A07B1"/>
    <w:rsid w:val="004A3539"/>
    <w:rsid w:val="004A5AE4"/>
    <w:rsid w:val="004A6884"/>
    <w:rsid w:val="004A7079"/>
    <w:rsid w:val="004B1917"/>
    <w:rsid w:val="004B4394"/>
    <w:rsid w:val="004B4B94"/>
    <w:rsid w:val="004B4DA5"/>
    <w:rsid w:val="004B5081"/>
    <w:rsid w:val="004B5D3D"/>
    <w:rsid w:val="004C1A66"/>
    <w:rsid w:val="004C2BDF"/>
    <w:rsid w:val="004C32B5"/>
    <w:rsid w:val="004C3DCC"/>
    <w:rsid w:val="004C3F63"/>
    <w:rsid w:val="004C4BAE"/>
    <w:rsid w:val="004C6B55"/>
    <w:rsid w:val="004C7B10"/>
    <w:rsid w:val="004D0369"/>
    <w:rsid w:val="004D0B6C"/>
    <w:rsid w:val="004D0BD3"/>
    <w:rsid w:val="004D0E46"/>
    <w:rsid w:val="004D11C3"/>
    <w:rsid w:val="004D182C"/>
    <w:rsid w:val="004D29F9"/>
    <w:rsid w:val="004D3BFF"/>
    <w:rsid w:val="004D489C"/>
    <w:rsid w:val="004D4B0A"/>
    <w:rsid w:val="004D62C0"/>
    <w:rsid w:val="004D7CEB"/>
    <w:rsid w:val="004E2678"/>
    <w:rsid w:val="004E2924"/>
    <w:rsid w:val="004E3B6A"/>
    <w:rsid w:val="004E4FCA"/>
    <w:rsid w:val="004E764C"/>
    <w:rsid w:val="004F0B33"/>
    <w:rsid w:val="004F234B"/>
    <w:rsid w:val="004F2FFA"/>
    <w:rsid w:val="004F3C51"/>
    <w:rsid w:val="004F3D73"/>
    <w:rsid w:val="004F46D5"/>
    <w:rsid w:val="004F6BC9"/>
    <w:rsid w:val="004F72CC"/>
    <w:rsid w:val="0050054A"/>
    <w:rsid w:val="00501508"/>
    <w:rsid w:val="00501515"/>
    <w:rsid w:val="0050273A"/>
    <w:rsid w:val="00503456"/>
    <w:rsid w:val="005057AC"/>
    <w:rsid w:val="0051192A"/>
    <w:rsid w:val="00513DEB"/>
    <w:rsid w:val="005153A1"/>
    <w:rsid w:val="005169F9"/>
    <w:rsid w:val="0051751F"/>
    <w:rsid w:val="00517E4F"/>
    <w:rsid w:val="00521B11"/>
    <w:rsid w:val="00522304"/>
    <w:rsid w:val="0052365A"/>
    <w:rsid w:val="00527A46"/>
    <w:rsid w:val="005328AB"/>
    <w:rsid w:val="00533985"/>
    <w:rsid w:val="0053407A"/>
    <w:rsid w:val="00534FC2"/>
    <w:rsid w:val="005406F4"/>
    <w:rsid w:val="00541B12"/>
    <w:rsid w:val="005421E4"/>
    <w:rsid w:val="00544A72"/>
    <w:rsid w:val="00545E93"/>
    <w:rsid w:val="005461C1"/>
    <w:rsid w:val="00547818"/>
    <w:rsid w:val="0055010F"/>
    <w:rsid w:val="00552985"/>
    <w:rsid w:val="00552C85"/>
    <w:rsid w:val="005531B7"/>
    <w:rsid w:val="00554932"/>
    <w:rsid w:val="0055769E"/>
    <w:rsid w:val="00557A8B"/>
    <w:rsid w:val="00561594"/>
    <w:rsid w:val="0056364C"/>
    <w:rsid w:val="00564391"/>
    <w:rsid w:val="005679F9"/>
    <w:rsid w:val="005712D8"/>
    <w:rsid w:val="00571B7A"/>
    <w:rsid w:val="00574CBF"/>
    <w:rsid w:val="005758EA"/>
    <w:rsid w:val="00575E6F"/>
    <w:rsid w:val="005773ED"/>
    <w:rsid w:val="005776E0"/>
    <w:rsid w:val="00580D17"/>
    <w:rsid w:val="00580F21"/>
    <w:rsid w:val="00581600"/>
    <w:rsid w:val="00581C21"/>
    <w:rsid w:val="00581CB8"/>
    <w:rsid w:val="00582316"/>
    <w:rsid w:val="00584762"/>
    <w:rsid w:val="00584B09"/>
    <w:rsid w:val="0058566B"/>
    <w:rsid w:val="005862A4"/>
    <w:rsid w:val="005865B9"/>
    <w:rsid w:val="00592033"/>
    <w:rsid w:val="0059203A"/>
    <w:rsid w:val="00592122"/>
    <w:rsid w:val="005921A5"/>
    <w:rsid w:val="0059229F"/>
    <w:rsid w:val="00593F98"/>
    <w:rsid w:val="00593FD3"/>
    <w:rsid w:val="00594FBB"/>
    <w:rsid w:val="0059506C"/>
    <w:rsid w:val="005A0345"/>
    <w:rsid w:val="005A0CCA"/>
    <w:rsid w:val="005A36E4"/>
    <w:rsid w:val="005A5368"/>
    <w:rsid w:val="005A68F3"/>
    <w:rsid w:val="005A6BAD"/>
    <w:rsid w:val="005B0B85"/>
    <w:rsid w:val="005B0E47"/>
    <w:rsid w:val="005B345B"/>
    <w:rsid w:val="005B3FB1"/>
    <w:rsid w:val="005B45ED"/>
    <w:rsid w:val="005B5E78"/>
    <w:rsid w:val="005B7899"/>
    <w:rsid w:val="005C10C4"/>
    <w:rsid w:val="005C1C82"/>
    <w:rsid w:val="005C24AC"/>
    <w:rsid w:val="005C2DCA"/>
    <w:rsid w:val="005C57DE"/>
    <w:rsid w:val="005C5940"/>
    <w:rsid w:val="005C61CF"/>
    <w:rsid w:val="005C6946"/>
    <w:rsid w:val="005C7321"/>
    <w:rsid w:val="005D127E"/>
    <w:rsid w:val="005D37DC"/>
    <w:rsid w:val="005D529B"/>
    <w:rsid w:val="005D5456"/>
    <w:rsid w:val="005D74F4"/>
    <w:rsid w:val="005E0AC6"/>
    <w:rsid w:val="005E1B62"/>
    <w:rsid w:val="005E4908"/>
    <w:rsid w:val="005E4911"/>
    <w:rsid w:val="005E4BF1"/>
    <w:rsid w:val="005E647A"/>
    <w:rsid w:val="005F0795"/>
    <w:rsid w:val="005F0EDD"/>
    <w:rsid w:val="005F0F3E"/>
    <w:rsid w:val="005F1841"/>
    <w:rsid w:val="005F3445"/>
    <w:rsid w:val="005F3572"/>
    <w:rsid w:val="005F4107"/>
    <w:rsid w:val="005F6312"/>
    <w:rsid w:val="00601679"/>
    <w:rsid w:val="00603FFB"/>
    <w:rsid w:val="006064CF"/>
    <w:rsid w:val="0060739F"/>
    <w:rsid w:val="00610652"/>
    <w:rsid w:val="00610C15"/>
    <w:rsid w:val="00611E57"/>
    <w:rsid w:val="0061255A"/>
    <w:rsid w:val="00614C1E"/>
    <w:rsid w:val="00616667"/>
    <w:rsid w:val="006169D5"/>
    <w:rsid w:val="006176A2"/>
    <w:rsid w:val="00617A7F"/>
    <w:rsid w:val="00617E53"/>
    <w:rsid w:val="00620750"/>
    <w:rsid w:val="00623181"/>
    <w:rsid w:val="00623408"/>
    <w:rsid w:val="00627598"/>
    <w:rsid w:val="00627CAD"/>
    <w:rsid w:val="00630732"/>
    <w:rsid w:val="0063170E"/>
    <w:rsid w:val="0063576C"/>
    <w:rsid w:val="00635BAB"/>
    <w:rsid w:val="0063617F"/>
    <w:rsid w:val="00642CE2"/>
    <w:rsid w:val="006449DF"/>
    <w:rsid w:val="0064506F"/>
    <w:rsid w:val="006459B0"/>
    <w:rsid w:val="00646BEC"/>
    <w:rsid w:val="00650778"/>
    <w:rsid w:val="00653A7A"/>
    <w:rsid w:val="0065496A"/>
    <w:rsid w:val="006556B5"/>
    <w:rsid w:val="006575AF"/>
    <w:rsid w:val="0066047C"/>
    <w:rsid w:val="0066455A"/>
    <w:rsid w:val="006657A9"/>
    <w:rsid w:val="00665942"/>
    <w:rsid w:val="00665E55"/>
    <w:rsid w:val="006666C8"/>
    <w:rsid w:val="00670F86"/>
    <w:rsid w:val="00672470"/>
    <w:rsid w:val="00673041"/>
    <w:rsid w:val="006731EA"/>
    <w:rsid w:val="00673458"/>
    <w:rsid w:val="00675BF6"/>
    <w:rsid w:val="00675FB0"/>
    <w:rsid w:val="00676DAE"/>
    <w:rsid w:val="006805B8"/>
    <w:rsid w:val="00680908"/>
    <w:rsid w:val="0068305E"/>
    <w:rsid w:val="006841A3"/>
    <w:rsid w:val="0068590B"/>
    <w:rsid w:val="00685F5B"/>
    <w:rsid w:val="0068776C"/>
    <w:rsid w:val="00691D96"/>
    <w:rsid w:val="00692FCE"/>
    <w:rsid w:val="00693767"/>
    <w:rsid w:val="00693EA1"/>
    <w:rsid w:val="00694283"/>
    <w:rsid w:val="00694297"/>
    <w:rsid w:val="006945E9"/>
    <w:rsid w:val="006A037F"/>
    <w:rsid w:val="006A1367"/>
    <w:rsid w:val="006A28F7"/>
    <w:rsid w:val="006A5AFA"/>
    <w:rsid w:val="006B0963"/>
    <w:rsid w:val="006B1D65"/>
    <w:rsid w:val="006B2A3E"/>
    <w:rsid w:val="006B3510"/>
    <w:rsid w:val="006B44B9"/>
    <w:rsid w:val="006B6B89"/>
    <w:rsid w:val="006B6FE7"/>
    <w:rsid w:val="006B741F"/>
    <w:rsid w:val="006C027F"/>
    <w:rsid w:val="006C1E85"/>
    <w:rsid w:val="006C5F30"/>
    <w:rsid w:val="006C6A5A"/>
    <w:rsid w:val="006D0569"/>
    <w:rsid w:val="006D073A"/>
    <w:rsid w:val="006D2127"/>
    <w:rsid w:val="006D2974"/>
    <w:rsid w:val="006D6D0C"/>
    <w:rsid w:val="006E153C"/>
    <w:rsid w:val="006E264A"/>
    <w:rsid w:val="006E29CD"/>
    <w:rsid w:val="006E39A8"/>
    <w:rsid w:val="006E66C1"/>
    <w:rsid w:val="006E70E4"/>
    <w:rsid w:val="006E70F0"/>
    <w:rsid w:val="006E7DDD"/>
    <w:rsid w:val="006F1072"/>
    <w:rsid w:val="006F2214"/>
    <w:rsid w:val="006F27CF"/>
    <w:rsid w:val="006F2962"/>
    <w:rsid w:val="006F2BAE"/>
    <w:rsid w:val="006F3442"/>
    <w:rsid w:val="006F38E9"/>
    <w:rsid w:val="006F42F0"/>
    <w:rsid w:val="006F4B90"/>
    <w:rsid w:val="006F5984"/>
    <w:rsid w:val="006F6222"/>
    <w:rsid w:val="006F64A6"/>
    <w:rsid w:val="006F7A19"/>
    <w:rsid w:val="00700C53"/>
    <w:rsid w:val="007017BC"/>
    <w:rsid w:val="007043CB"/>
    <w:rsid w:val="007078C7"/>
    <w:rsid w:val="00710B80"/>
    <w:rsid w:val="00712991"/>
    <w:rsid w:val="00715254"/>
    <w:rsid w:val="00715C85"/>
    <w:rsid w:val="007202D7"/>
    <w:rsid w:val="0072340F"/>
    <w:rsid w:val="007336FA"/>
    <w:rsid w:val="00733ABF"/>
    <w:rsid w:val="00733C7E"/>
    <w:rsid w:val="007345A4"/>
    <w:rsid w:val="0073488C"/>
    <w:rsid w:val="00734A69"/>
    <w:rsid w:val="00734DBD"/>
    <w:rsid w:val="0073601A"/>
    <w:rsid w:val="0074387F"/>
    <w:rsid w:val="0074628F"/>
    <w:rsid w:val="0074649C"/>
    <w:rsid w:val="0075075A"/>
    <w:rsid w:val="00753CD8"/>
    <w:rsid w:val="00754E12"/>
    <w:rsid w:val="007600B2"/>
    <w:rsid w:val="00762A98"/>
    <w:rsid w:val="00763061"/>
    <w:rsid w:val="007630F2"/>
    <w:rsid w:val="007725DA"/>
    <w:rsid w:val="00773F50"/>
    <w:rsid w:val="00774701"/>
    <w:rsid w:val="007757DD"/>
    <w:rsid w:val="00777C3A"/>
    <w:rsid w:val="00777EAC"/>
    <w:rsid w:val="007805D8"/>
    <w:rsid w:val="00780842"/>
    <w:rsid w:val="007812D2"/>
    <w:rsid w:val="00781914"/>
    <w:rsid w:val="00781EE9"/>
    <w:rsid w:val="00783F00"/>
    <w:rsid w:val="00784FED"/>
    <w:rsid w:val="007854BC"/>
    <w:rsid w:val="00785EE6"/>
    <w:rsid w:val="007A073B"/>
    <w:rsid w:val="007A0814"/>
    <w:rsid w:val="007A1B5C"/>
    <w:rsid w:val="007A207B"/>
    <w:rsid w:val="007A4E8D"/>
    <w:rsid w:val="007A57F2"/>
    <w:rsid w:val="007A60A0"/>
    <w:rsid w:val="007A7EE4"/>
    <w:rsid w:val="007B1AC6"/>
    <w:rsid w:val="007B1F1B"/>
    <w:rsid w:val="007B2745"/>
    <w:rsid w:val="007B3EF9"/>
    <w:rsid w:val="007B41E6"/>
    <w:rsid w:val="007B73EF"/>
    <w:rsid w:val="007B7E7A"/>
    <w:rsid w:val="007C6C9E"/>
    <w:rsid w:val="007C703D"/>
    <w:rsid w:val="007C7FD5"/>
    <w:rsid w:val="007D00B3"/>
    <w:rsid w:val="007D0968"/>
    <w:rsid w:val="007D1DC1"/>
    <w:rsid w:val="007D30D3"/>
    <w:rsid w:val="007D3CBD"/>
    <w:rsid w:val="007D4EA1"/>
    <w:rsid w:val="007D6FA2"/>
    <w:rsid w:val="007E11E4"/>
    <w:rsid w:val="007E17FD"/>
    <w:rsid w:val="007E1EC1"/>
    <w:rsid w:val="007E34D2"/>
    <w:rsid w:val="007E3FC4"/>
    <w:rsid w:val="007E5ECD"/>
    <w:rsid w:val="007E73FD"/>
    <w:rsid w:val="007E7814"/>
    <w:rsid w:val="007E7887"/>
    <w:rsid w:val="007F0546"/>
    <w:rsid w:val="007F0839"/>
    <w:rsid w:val="007F187B"/>
    <w:rsid w:val="007F18B0"/>
    <w:rsid w:val="007F1EEF"/>
    <w:rsid w:val="007F2382"/>
    <w:rsid w:val="007F2664"/>
    <w:rsid w:val="007F3083"/>
    <w:rsid w:val="007F3109"/>
    <w:rsid w:val="007F39CE"/>
    <w:rsid w:val="007F4AD6"/>
    <w:rsid w:val="007F5870"/>
    <w:rsid w:val="007F5B44"/>
    <w:rsid w:val="007F5EC4"/>
    <w:rsid w:val="007F64A7"/>
    <w:rsid w:val="007F707A"/>
    <w:rsid w:val="007F7B4A"/>
    <w:rsid w:val="0080021A"/>
    <w:rsid w:val="0080043C"/>
    <w:rsid w:val="00800B61"/>
    <w:rsid w:val="008011AD"/>
    <w:rsid w:val="00801F23"/>
    <w:rsid w:val="00803D28"/>
    <w:rsid w:val="00804809"/>
    <w:rsid w:val="00804834"/>
    <w:rsid w:val="008060AA"/>
    <w:rsid w:val="0080698F"/>
    <w:rsid w:val="00806FF1"/>
    <w:rsid w:val="00807998"/>
    <w:rsid w:val="00807C21"/>
    <w:rsid w:val="00807F99"/>
    <w:rsid w:val="00810875"/>
    <w:rsid w:val="008118EB"/>
    <w:rsid w:val="0081394C"/>
    <w:rsid w:val="0081588A"/>
    <w:rsid w:val="00817D92"/>
    <w:rsid w:val="00824B97"/>
    <w:rsid w:val="00830253"/>
    <w:rsid w:val="00830972"/>
    <w:rsid w:val="0083345B"/>
    <w:rsid w:val="00834858"/>
    <w:rsid w:val="0083776F"/>
    <w:rsid w:val="00840CC4"/>
    <w:rsid w:val="00842DDC"/>
    <w:rsid w:val="00844723"/>
    <w:rsid w:val="0084557E"/>
    <w:rsid w:val="00845FC8"/>
    <w:rsid w:val="0085018C"/>
    <w:rsid w:val="00851166"/>
    <w:rsid w:val="0085392C"/>
    <w:rsid w:val="00854489"/>
    <w:rsid w:val="008548B9"/>
    <w:rsid w:val="008558A1"/>
    <w:rsid w:val="00856ADF"/>
    <w:rsid w:val="00857269"/>
    <w:rsid w:val="00857E03"/>
    <w:rsid w:val="00860CA3"/>
    <w:rsid w:val="00860D1A"/>
    <w:rsid w:val="00861830"/>
    <w:rsid w:val="00861C8F"/>
    <w:rsid w:val="00861F74"/>
    <w:rsid w:val="00862AD5"/>
    <w:rsid w:val="0086328F"/>
    <w:rsid w:val="0086660A"/>
    <w:rsid w:val="008677EE"/>
    <w:rsid w:val="008716E9"/>
    <w:rsid w:val="00872065"/>
    <w:rsid w:val="0087304A"/>
    <w:rsid w:val="00873463"/>
    <w:rsid w:val="00877D64"/>
    <w:rsid w:val="00881062"/>
    <w:rsid w:val="008835C3"/>
    <w:rsid w:val="00884328"/>
    <w:rsid w:val="00884AD7"/>
    <w:rsid w:val="00886125"/>
    <w:rsid w:val="008869EF"/>
    <w:rsid w:val="00891B02"/>
    <w:rsid w:val="00892DB7"/>
    <w:rsid w:val="00896672"/>
    <w:rsid w:val="008A1A2B"/>
    <w:rsid w:val="008A5A52"/>
    <w:rsid w:val="008A6F4C"/>
    <w:rsid w:val="008A73B0"/>
    <w:rsid w:val="008B0692"/>
    <w:rsid w:val="008B263C"/>
    <w:rsid w:val="008B332C"/>
    <w:rsid w:val="008B3ACE"/>
    <w:rsid w:val="008B40E0"/>
    <w:rsid w:val="008B4403"/>
    <w:rsid w:val="008B50E8"/>
    <w:rsid w:val="008B5956"/>
    <w:rsid w:val="008B66EA"/>
    <w:rsid w:val="008B6FC5"/>
    <w:rsid w:val="008B725A"/>
    <w:rsid w:val="008C0A07"/>
    <w:rsid w:val="008C0DBE"/>
    <w:rsid w:val="008C282D"/>
    <w:rsid w:val="008C33EF"/>
    <w:rsid w:val="008C4855"/>
    <w:rsid w:val="008C65A0"/>
    <w:rsid w:val="008D09C4"/>
    <w:rsid w:val="008D1173"/>
    <w:rsid w:val="008D312B"/>
    <w:rsid w:val="008D34C7"/>
    <w:rsid w:val="008E0874"/>
    <w:rsid w:val="008E154E"/>
    <w:rsid w:val="008E26FA"/>
    <w:rsid w:val="008E4E87"/>
    <w:rsid w:val="008E50E1"/>
    <w:rsid w:val="008E5119"/>
    <w:rsid w:val="008E59E1"/>
    <w:rsid w:val="008E7391"/>
    <w:rsid w:val="008E7493"/>
    <w:rsid w:val="008E792B"/>
    <w:rsid w:val="008F2716"/>
    <w:rsid w:val="008F2C47"/>
    <w:rsid w:val="008F51DA"/>
    <w:rsid w:val="008F6166"/>
    <w:rsid w:val="008F61D6"/>
    <w:rsid w:val="00905AF0"/>
    <w:rsid w:val="00907F94"/>
    <w:rsid w:val="00910D68"/>
    <w:rsid w:val="00911189"/>
    <w:rsid w:val="009119F8"/>
    <w:rsid w:val="00911CE6"/>
    <w:rsid w:val="00912525"/>
    <w:rsid w:val="00912EE4"/>
    <w:rsid w:val="009149A0"/>
    <w:rsid w:val="00915D77"/>
    <w:rsid w:val="009160D1"/>
    <w:rsid w:val="00916574"/>
    <w:rsid w:val="009173B2"/>
    <w:rsid w:val="00917593"/>
    <w:rsid w:val="00920EAF"/>
    <w:rsid w:val="00921B65"/>
    <w:rsid w:val="00922A1A"/>
    <w:rsid w:val="00922C9C"/>
    <w:rsid w:val="00924998"/>
    <w:rsid w:val="00924E7E"/>
    <w:rsid w:val="00931F23"/>
    <w:rsid w:val="00932827"/>
    <w:rsid w:val="009332FE"/>
    <w:rsid w:val="0093394A"/>
    <w:rsid w:val="00933EDA"/>
    <w:rsid w:val="0093419E"/>
    <w:rsid w:val="009342E0"/>
    <w:rsid w:val="0093439D"/>
    <w:rsid w:val="0093554B"/>
    <w:rsid w:val="009364A8"/>
    <w:rsid w:val="009365E9"/>
    <w:rsid w:val="00941489"/>
    <w:rsid w:val="009435E0"/>
    <w:rsid w:val="00944A85"/>
    <w:rsid w:val="00944CA3"/>
    <w:rsid w:val="00945824"/>
    <w:rsid w:val="00946A8A"/>
    <w:rsid w:val="00951640"/>
    <w:rsid w:val="00952D33"/>
    <w:rsid w:val="00953174"/>
    <w:rsid w:val="0095368A"/>
    <w:rsid w:val="00953ADB"/>
    <w:rsid w:val="00953D06"/>
    <w:rsid w:val="00955F3D"/>
    <w:rsid w:val="00961827"/>
    <w:rsid w:val="00961DED"/>
    <w:rsid w:val="00962F23"/>
    <w:rsid w:val="0096392D"/>
    <w:rsid w:val="0096422B"/>
    <w:rsid w:val="0096471D"/>
    <w:rsid w:val="00964FF4"/>
    <w:rsid w:val="00965C25"/>
    <w:rsid w:val="00966FC9"/>
    <w:rsid w:val="00967444"/>
    <w:rsid w:val="00970571"/>
    <w:rsid w:val="0097107B"/>
    <w:rsid w:val="00971C9D"/>
    <w:rsid w:val="00974137"/>
    <w:rsid w:val="0097429F"/>
    <w:rsid w:val="009752CA"/>
    <w:rsid w:val="00976AAC"/>
    <w:rsid w:val="009805DB"/>
    <w:rsid w:val="00983181"/>
    <w:rsid w:val="009840D1"/>
    <w:rsid w:val="0098495B"/>
    <w:rsid w:val="00984B15"/>
    <w:rsid w:val="00987F1D"/>
    <w:rsid w:val="009902F7"/>
    <w:rsid w:val="009906F4"/>
    <w:rsid w:val="00990F17"/>
    <w:rsid w:val="0099194F"/>
    <w:rsid w:val="00992C2E"/>
    <w:rsid w:val="00992D82"/>
    <w:rsid w:val="00993754"/>
    <w:rsid w:val="00994AB3"/>
    <w:rsid w:val="00994D1A"/>
    <w:rsid w:val="0099613F"/>
    <w:rsid w:val="009965E5"/>
    <w:rsid w:val="009A07EC"/>
    <w:rsid w:val="009A1528"/>
    <w:rsid w:val="009A2B14"/>
    <w:rsid w:val="009A32C8"/>
    <w:rsid w:val="009A45E7"/>
    <w:rsid w:val="009A4E28"/>
    <w:rsid w:val="009B09B4"/>
    <w:rsid w:val="009B111B"/>
    <w:rsid w:val="009B12B9"/>
    <w:rsid w:val="009B3302"/>
    <w:rsid w:val="009B5BAF"/>
    <w:rsid w:val="009C109E"/>
    <w:rsid w:val="009C1D1D"/>
    <w:rsid w:val="009C4DD9"/>
    <w:rsid w:val="009C53B8"/>
    <w:rsid w:val="009C5C5D"/>
    <w:rsid w:val="009C6283"/>
    <w:rsid w:val="009C6EC3"/>
    <w:rsid w:val="009D0C0D"/>
    <w:rsid w:val="009D18FE"/>
    <w:rsid w:val="009D2AC0"/>
    <w:rsid w:val="009D345C"/>
    <w:rsid w:val="009D658A"/>
    <w:rsid w:val="009D674B"/>
    <w:rsid w:val="009D7239"/>
    <w:rsid w:val="009D76C2"/>
    <w:rsid w:val="009D7D7F"/>
    <w:rsid w:val="009E1E06"/>
    <w:rsid w:val="009E3777"/>
    <w:rsid w:val="009E4205"/>
    <w:rsid w:val="009E4F7F"/>
    <w:rsid w:val="009E69B1"/>
    <w:rsid w:val="009E75D1"/>
    <w:rsid w:val="009F200A"/>
    <w:rsid w:val="009F48A1"/>
    <w:rsid w:val="009F496D"/>
    <w:rsid w:val="009F4DEE"/>
    <w:rsid w:val="009F61A2"/>
    <w:rsid w:val="00A00D7E"/>
    <w:rsid w:val="00A01794"/>
    <w:rsid w:val="00A01993"/>
    <w:rsid w:val="00A0308F"/>
    <w:rsid w:val="00A03BDB"/>
    <w:rsid w:val="00A0497B"/>
    <w:rsid w:val="00A0746A"/>
    <w:rsid w:val="00A077BF"/>
    <w:rsid w:val="00A07ADF"/>
    <w:rsid w:val="00A109A0"/>
    <w:rsid w:val="00A10B9D"/>
    <w:rsid w:val="00A11742"/>
    <w:rsid w:val="00A1214D"/>
    <w:rsid w:val="00A12383"/>
    <w:rsid w:val="00A12B8A"/>
    <w:rsid w:val="00A14008"/>
    <w:rsid w:val="00A1594B"/>
    <w:rsid w:val="00A16FB6"/>
    <w:rsid w:val="00A2196B"/>
    <w:rsid w:val="00A22753"/>
    <w:rsid w:val="00A24449"/>
    <w:rsid w:val="00A25DD1"/>
    <w:rsid w:val="00A2634B"/>
    <w:rsid w:val="00A264D9"/>
    <w:rsid w:val="00A26AC8"/>
    <w:rsid w:val="00A272E5"/>
    <w:rsid w:val="00A30EC5"/>
    <w:rsid w:val="00A31A89"/>
    <w:rsid w:val="00A32C30"/>
    <w:rsid w:val="00A34857"/>
    <w:rsid w:val="00A34E04"/>
    <w:rsid w:val="00A3513D"/>
    <w:rsid w:val="00A367A6"/>
    <w:rsid w:val="00A370C0"/>
    <w:rsid w:val="00A37514"/>
    <w:rsid w:val="00A40828"/>
    <w:rsid w:val="00A409E8"/>
    <w:rsid w:val="00A41476"/>
    <w:rsid w:val="00A418A2"/>
    <w:rsid w:val="00A4248F"/>
    <w:rsid w:val="00A424E2"/>
    <w:rsid w:val="00A42955"/>
    <w:rsid w:val="00A445E0"/>
    <w:rsid w:val="00A45F29"/>
    <w:rsid w:val="00A52476"/>
    <w:rsid w:val="00A54BA2"/>
    <w:rsid w:val="00A5546B"/>
    <w:rsid w:val="00A565AA"/>
    <w:rsid w:val="00A60BF5"/>
    <w:rsid w:val="00A623F7"/>
    <w:rsid w:val="00A6355A"/>
    <w:rsid w:val="00A64EB2"/>
    <w:rsid w:val="00A70B64"/>
    <w:rsid w:val="00A74638"/>
    <w:rsid w:val="00A7644A"/>
    <w:rsid w:val="00A768C1"/>
    <w:rsid w:val="00A77205"/>
    <w:rsid w:val="00A80625"/>
    <w:rsid w:val="00A80BCA"/>
    <w:rsid w:val="00A823AC"/>
    <w:rsid w:val="00A826E3"/>
    <w:rsid w:val="00A854C8"/>
    <w:rsid w:val="00A90EF0"/>
    <w:rsid w:val="00A915E2"/>
    <w:rsid w:val="00A917D0"/>
    <w:rsid w:val="00A91EDA"/>
    <w:rsid w:val="00A920D9"/>
    <w:rsid w:val="00A971FF"/>
    <w:rsid w:val="00A97718"/>
    <w:rsid w:val="00AA0FBF"/>
    <w:rsid w:val="00AA30C0"/>
    <w:rsid w:val="00AA3965"/>
    <w:rsid w:val="00AA3F3A"/>
    <w:rsid w:val="00AA4FA9"/>
    <w:rsid w:val="00AA6AB0"/>
    <w:rsid w:val="00AA73AF"/>
    <w:rsid w:val="00AB03D1"/>
    <w:rsid w:val="00AB175F"/>
    <w:rsid w:val="00AB2ACE"/>
    <w:rsid w:val="00AB4B12"/>
    <w:rsid w:val="00AB721B"/>
    <w:rsid w:val="00AC03CA"/>
    <w:rsid w:val="00AC06DB"/>
    <w:rsid w:val="00AC694E"/>
    <w:rsid w:val="00AC69D9"/>
    <w:rsid w:val="00AC76B1"/>
    <w:rsid w:val="00AC7739"/>
    <w:rsid w:val="00AD3B68"/>
    <w:rsid w:val="00AD427A"/>
    <w:rsid w:val="00AE13A2"/>
    <w:rsid w:val="00AE1AE3"/>
    <w:rsid w:val="00AE3D14"/>
    <w:rsid w:val="00AE4095"/>
    <w:rsid w:val="00AE4129"/>
    <w:rsid w:val="00AE5883"/>
    <w:rsid w:val="00AE6C1E"/>
    <w:rsid w:val="00AE6E97"/>
    <w:rsid w:val="00AE6ECA"/>
    <w:rsid w:val="00AE7D84"/>
    <w:rsid w:val="00AF0F77"/>
    <w:rsid w:val="00AF1E10"/>
    <w:rsid w:val="00AF2444"/>
    <w:rsid w:val="00AF2DDD"/>
    <w:rsid w:val="00AF3A78"/>
    <w:rsid w:val="00AF3CB4"/>
    <w:rsid w:val="00AF4B4C"/>
    <w:rsid w:val="00AF6303"/>
    <w:rsid w:val="00AF7383"/>
    <w:rsid w:val="00AF7854"/>
    <w:rsid w:val="00B00583"/>
    <w:rsid w:val="00B00844"/>
    <w:rsid w:val="00B009C1"/>
    <w:rsid w:val="00B014E0"/>
    <w:rsid w:val="00B019BE"/>
    <w:rsid w:val="00B04504"/>
    <w:rsid w:val="00B078CE"/>
    <w:rsid w:val="00B109E2"/>
    <w:rsid w:val="00B1113B"/>
    <w:rsid w:val="00B12F0A"/>
    <w:rsid w:val="00B15773"/>
    <w:rsid w:val="00B203D1"/>
    <w:rsid w:val="00B21683"/>
    <w:rsid w:val="00B24240"/>
    <w:rsid w:val="00B2473C"/>
    <w:rsid w:val="00B25C95"/>
    <w:rsid w:val="00B3012E"/>
    <w:rsid w:val="00B31D25"/>
    <w:rsid w:val="00B33BBD"/>
    <w:rsid w:val="00B36A09"/>
    <w:rsid w:val="00B36A14"/>
    <w:rsid w:val="00B4033C"/>
    <w:rsid w:val="00B418F2"/>
    <w:rsid w:val="00B42CB7"/>
    <w:rsid w:val="00B43302"/>
    <w:rsid w:val="00B434A4"/>
    <w:rsid w:val="00B43B4B"/>
    <w:rsid w:val="00B45D58"/>
    <w:rsid w:val="00B50836"/>
    <w:rsid w:val="00B50A20"/>
    <w:rsid w:val="00B50D20"/>
    <w:rsid w:val="00B51629"/>
    <w:rsid w:val="00B522F7"/>
    <w:rsid w:val="00B544F0"/>
    <w:rsid w:val="00B54CF6"/>
    <w:rsid w:val="00B561A6"/>
    <w:rsid w:val="00B56977"/>
    <w:rsid w:val="00B56C5A"/>
    <w:rsid w:val="00B57283"/>
    <w:rsid w:val="00B573E8"/>
    <w:rsid w:val="00B57F83"/>
    <w:rsid w:val="00B612E6"/>
    <w:rsid w:val="00B6229B"/>
    <w:rsid w:val="00B644B5"/>
    <w:rsid w:val="00B64BB6"/>
    <w:rsid w:val="00B66733"/>
    <w:rsid w:val="00B7101F"/>
    <w:rsid w:val="00B710F5"/>
    <w:rsid w:val="00B71C90"/>
    <w:rsid w:val="00B71E23"/>
    <w:rsid w:val="00B74276"/>
    <w:rsid w:val="00B761D5"/>
    <w:rsid w:val="00B777B7"/>
    <w:rsid w:val="00B815B7"/>
    <w:rsid w:val="00B85E1B"/>
    <w:rsid w:val="00B86EAC"/>
    <w:rsid w:val="00B878C4"/>
    <w:rsid w:val="00B90A8B"/>
    <w:rsid w:val="00B90BD1"/>
    <w:rsid w:val="00B90FD3"/>
    <w:rsid w:val="00B92572"/>
    <w:rsid w:val="00B929BD"/>
    <w:rsid w:val="00B94163"/>
    <w:rsid w:val="00B954D9"/>
    <w:rsid w:val="00BA0EF6"/>
    <w:rsid w:val="00BA19B7"/>
    <w:rsid w:val="00BA3489"/>
    <w:rsid w:val="00BA45DF"/>
    <w:rsid w:val="00BA4D35"/>
    <w:rsid w:val="00BA6F6B"/>
    <w:rsid w:val="00BB0FB4"/>
    <w:rsid w:val="00BB263E"/>
    <w:rsid w:val="00BB2971"/>
    <w:rsid w:val="00BB366B"/>
    <w:rsid w:val="00BB42AF"/>
    <w:rsid w:val="00BB6EB4"/>
    <w:rsid w:val="00BC04D5"/>
    <w:rsid w:val="00BC158E"/>
    <w:rsid w:val="00BC21B8"/>
    <w:rsid w:val="00BC2FA6"/>
    <w:rsid w:val="00BC3D3E"/>
    <w:rsid w:val="00BC49CA"/>
    <w:rsid w:val="00BC59A1"/>
    <w:rsid w:val="00BC5ED0"/>
    <w:rsid w:val="00BC6193"/>
    <w:rsid w:val="00BC76EB"/>
    <w:rsid w:val="00BD01B2"/>
    <w:rsid w:val="00BD21CB"/>
    <w:rsid w:val="00BD354C"/>
    <w:rsid w:val="00BD3966"/>
    <w:rsid w:val="00BD3EA5"/>
    <w:rsid w:val="00BD5E93"/>
    <w:rsid w:val="00BD69B3"/>
    <w:rsid w:val="00BD6CCA"/>
    <w:rsid w:val="00BD7BAF"/>
    <w:rsid w:val="00BE0B3A"/>
    <w:rsid w:val="00BE154F"/>
    <w:rsid w:val="00BE164A"/>
    <w:rsid w:val="00BE2342"/>
    <w:rsid w:val="00BE2E71"/>
    <w:rsid w:val="00BE415F"/>
    <w:rsid w:val="00BE5158"/>
    <w:rsid w:val="00BE5660"/>
    <w:rsid w:val="00BF143D"/>
    <w:rsid w:val="00BF3093"/>
    <w:rsid w:val="00BF3CB9"/>
    <w:rsid w:val="00BF45A9"/>
    <w:rsid w:val="00BF4E78"/>
    <w:rsid w:val="00BF634B"/>
    <w:rsid w:val="00BF6620"/>
    <w:rsid w:val="00C004BA"/>
    <w:rsid w:val="00C00672"/>
    <w:rsid w:val="00C01F06"/>
    <w:rsid w:val="00C031C1"/>
    <w:rsid w:val="00C048F7"/>
    <w:rsid w:val="00C07A43"/>
    <w:rsid w:val="00C12624"/>
    <w:rsid w:val="00C12F9C"/>
    <w:rsid w:val="00C1402D"/>
    <w:rsid w:val="00C202DE"/>
    <w:rsid w:val="00C20897"/>
    <w:rsid w:val="00C22A6C"/>
    <w:rsid w:val="00C24D36"/>
    <w:rsid w:val="00C2571D"/>
    <w:rsid w:val="00C277FA"/>
    <w:rsid w:val="00C27831"/>
    <w:rsid w:val="00C3065E"/>
    <w:rsid w:val="00C3452E"/>
    <w:rsid w:val="00C374CB"/>
    <w:rsid w:val="00C3778B"/>
    <w:rsid w:val="00C40105"/>
    <w:rsid w:val="00C403EF"/>
    <w:rsid w:val="00C4760D"/>
    <w:rsid w:val="00C50411"/>
    <w:rsid w:val="00C517F1"/>
    <w:rsid w:val="00C51B1A"/>
    <w:rsid w:val="00C529EA"/>
    <w:rsid w:val="00C53965"/>
    <w:rsid w:val="00C55EE1"/>
    <w:rsid w:val="00C56247"/>
    <w:rsid w:val="00C56F12"/>
    <w:rsid w:val="00C62837"/>
    <w:rsid w:val="00C62C2A"/>
    <w:rsid w:val="00C62F9C"/>
    <w:rsid w:val="00C63093"/>
    <w:rsid w:val="00C63DF1"/>
    <w:rsid w:val="00C65031"/>
    <w:rsid w:val="00C70F28"/>
    <w:rsid w:val="00C741F6"/>
    <w:rsid w:val="00C75295"/>
    <w:rsid w:val="00C77E8C"/>
    <w:rsid w:val="00C800FF"/>
    <w:rsid w:val="00C80D84"/>
    <w:rsid w:val="00C81A81"/>
    <w:rsid w:val="00C83178"/>
    <w:rsid w:val="00C868DC"/>
    <w:rsid w:val="00C87517"/>
    <w:rsid w:val="00C90600"/>
    <w:rsid w:val="00C91395"/>
    <w:rsid w:val="00C92731"/>
    <w:rsid w:val="00C93733"/>
    <w:rsid w:val="00C94F72"/>
    <w:rsid w:val="00CA0073"/>
    <w:rsid w:val="00CA594C"/>
    <w:rsid w:val="00CA5CE4"/>
    <w:rsid w:val="00CA61B2"/>
    <w:rsid w:val="00CA664D"/>
    <w:rsid w:val="00CA748F"/>
    <w:rsid w:val="00CA749B"/>
    <w:rsid w:val="00CA7585"/>
    <w:rsid w:val="00CA7FA9"/>
    <w:rsid w:val="00CB416B"/>
    <w:rsid w:val="00CB7648"/>
    <w:rsid w:val="00CB76BB"/>
    <w:rsid w:val="00CB7910"/>
    <w:rsid w:val="00CB7FDA"/>
    <w:rsid w:val="00CC0D73"/>
    <w:rsid w:val="00CC1962"/>
    <w:rsid w:val="00CC346E"/>
    <w:rsid w:val="00CC3534"/>
    <w:rsid w:val="00CC4054"/>
    <w:rsid w:val="00CC6050"/>
    <w:rsid w:val="00CC6545"/>
    <w:rsid w:val="00CC7B6E"/>
    <w:rsid w:val="00CD0082"/>
    <w:rsid w:val="00CD0289"/>
    <w:rsid w:val="00CD1290"/>
    <w:rsid w:val="00CD2FDC"/>
    <w:rsid w:val="00CD4296"/>
    <w:rsid w:val="00CD66AA"/>
    <w:rsid w:val="00CD6FEE"/>
    <w:rsid w:val="00CD7015"/>
    <w:rsid w:val="00CE0380"/>
    <w:rsid w:val="00CE0BBB"/>
    <w:rsid w:val="00CE17AD"/>
    <w:rsid w:val="00CE2C99"/>
    <w:rsid w:val="00CE691B"/>
    <w:rsid w:val="00CE6E7E"/>
    <w:rsid w:val="00CE734C"/>
    <w:rsid w:val="00CE7A28"/>
    <w:rsid w:val="00CE7E8E"/>
    <w:rsid w:val="00CF16C9"/>
    <w:rsid w:val="00CF3031"/>
    <w:rsid w:val="00CF3E99"/>
    <w:rsid w:val="00CF5B17"/>
    <w:rsid w:val="00CF6279"/>
    <w:rsid w:val="00CF670C"/>
    <w:rsid w:val="00CF6C5F"/>
    <w:rsid w:val="00CF7082"/>
    <w:rsid w:val="00CF7943"/>
    <w:rsid w:val="00D00481"/>
    <w:rsid w:val="00D008AB"/>
    <w:rsid w:val="00D0109A"/>
    <w:rsid w:val="00D0607C"/>
    <w:rsid w:val="00D06A86"/>
    <w:rsid w:val="00D06C82"/>
    <w:rsid w:val="00D1009A"/>
    <w:rsid w:val="00D104B1"/>
    <w:rsid w:val="00D107C1"/>
    <w:rsid w:val="00D10D74"/>
    <w:rsid w:val="00D13887"/>
    <w:rsid w:val="00D13CF4"/>
    <w:rsid w:val="00D150A1"/>
    <w:rsid w:val="00D1559B"/>
    <w:rsid w:val="00D17649"/>
    <w:rsid w:val="00D20062"/>
    <w:rsid w:val="00D20F55"/>
    <w:rsid w:val="00D2139C"/>
    <w:rsid w:val="00D241EF"/>
    <w:rsid w:val="00D24617"/>
    <w:rsid w:val="00D251A9"/>
    <w:rsid w:val="00D271DF"/>
    <w:rsid w:val="00D312D4"/>
    <w:rsid w:val="00D319DF"/>
    <w:rsid w:val="00D35F1F"/>
    <w:rsid w:val="00D36B94"/>
    <w:rsid w:val="00D40140"/>
    <w:rsid w:val="00D42CA9"/>
    <w:rsid w:val="00D46450"/>
    <w:rsid w:val="00D47A00"/>
    <w:rsid w:val="00D50620"/>
    <w:rsid w:val="00D51E17"/>
    <w:rsid w:val="00D526BC"/>
    <w:rsid w:val="00D52F18"/>
    <w:rsid w:val="00D54088"/>
    <w:rsid w:val="00D54C22"/>
    <w:rsid w:val="00D5615D"/>
    <w:rsid w:val="00D566F6"/>
    <w:rsid w:val="00D5793D"/>
    <w:rsid w:val="00D64107"/>
    <w:rsid w:val="00D6716E"/>
    <w:rsid w:val="00D67F62"/>
    <w:rsid w:val="00D7097E"/>
    <w:rsid w:val="00D729E1"/>
    <w:rsid w:val="00D72BAC"/>
    <w:rsid w:val="00D738A3"/>
    <w:rsid w:val="00D755EF"/>
    <w:rsid w:val="00D7749A"/>
    <w:rsid w:val="00D7769A"/>
    <w:rsid w:val="00D77B3B"/>
    <w:rsid w:val="00D81D3B"/>
    <w:rsid w:val="00D83AEE"/>
    <w:rsid w:val="00D84451"/>
    <w:rsid w:val="00D84A4E"/>
    <w:rsid w:val="00D850E2"/>
    <w:rsid w:val="00D85AEE"/>
    <w:rsid w:val="00D86229"/>
    <w:rsid w:val="00D9057D"/>
    <w:rsid w:val="00D91CE9"/>
    <w:rsid w:val="00D9476A"/>
    <w:rsid w:val="00D95BA5"/>
    <w:rsid w:val="00DA317B"/>
    <w:rsid w:val="00DA7476"/>
    <w:rsid w:val="00DB0DAF"/>
    <w:rsid w:val="00DB1002"/>
    <w:rsid w:val="00DB5077"/>
    <w:rsid w:val="00DB53DB"/>
    <w:rsid w:val="00DB5686"/>
    <w:rsid w:val="00DB6FAB"/>
    <w:rsid w:val="00DC0436"/>
    <w:rsid w:val="00DC1E70"/>
    <w:rsid w:val="00DC52ED"/>
    <w:rsid w:val="00DD072C"/>
    <w:rsid w:val="00DD30D7"/>
    <w:rsid w:val="00DD315B"/>
    <w:rsid w:val="00DD3DF0"/>
    <w:rsid w:val="00DD414E"/>
    <w:rsid w:val="00DD66FB"/>
    <w:rsid w:val="00DD6AA8"/>
    <w:rsid w:val="00DD7EDF"/>
    <w:rsid w:val="00DE0336"/>
    <w:rsid w:val="00DE0D6B"/>
    <w:rsid w:val="00DE4972"/>
    <w:rsid w:val="00DE4DC0"/>
    <w:rsid w:val="00DF123C"/>
    <w:rsid w:val="00DF2B1E"/>
    <w:rsid w:val="00DF3A1C"/>
    <w:rsid w:val="00DF3F3E"/>
    <w:rsid w:val="00DF610E"/>
    <w:rsid w:val="00E0430A"/>
    <w:rsid w:val="00E044FD"/>
    <w:rsid w:val="00E063BE"/>
    <w:rsid w:val="00E1166E"/>
    <w:rsid w:val="00E142A1"/>
    <w:rsid w:val="00E14918"/>
    <w:rsid w:val="00E14B33"/>
    <w:rsid w:val="00E15B59"/>
    <w:rsid w:val="00E15C69"/>
    <w:rsid w:val="00E17C4A"/>
    <w:rsid w:val="00E276FE"/>
    <w:rsid w:val="00E30984"/>
    <w:rsid w:val="00E310E5"/>
    <w:rsid w:val="00E321B0"/>
    <w:rsid w:val="00E325BC"/>
    <w:rsid w:val="00E32A25"/>
    <w:rsid w:val="00E33365"/>
    <w:rsid w:val="00E35616"/>
    <w:rsid w:val="00E36BCF"/>
    <w:rsid w:val="00E41757"/>
    <w:rsid w:val="00E429AB"/>
    <w:rsid w:val="00E435F8"/>
    <w:rsid w:val="00E45AD3"/>
    <w:rsid w:val="00E4625C"/>
    <w:rsid w:val="00E4663D"/>
    <w:rsid w:val="00E47394"/>
    <w:rsid w:val="00E47618"/>
    <w:rsid w:val="00E500CF"/>
    <w:rsid w:val="00E509B5"/>
    <w:rsid w:val="00E519FD"/>
    <w:rsid w:val="00E5329E"/>
    <w:rsid w:val="00E53480"/>
    <w:rsid w:val="00E546B7"/>
    <w:rsid w:val="00E54BD9"/>
    <w:rsid w:val="00E54C53"/>
    <w:rsid w:val="00E54DAB"/>
    <w:rsid w:val="00E54EF0"/>
    <w:rsid w:val="00E5686F"/>
    <w:rsid w:val="00E57710"/>
    <w:rsid w:val="00E6005C"/>
    <w:rsid w:val="00E61D25"/>
    <w:rsid w:val="00E64890"/>
    <w:rsid w:val="00E64C6A"/>
    <w:rsid w:val="00E65713"/>
    <w:rsid w:val="00E6611C"/>
    <w:rsid w:val="00E70A39"/>
    <w:rsid w:val="00E727F4"/>
    <w:rsid w:val="00E729AF"/>
    <w:rsid w:val="00E7305D"/>
    <w:rsid w:val="00E73BA0"/>
    <w:rsid w:val="00E73C48"/>
    <w:rsid w:val="00E7423F"/>
    <w:rsid w:val="00E7487F"/>
    <w:rsid w:val="00E769A4"/>
    <w:rsid w:val="00E775F2"/>
    <w:rsid w:val="00E81D51"/>
    <w:rsid w:val="00E82170"/>
    <w:rsid w:val="00E83E2A"/>
    <w:rsid w:val="00E84D47"/>
    <w:rsid w:val="00E8660C"/>
    <w:rsid w:val="00E86782"/>
    <w:rsid w:val="00E86B6C"/>
    <w:rsid w:val="00E9346F"/>
    <w:rsid w:val="00E93641"/>
    <w:rsid w:val="00E95BDA"/>
    <w:rsid w:val="00E95C0E"/>
    <w:rsid w:val="00E97594"/>
    <w:rsid w:val="00E97AA5"/>
    <w:rsid w:val="00E97E68"/>
    <w:rsid w:val="00EA00AB"/>
    <w:rsid w:val="00EA0C9A"/>
    <w:rsid w:val="00EA1C27"/>
    <w:rsid w:val="00EA26AE"/>
    <w:rsid w:val="00EA3A13"/>
    <w:rsid w:val="00EA6816"/>
    <w:rsid w:val="00EA785E"/>
    <w:rsid w:val="00EA7C4D"/>
    <w:rsid w:val="00EB0D0F"/>
    <w:rsid w:val="00EB0F95"/>
    <w:rsid w:val="00EB1AD0"/>
    <w:rsid w:val="00EB2CAA"/>
    <w:rsid w:val="00EB3213"/>
    <w:rsid w:val="00EB3744"/>
    <w:rsid w:val="00EB449B"/>
    <w:rsid w:val="00EB47EC"/>
    <w:rsid w:val="00EB5D4A"/>
    <w:rsid w:val="00EB6F65"/>
    <w:rsid w:val="00EC11F2"/>
    <w:rsid w:val="00EC1CDC"/>
    <w:rsid w:val="00EC34BD"/>
    <w:rsid w:val="00EC745C"/>
    <w:rsid w:val="00ED29A1"/>
    <w:rsid w:val="00ED30BF"/>
    <w:rsid w:val="00ED391A"/>
    <w:rsid w:val="00ED4E6A"/>
    <w:rsid w:val="00ED7CF6"/>
    <w:rsid w:val="00EE0B78"/>
    <w:rsid w:val="00EE1A59"/>
    <w:rsid w:val="00EE45F5"/>
    <w:rsid w:val="00EE4994"/>
    <w:rsid w:val="00EE56CB"/>
    <w:rsid w:val="00EE5F07"/>
    <w:rsid w:val="00EE745F"/>
    <w:rsid w:val="00EE74DC"/>
    <w:rsid w:val="00EF0F29"/>
    <w:rsid w:val="00EF1388"/>
    <w:rsid w:val="00EF2EE9"/>
    <w:rsid w:val="00EF4F8B"/>
    <w:rsid w:val="00EF756A"/>
    <w:rsid w:val="00EF7D56"/>
    <w:rsid w:val="00F01CF9"/>
    <w:rsid w:val="00F026EE"/>
    <w:rsid w:val="00F05B68"/>
    <w:rsid w:val="00F06CDE"/>
    <w:rsid w:val="00F1038E"/>
    <w:rsid w:val="00F1072E"/>
    <w:rsid w:val="00F108EB"/>
    <w:rsid w:val="00F10F79"/>
    <w:rsid w:val="00F10FA3"/>
    <w:rsid w:val="00F12087"/>
    <w:rsid w:val="00F1297B"/>
    <w:rsid w:val="00F14A6D"/>
    <w:rsid w:val="00F20C28"/>
    <w:rsid w:val="00F23728"/>
    <w:rsid w:val="00F23EB6"/>
    <w:rsid w:val="00F25872"/>
    <w:rsid w:val="00F25941"/>
    <w:rsid w:val="00F2697C"/>
    <w:rsid w:val="00F32350"/>
    <w:rsid w:val="00F33105"/>
    <w:rsid w:val="00F33739"/>
    <w:rsid w:val="00F33759"/>
    <w:rsid w:val="00F33E2F"/>
    <w:rsid w:val="00F360D4"/>
    <w:rsid w:val="00F3635D"/>
    <w:rsid w:val="00F37A3D"/>
    <w:rsid w:val="00F37B18"/>
    <w:rsid w:val="00F40C56"/>
    <w:rsid w:val="00F42721"/>
    <w:rsid w:val="00F45953"/>
    <w:rsid w:val="00F45980"/>
    <w:rsid w:val="00F45C66"/>
    <w:rsid w:val="00F47375"/>
    <w:rsid w:val="00F542BF"/>
    <w:rsid w:val="00F54D4F"/>
    <w:rsid w:val="00F550F4"/>
    <w:rsid w:val="00F5625B"/>
    <w:rsid w:val="00F621F1"/>
    <w:rsid w:val="00F62D26"/>
    <w:rsid w:val="00F63D10"/>
    <w:rsid w:val="00F65377"/>
    <w:rsid w:val="00F65ABC"/>
    <w:rsid w:val="00F7028A"/>
    <w:rsid w:val="00F7272E"/>
    <w:rsid w:val="00F72E45"/>
    <w:rsid w:val="00F732C0"/>
    <w:rsid w:val="00F7421E"/>
    <w:rsid w:val="00F745CB"/>
    <w:rsid w:val="00F763B3"/>
    <w:rsid w:val="00F7745F"/>
    <w:rsid w:val="00F779C4"/>
    <w:rsid w:val="00F77A40"/>
    <w:rsid w:val="00F83F87"/>
    <w:rsid w:val="00F851CF"/>
    <w:rsid w:val="00F94616"/>
    <w:rsid w:val="00F94A5C"/>
    <w:rsid w:val="00F9761A"/>
    <w:rsid w:val="00F97DC2"/>
    <w:rsid w:val="00F97EB2"/>
    <w:rsid w:val="00F97F79"/>
    <w:rsid w:val="00FA0D3C"/>
    <w:rsid w:val="00FA46E8"/>
    <w:rsid w:val="00FA5DE5"/>
    <w:rsid w:val="00FA7FFC"/>
    <w:rsid w:val="00FB1ACC"/>
    <w:rsid w:val="00FB2743"/>
    <w:rsid w:val="00FB4E17"/>
    <w:rsid w:val="00FB6784"/>
    <w:rsid w:val="00FB680D"/>
    <w:rsid w:val="00FB69A0"/>
    <w:rsid w:val="00FB756C"/>
    <w:rsid w:val="00FC022E"/>
    <w:rsid w:val="00FC109F"/>
    <w:rsid w:val="00FC1B73"/>
    <w:rsid w:val="00FC215A"/>
    <w:rsid w:val="00FC2D48"/>
    <w:rsid w:val="00FC3049"/>
    <w:rsid w:val="00FC3597"/>
    <w:rsid w:val="00FC4300"/>
    <w:rsid w:val="00FC4447"/>
    <w:rsid w:val="00FC4500"/>
    <w:rsid w:val="00FC5076"/>
    <w:rsid w:val="00FC59F0"/>
    <w:rsid w:val="00FC5E0B"/>
    <w:rsid w:val="00FC7175"/>
    <w:rsid w:val="00FC7349"/>
    <w:rsid w:val="00FD0F7F"/>
    <w:rsid w:val="00FD47CA"/>
    <w:rsid w:val="00FD487A"/>
    <w:rsid w:val="00FD4A3A"/>
    <w:rsid w:val="00FD539D"/>
    <w:rsid w:val="00FD6695"/>
    <w:rsid w:val="00FD7A6E"/>
    <w:rsid w:val="00FE0245"/>
    <w:rsid w:val="00FE4014"/>
    <w:rsid w:val="00FE4736"/>
    <w:rsid w:val="00FE52AB"/>
    <w:rsid w:val="00FE5D7C"/>
    <w:rsid w:val="00FF10B8"/>
    <w:rsid w:val="00FF218D"/>
    <w:rsid w:val="00FF3427"/>
    <w:rsid w:val="00FF38FF"/>
    <w:rsid w:val="00FF43C2"/>
    <w:rsid w:val="00FF4539"/>
    <w:rsid w:val="00FF4A85"/>
    <w:rsid w:val="00FF508F"/>
    <w:rsid w:val="00FF535B"/>
    <w:rsid w:val="00FF5B60"/>
    <w:rsid w:val="00FF7C80"/>
    <w:rsid w:val="01004BF3"/>
    <w:rsid w:val="037CF6BC"/>
    <w:rsid w:val="03EE1BEB"/>
    <w:rsid w:val="05777270"/>
    <w:rsid w:val="062A7F07"/>
    <w:rsid w:val="08D497AE"/>
    <w:rsid w:val="099E6BCA"/>
    <w:rsid w:val="09D7E59E"/>
    <w:rsid w:val="09E06E1A"/>
    <w:rsid w:val="0A015235"/>
    <w:rsid w:val="0AA30B42"/>
    <w:rsid w:val="0AD12FD0"/>
    <w:rsid w:val="0BE18C3A"/>
    <w:rsid w:val="0CBE9D7B"/>
    <w:rsid w:val="0D009C24"/>
    <w:rsid w:val="0D55AE37"/>
    <w:rsid w:val="0D7A02DA"/>
    <w:rsid w:val="0DCEDD53"/>
    <w:rsid w:val="0E5F8188"/>
    <w:rsid w:val="0ED33610"/>
    <w:rsid w:val="0EF76530"/>
    <w:rsid w:val="1052528D"/>
    <w:rsid w:val="12210237"/>
    <w:rsid w:val="12E26061"/>
    <w:rsid w:val="13D4874D"/>
    <w:rsid w:val="13E8B23F"/>
    <w:rsid w:val="152B8083"/>
    <w:rsid w:val="1645DA13"/>
    <w:rsid w:val="16A6B096"/>
    <w:rsid w:val="16E7C6A1"/>
    <w:rsid w:val="1790CE73"/>
    <w:rsid w:val="1900573A"/>
    <w:rsid w:val="190DE38B"/>
    <w:rsid w:val="19AE3CF2"/>
    <w:rsid w:val="1FBFAC14"/>
    <w:rsid w:val="1FEDFC12"/>
    <w:rsid w:val="215307EB"/>
    <w:rsid w:val="22A44222"/>
    <w:rsid w:val="244CB150"/>
    <w:rsid w:val="2450A497"/>
    <w:rsid w:val="2513D48B"/>
    <w:rsid w:val="2676C7C6"/>
    <w:rsid w:val="28133A68"/>
    <w:rsid w:val="29BDC5E6"/>
    <w:rsid w:val="2ACCE63E"/>
    <w:rsid w:val="2B350A5F"/>
    <w:rsid w:val="2C801F65"/>
    <w:rsid w:val="2D2A4759"/>
    <w:rsid w:val="2D3644E2"/>
    <w:rsid w:val="2D9B6813"/>
    <w:rsid w:val="2E4A09A8"/>
    <w:rsid w:val="2FFEB738"/>
    <w:rsid w:val="30A8414F"/>
    <w:rsid w:val="32A0281E"/>
    <w:rsid w:val="334648BC"/>
    <w:rsid w:val="3382ECE1"/>
    <w:rsid w:val="35067EC4"/>
    <w:rsid w:val="350AF7BA"/>
    <w:rsid w:val="356ABA10"/>
    <w:rsid w:val="35C5AE4F"/>
    <w:rsid w:val="36B8AFFB"/>
    <w:rsid w:val="370C890C"/>
    <w:rsid w:val="375AB5C0"/>
    <w:rsid w:val="37ADBEA4"/>
    <w:rsid w:val="3A1966FF"/>
    <w:rsid w:val="3A6282FA"/>
    <w:rsid w:val="3B74C1A5"/>
    <w:rsid w:val="3B9E43BF"/>
    <w:rsid w:val="3C4DAE8D"/>
    <w:rsid w:val="3CE68FE9"/>
    <w:rsid w:val="3D0C71CA"/>
    <w:rsid w:val="3D268FD5"/>
    <w:rsid w:val="3D2F856C"/>
    <w:rsid w:val="3DFD70D2"/>
    <w:rsid w:val="3DFDB1E3"/>
    <w:rsid w:val="409F1A9D"/>
    <w:rsid w:val="4119D451"/>
    <w:rsid w:val="42A7137A"/>
    <w:rsid w:val="431A5CB0"/>
    <w:rsid w:val="45126580"/>
    <w:rsid w:val="4652456D"/>
    <w:rsid w:val="46835398"/>
    <w:rsid w:val="469A6D3B"/>
    <w:rsid w:val="4AF0D3AE"/>
    <w:rsid w:val="4BB587F0"/>
    <w:rsid w:val="4BB676A3"/>
    <w:rsid w:val="4C746B0D"/>
    <w:rsid w:val="4DB887ED"/>
    <w:rsid w:val="4E22602D"/>
    <w:rsid w:val="4F2218FF"/>
    <w:rsid w:val="524CCAB7"/>
    <w:rsid w:val="52630D6A"/>
    <w:rsid w:val="536FCD3A"/>
    <w:rsid w:val="54294553"/>
    <w:rsid w:val="5470E9D3"/>
    <w:rsid w:val="571D53ED"/>
    <w:rsid w:val="575B33D5"/>
    <w:rsid w:val="591D2E56"/>
    <w:rsid w:val="59BA2BD3"/>
    <w:rsid w:val="5A83B4BB"/>
    <w:rsid w:val="5ACC109C"/>
    <w:rsid w:val="5C7B4FAE"/>
    <w:rsid w:val="5D014E75"/>
    <w:rsid w:val="619CD019"/>
    <w:rsid w:val="63A1BB03"/>
    <w:rsid w:val="64CB6433"/>
    <w:rsid w:val="64CE8C1C"/>
    <w:rsid w:val="64F833E8"/>
    <w:rsid w:val="65245615"/>
    <w:rsid w:val="65670B0E"/>
    <w:rsid w:val="66588D4A"/>
    <w:rsid w:val="66999D69"/>
    <w:rsid w:val="68160476"/>
    <w:rsid w:val="68420B92"/>
    <w:rsid w:val="69682B5D"/>
    <w:rsid w:val="69B1D4D7"/>
    <w:rsid w:val="6A070940"/>
    <w:rsid w:val="6A2BB590"/>
    <w:rsid w:val="6A637F0D"/>
    <w:rsid w:val="6AA0BD7A"/>
    <w:rsid w:val="6B7C57CC"/>
    <w:rsid w:val="6D40EB7F"/>
    <w:rsid w:val="6D7A1C8C"/>
    <w:rsid w:val="6E030080"/>
    <w:rsid w:val="6E22C283"/>
    <w:rsid w:val="6E9C9B88"/>
    <w:rsid w:val="70FBC1C1"/>
    <w:rsid w:val="7144FA40"/>
    <w:rsid w:val="71F1EF04"/>
    <w:rsid w:val="73F5D536"/>
    <w:rsid w:val="742EC772"/>
    <w:rsid w:val="7588F4B1"/>
    <w:rsid w:val="759D4F97"/>
    <w:rsid w:val="75C637DD"/>
    <w:rsid w:val="761D9375"/>
    <w:rsid w:val="76835D87"/>
    <w:rsid w:val="7756CBE0"/>
    <w:rsid w:val="7768E50A"/>
    <w:rsid w:val="77A0D492"/>
    <w:rsid w:val="7852C9D2"/>
    <w:rsid w:val="78AD9957"/>
    <w:rsid w:val="792CBEC3"/>
    <w:rsid w:val="79D82BDC"/>
    <w:rsid w:val="7AF50DC7"/>
    <w:rsid w:val="7B7EEFE5"/>
    <w:rsid w:val="7BBC37D8"/>
    <w:rsid w:val="7C28D80A"/>
    <w:rsid w:val="7CEDAE4F"/>
    <w:rsid w:val="7EEBC727"/>
    <w:rsid w:val="7F2933B2"/>
    <w:rsid w:val="7F47A4D4"/>
    <w:rsid w:val="7F73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0A57"/>
  <w15:chartTrackingRefBased/>
  <w15:docId w15:val="{D221F2FF-A16B-0848-B779-FE08F973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3"/>
    <w:pPr>
      <w:spacing w:line="36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5F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5F3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25F3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5F3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746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49C"/>
    <w:pPr>
      <w:widowControl w:val="0"/>
      <w:spacing w:after="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49C"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4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9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25F3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74649C"/>
    <w:pPr>
      <w:tabs>
        <w:tab w:val="left" w:pos="500"/>
      </w:tabs>
      <w:spacing w:after="240" w:line="240" w:lineRule="auto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D4A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A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A3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1E25F3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E25F3"/>
    <w:rPr>
      <w:rFonts w:ascii="Times New Roman" w:eastAsiaTheme="majorEastAsia" w:hAnsi="Times New Roman" w:cstheme="majorBidi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5F3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5F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5F3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5F3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25F3"/>
    <w:pPr>
      <w:spacing w:after="200" w:line="240" w:lineRule="auto"/>
    </w:pPr>
    <w:rPr>
      <w:b/>
      <w:iCs/>
      <w:szCs w:val="18"/>
    </w:rPr>
  </w:style>
  <w:style w:type="paragraph" w:styleId="ListBullet">
    <w:name w:val="List Bullet"/>
    <w:basedOn w:val="ListParagraph"/>
    <w:uiPriority w:val="9"/>
    <w:qFormat/>
    <w:rsid w:val="001E25F3"/>
    <w:pPr>
      <w:numPr>
        <w:numId w:val="2"/>
      </w:numPr>
      <w:spacing w:after="0" w:line="259" w:lineRule="auto"/>
    </w:pPr>
    <w:rPr>
      <w:rFonts w:eastAsiaTheme="minorHAnsi"/>
      <w:color w:val="595959" w:themeColor="text1" w:themeTint="A6"/>
      <w:szCs w:val="30"/>
      <w:lang w:eastAsia="ja-JP"/>
    </w:rPr>
  </w:style>
  <w:style w:type="paragraph" w:styleId="ListParagraph">
    <w:name w:val="List Paragraph"/>
    <w:basedOn w:val="Normal"/>
    <w:uiPriority w:val="34"/>
    <w:qFormat/>
    <w:rsid w:val="001E25F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E25F3"/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1E25F3"/>
    <w:rPr>
      <w:rFonts w:ascii="Times New Roman" w:hAnsi="Times New Roman"/>
      <w:b/>
      <w:sz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5F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5F3"/>
    <w:rPr>
      <w:rFonts w:ascii="Times New Roman" w:hAnsi="Times New Roman"/>
      <w:color w:val="5A5A5A" w:themeColor="text1" w:themeTint="A5"/>
      <w:spacing w:val="15"/>
      <w:lang w:val="en-GB"/>
    </w:rPr>
  </w:style>
  <w:style w:type="character" w:styleId="Strong">
    <w:name w:val="Strong"/>
    <w:basedOn w:val="DefaultParagraphFont"/>
    <w:uiPriority w:val="22"/>
    <w:qFormat/>
    <w:rsid w:val="001E25F3"/>
    <w:rPr>
      <w:b/>
      <w:bCs/>
    </w:rPr>
  </w:style>
  <w:style w:type="character" w:styleId="Emphasis">
    <w:name w:val="Emphasis"/>
    <w:basedOn w:val="DefaultParagraphFont"/>
    <w:uiPriority w:val="20"/>
    <w:qFormat/>
    <w:rsid w:val="001E25F3"/>
    <w:rPr>
      <w:i/>
      <w:iCs/>
    </w:rPr>
  </w:style>
  <w:style w:type="paragraph" w:styleId="NoSpacing">
    <w:name w:val="No Spacing"/>
    <w:link w:val="NoSpacingChar"/>
    <w:uiPriority w:val="1"/>
    <w:qFormat/>
    <w:rsid w:val="00E15B59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25F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5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5F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5F3"/>
    <w:rPr>
      <w:rFonts w:ascii="Times New Roman" w:hAnsi="Times New Roman"/>
      <w:i/>
      <w:iCs/>
      <w:color w:val="5B9BD5" w:themeColor="accent1"/>
      <w:lang w:val="en-GB"/>
    </w:rPr>
  </w:style>
  <w:style w:type="character" w:styleId="SubtleEmphasis">
    <w:name w:val="Subtle Emphasis"/>
    <w:basedOn w:val="DefaultParagraphFont"/>
    <w:uiPriority w:val="19"/>
    <w:qFormat/>
    <w:rsid w:val="001E25F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E25F3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E25F3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1E25F3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E25F3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E25F3"/>
    <w:pPr>
      <w:outlineLvl w:val="9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BFB"/>
    <w:pPr>
      <w:widowControl/>
      <w:spacing w:after="160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BFB"/>
    <w:rPr>
      <w:rFonts w:ascii="Times New Roman" w:hAnsi="Times New Roman"/>
      <w:b/>
      <w:bCs/>
      <w:kern w:val="2"/>
      <w:sz w:val="20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15B59"/>
    <w:rPr>
      <w:lang w:val="en-GB"/>
    </w:rPr>
  </w:style>
  <w:style w:type="paragraph" w:styleId="Revision">
    <w:name w:val="Revision"/>
    <w:hidden/>
    <w:uiPriority w:val="99"/>
    <w:semiHidden/>
    <w:rsid w:val="004D182C"/>
    <w:pPr>
      <w:spacing w:after="0" w:line="240" w:lineRule="auto"/>
    </w:pPr>
    <w:rPr>
      <w:rFonts w:ascii="Times New Roman" w:hAnsi="Times New Roman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67F62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41757"/>
    <w:pPr>
      <w:tabs>
        <w:tab w:val="right" w:leader="dot" w:pos="10070"/>
      </w:tabs>
      <w:spacing w:after="0"/>
      <w:ind w:left="220"/>
    </w:pPr>
    <w:rPr>
      <w:rFonts w:asciiTheme="minorHAnsi" w:hAnsi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7F6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67F62"/>
    <w:pPr>
      <w:spacing w:after="0"/>
      <w:ind w:left="44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67F62"/>
    <w:pPr>
      <w:spacing w:after="0"/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67F62"/>
    <w:pPr>
      <w:spacing w:after="0"/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67F62"/>
    <w:pPr>
      <w:spacing w:after="0"/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67F62"/>
    <w:pPr>
      <w:spacing w:after="0"/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67F62"/>
    <w:pPr>
      <w:spacing w:after="0"/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67F62"/>
    <w:pPr>
      <w:spacing w:after="0"/>
      <w:ind w:left="1760"/>
    </w:pPr>
    <w:rPr>
      <w:rFonts w:asciiTheme="minorHAnsi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F62"/>
    <w:rPr>
      <w:rFonts w:ascii="Times New Roman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7F62"/>
  </w:style>
  <w:style w:type="paragraph" w:styleId="Header">
    <w:name w:val="header"/>
    <w:basedOn w:val="Normal"/>
    <w:link w:val="HeaderChar"/>
    <w:uiPriority w:val="99"/>
    <w:unhideWhenUsed/>
    <w:rsid w:val="00FB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E17"/>
    <w:rPr>
      <w:rFonts w:ascii="Times New Roman" w:hAnsi="Times New Roman"/>
      <w:lang w:val="en-GB"/>
    </w:rPr>
  </w:style>
  <w:style w:type="table" w:styleId="PlainTable2">
    <w:name w:val="Plain Table 2"/>
    <w:basedOn w:val="TableNormal"/>
    <w:uiPriority w:val="42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1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851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E4F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E4F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666C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HK"/>
    </w:rPr>
  </w:style>
  <w:style w:type="table" w:styleId="PlainTable3">
    <w:name w:val="Plain Table 3"/>
    <w:basedOn w:val="TableNormal"/>
    <w:uiPriority w:val="43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6666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4">
    <w:name w:val="Plain Table 4"/>
    <w:basedOn w:val="TableNormal"/>
    <w:uiPriority w:val="44"/>
    <w:rsid w:val="0066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666C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B42A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0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3B70C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93E95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77205"/>
  </w:style>
  <w:style w:type="paragraph" w:customStyle="1" w:styleId="msonormal0">
    <w:name w:val="msonormal"/>
    <w:basedOn w:val="Normal"/>
    <w:rsid w:val="009906F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F7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7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D075E86AE72242AC54323C0A286CD2" ma:contentTypeVersion="12" ma:contentTypeDescription="Create a new document." ma:contentTypeScope="" ma:versionID="27b3418f93a0a51716b06634b476598a">
  <xsd:schema xmlns:xsd="http://www.w3.org/2001/XMLSchema" xmlns:xs="http://www.w3.org/2001/XMLSchema" xmlns:p="http://schemas.microsoft.com/office/2006/metadata/properties" xmlns:ns3="1c5d861f-3866-487a-8b27-35c6f978fa74" xmlns:ns4="f684a798-0709-4fb9-b889-07d4606514fb" targetNamespace="http://schemas.microsoft.com/office/2006/metadata/properties" ma:root="true" ma:fieldsID="e5ddb120caede9838f23619671a92c59" ns3:_="" ns4:_="">
    <xsd:import namespace="1c5d861f-3866-487a-8b27-35c6f978fa74"/>
    <xsd:import namespace="f684a798-0709-4fb9-b889-07d4606514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d861f-3866-487a-8b27-35c6f978f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4a798-0709-4fb9-b889-07d4606514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ol17</b:Tag>
    <b:SourceType>JournalArticle</b:SourceType>
    <b:Guid>{49EEF274-917E-4B1C-AFD0-A363F0C2539E}</b:Guid>
    <b:Title>Effects of acarbose on cardiovascular and diabetes outcomes in patients with coronary heart disease and impaired glucose tolerance (ACE): a randomised, double-blind, placebo-controlled trial</b:Title>
    <b:Year>2017</b:Year>
    <b:Author>
      <b:Author>
        <b:NameList>
          <b:Person>
            <b:Last>Holman</b:Last>
            <b:First>Rury</b:First>
            <b:Middle>R</b:Middle>
          </b:Person>
          <b:Person>
            <b:Last>Coleman</b:Last>
            <b:First>Ruth</b:First>
            <b:Middle>L</b:Middle>
          </b:Person>
          <b:Person>
            <b:Last>Chan</b:Last>
            <b:First>Juliana</b:First>
            <b:Middle>CN</b:Middle>
          </b:Person>
          <b:Person>
            <b:Last>Chiasson</b:Last>
            <b:First>Jean-Louis</b:First>
          </b:Person>
          <b:Person>
            <b:Last>Feng</b:Last>
            <b:First>Huimei</b:First>
          </b:Person>
          <b:Person>
            <b:Last>Ge</b:Last>
            <b:First>Junbo</b:First>
          </b:Person>
          <b:Person>
            <b:Last>Gerstein</b:Last>
            <b:First>Hertzel</b:First>
            <b:Middle>C</b:Middle>
          </b:Person>
          <b:Person>
            <b:Last>Gray</b:Last>
            <b:First>Richard</b:First>
          </b:Person>
          <b:Person>
            <b:Last>Huo</b:Last>
            <b:First>Yong</b:First>
          </b:Person>
          <b:Person>
            <b:Last>Lang</b:Last>
            <b:First>Zhihui</b:First>
          </b:Person>
          <b:Person>
            <b:Last>McMurray</b:Last>
            <b:First>John</b:First>
            <b:Middle>J</b:Middle>
          </b:Person>
          <b:Person>
            <b:Last>Ryden</b:Last>
            <b:First>Lars</b:First>
          </b:Person>
          <b:Person>
            <b:Last>Schroder</b:Last>
            <b:First>Stefan</b:First>
          </b:Person>
          <b:Person>
            <b:Last>Sun</b:Last>
            <b:First>Yihong</b:First>
          </b:Person>
          <b:Person>
            <b:Last>Theodorakis</b:Last>
            <b:First>Michael</b:First>
            <b:Middle>J</b:Middle>
          </b:Person>
          <b:Person>
            <b:Last>Tendera</b:Last>
            <b:First>Michal</b:First>
          </b:Person>
          <b:Person>
            <b:Last>Tucker</b:Last>
            <b:First>Lynne</b:First>
          </b:Person>
          <b:Person>
            <b:Last>Tuomilehto</b:Last>
            <b:First>Jaakko</b:First>
          </b:Person>
          <b:Person>
            <b:Last>Wei</b:Last>
            <b:First>Yidong</b:First>
          </b:Person>
          <b:Person>
            <b:Last>Yang</b:Last>
            <b:First>Wenying</b:First>
          </b:Person>
          <b:Person>
            <b:Last>Wang</b:Last>
            <b:First>Duolao</b:First>
          </b:Person>
          <b:Person>
            <b:Last>Hu</b:Last>
            <b:First>Dayi</b:First>
          </b:Person>
          <b:Person>
            <b:Last>Pan</b:Last>
            <b:First>Changyu</b:First>
          </b:Person>
        </b:NameList>
      </b:Author>
    </b:Author>
    <b:JournalName>Lancet Diabetes Endocrinology</b:JournalName>
    <b:Pages>877-886</b:Pages>
    <b:Volume>5</b:Volume>
    <b:DOI>10.1016/S2213-8587(17)30309-1</b:DOI>
    <b:RefOrder>1</b:RefOrder>
  </b:Source>
  <b:Source>
    <b:Tag>Cus10</b:Tag>
    <b:SourceType>JournalArticle</b:SourceType>
    <b:Guid>{1E703882-A7BF-427B-9AB9-2B726BE6C3C5}</b:Guid>
    <b:Title>Effects of Intensive Blood-Pressure Control in Type 2 Diabetes Mellitus</b:Title>
    <b:JournalName>The New England Journal of Medicine</b:JournalName>
    <b:Year>2010</b:Year>
    <b:Pages>1575-1585</b:Pages>
    <b:Author>
      <b:Author>
        <b:NameList>
          <b:Person>
            <b:Last>Cushman</b:Last>
            <b:Middle>C</b:Middle>
            <b:First>William</b:First>
          </b:Person>
          <b:Person>
            <b:Last>Evans</b:Last>
            <b:Middle>W</b:Middle>
            <b:First>Gregory</b:First>
          </b:Person>
          <b:Person>
            <b:Last>Byington</b:Last>
            <b:Middle>P</b:Middle>
            <b:First>Robert</b:First>
          </b:Person>
          <b:Person>
            <b:Last>Goff, Jr.</b:Last>
            <b:Middle>C</b:Middle>
            <b:First>David</b:First>
          </b:Person>
          <b:Person>
            <b:Last>Grimm, Jr.</b:Last>
            <b:Middle>H</b:Middle>
            <b:First>Richard</b:First>
          </b:Person>
          <b:Person>
            <b:Last>Cutler</b:Last>
            <b:Middle>A</b:Middle>
            <b:First>Jeffrey</b:First>
          </b:Person>
          <b:Person>
            <b:Last>Simons-Morton</b:Last>
            <b:Middle>G</b:Middle>
            <b:First>Denise</b:First>
          </b:Person>
          <b:Person>
            <b:Last>Basile</b:Last>
            <b:Middle>N</b:Middle>
            <b:First>Jan</b:First>
          </b:Person>
          <b:Person>
            <b:Last>Corson</b:Last>
            <b:Middle>A</b:Middle>
            <b:First>Marshall</b:First>
          </b:Person>
          <b:Person>
            <b:Last>Probstfield</b:Last>
            <b:Middle>L</b:Middle>
            <b:First>Jeffrey</b:First>
          </b:Person>
          <b:Person>
            <b:Last>Katz</b:Last>
            <b:First>Lois</b:First>
          </b:Person>
          <b:Person>
            <b:Last>Peterson</b:Last>
            <b:Middle>A</b:Middle>
            <b:First>Kevin</b:First>
          </b:Person>
          <b:Person>
            <b:Last>Friedewald</b:Last>
            <b:Middle>T</b:Middle>
            <b:First>William</b:First>
          </b:Person>
          <b:Person>
            <b:Last>Buse</b:Last>
            <b:Middle>B</b:Middle>
            <b:First>John</b:First>
          </b:Person>
          <b:Person>
            <b:Last>Bigger</b:Last>
            <b:Middle>Thomas</b:Middle>
            <b:First>J.</b:First>
          </b:Person>
          <b:Person>
            <b:Last>Gerstein</b:Last>
            <b:Middle>C</b:Middle>
            <b:First>Hertzel</b:First>
          </b:Person>
          <b:Person>
            <b:Last>Ismail-Beigi</b:Last>
            <b:First>Faramarz</b:First>
          </b:Person>
        </b:NameList>
      </b:Author>
    </b:Author>
    <b:Volume>362</b:Volume>
    <b:DOI>10.1056/NEJMoa1001286</b:DOI>
    <b:RefOrder>2</b:RefOrder>
  </b:Source>
  <b:Source>
    <b:Tag>Gro07</b:Tag>
    <b:SourceType>JournalArticle</b:SourceType>
    <b:Guid>{4B0615A3-9A3B-47E2-9B76-27F7EA997ED2}</b:Guid>
    <b:Title>Effects of a fixed combination of perindopril and indapamide on macrovascular and microvascular outcomes in patients with type 2 diabetes mellitus (the ADVANCE trial): a randomised controlled trial</b:Title>
    <b:JournalName>Lancet</b:JournalName>
    <b:Year>2007</b:Year>
    <b:Pages>829-840</b:Pages>
    <b:Author>
      <b:Author>
        <b:NameList>
          <b:Person>
            <b:Last>Patel</b:Last>
            <b:First>Anushka</b:First>
          </b:Person>
          <b:Person>
            <b:Last>Group</b:Last>
            <b:First>ADVANCE</b:First>
            <b:Middle>Collaborative</b:Middle>
          </b:Person>
        </b:NameList>
      </b:Author>
    </b:Author>
    <b:Volume>370</b:Volume>
    <b:DOI>10.1016/S0140-6736(07)61303-8</b:DOI>
    <b:RefOrder>3</b:RefOrder>
  </b:Source>
  <b:Source>
    <b:Tag>LiG08</b:Tag>
    <b:SourceType>JournalArticle</b:SourceType>
    <b:Guid>{38027091-85C7-4E14-96B5-C488274146AC}</b:Guid>
    <b:Title>The long-term effect of lifestyle interventions to prevent diabetes in the China Da Qing Diabetes Prevention Study: a 20-year follow-up study</b:Title>
    <b:JournalName>Lancet</b:JournalName>
    <b:Year>2008</b:Year>
    <b:Pages>1783-1789</b:Pages>
    <b:Author>
      <b:Author>
        <b:NameList>
          <b:Person>
            <b:Last>Li</b:Last>
            <b:First>Guangwei</b:First>
          </b:Person>
          <b:Person>
            <b:Last>Zhang</b:Last>
            <b:First>Ping</b:First>
          </b:Person>
          <b:Person>
            <b:Last>Wang</b:Last>
            <b:First>Jinping</b:First>
          </b:Person>
          <b:Person>
            <b:Last>Gregg</b:Last>
            <b:Middle>W</b:Middle>
            <b:First>Edward</b:First>
          </b:Person>
          <b:Person>
            <b:Last>Yang</b:Last>
            <b:First>Wenying</b:First>
          </b:Person>
          <b:Person>
            <b:Last>Gong</b:Last>
            <b:First>Qiuhong</b:First>
          </b:Person>
          <b:Person>
            <b:Last>Li</b:Last>
            <b:First>Hui</b:First>
          </b:Person>
          <b:Person>
            <b:Last>Li</b:Last>
            <b:First>Hongliang</b:First>
          </b:Person>
          <b:Person>
            <b:Last>Jiang</b:Last>
            <b:First>Yayun</b:First>
          </b:Person>
          <b:Person>
            <b:Last>An</b:Last>
            <b:First>Yali</b:First>
          </b:Person>
          <b:Person>
            <b:Last>Shuai</b:Last>
            <b:First>Ying</b:First>
          </b:Person>
          <b:Person>
            <b:Last>Zhang</b:Last>
            <b:First>Bo</b:First>
          </b:Person>
          <b:Person>
            <b:Last>Zhang</b:Last>
            <b:First>Jingling</b:First>
          </b:Person>
          <b:Person>
            <b:Last>Thompson</b:Last>
            <b:Middle>J</b:Middle>
            <b:First>Theodore</b:First>
          </b:Person>
          <b:Person>
            <b:Last>Gerzoff</b:Last>
            <b:Middle>B</b:Middle>
            <b:First>Robert</b:First>
          </b:Person>
          <b:Person>
            <b:Last>Roglic</b:Last>
            <b:First>Gojka</b:First>
          </b:Person>
          <b:Person>
            <b:Last>Hu</b:Last>
            <b:First>Yinghua</b:First>
          </b:Person>
          <b:Person>
            <b:Last>Bennett</b:Last>
            <b:Middle>H</b:Middle>
            <b:First>Peter</b:First>
          </b:Person>
        </b:NameList>
      </b:Author>
    </b:Author>
    <b:Volume>371</b:Volume>
    <b:DOI>10.1016/S0140-6736(08)60766-7</b:DOI>
    <b:RefOrder>4</b:RefOrder>
  </b:Source>
  <b:Source>
    <b:Tag>Kak17</b:Tag>
    <b:SourceType>JournalArticle</b:SourceType>
    <b:Guid>{27D846D4-B3F3-4343-96A4-D4DEA3C45AC5}</b:Guid>
    <b:Title>Empagliflozin and Cardiovascular Outcomes in Asian Patients with Type 2 Diabetes and established Cardiovascular Disease - Results from EMPA-REG OUTCOME</b:Title>
    <b:JournalName>Circulation Journal</b:JournalName>
    <b:Year>2017</b:Year>
    <b:Pages>227-234</b:Pages>
    <b:Author>
      <b:Author>
        <b:NameList>
          <b:Person>
            <b:Last>Kaku</b:Last>
            <b:First>Kohei</b:First>
          </b:Person>
          <b:Person>
            <b:Last>Lee</b:Last>
            <b:First>Jisoo</b:First>
          </b:Person>
          <b:Person>
            <b:Last>Mattheus</b:Last>
            <b:First>Michaela</b:First>
          </b:Person>
          <b:Person>
            <b:Last>Kaspers</b:Last>
            <b:First>Stefan</b:First>
          </b:Person>
          <b:Person>
            <b:Last>George</b:Last>
            <b:First>Jyothis</b:First>
          </b:Person>
          <b:Person>
            <b:Last>Woerle</b:Last>
            <b:First>Hans-Juergen</b:First>
          </b:Person>
        </b:NameList>
      </b:Author>
    </b:Author>
    <b:Volume>81</b:Volume>
    <b:DOI>10.1253/circj.CJ-16-1148</b:DOI>
    <b:RefOrder>6</b:RefOrder>
  </b:Source>
  <b:Source>
    <b:Tag>Kad19</b:Tag>
    <b:SourceType>JournalArticle</b:SourceType>
    <b:Guid>{F8388E9F-E60C-43FE-996B-8309971D4B2E}</b:Guid>
    <b:Title>Empagliflozin and kidney outcomes in Asian patients with type 2 diabetes and established cardiovascular disease: Results from the EMPA-REG OUTCOME trial</b:Title>
    <b:JournalName>Journal of Diabetes Investigation</b:JournalName>
    <b:Year>2019</b:Year>
    <b:Pages>760-770</b:Pages>
    <b:Author>
      <b:Author>
        <b:NameList>
          <b:Person>
            <b:Last>Kadowaki</b:Last>
            <b:First>Takashi</b:First>
          </b:Person>
          <b:Person>
            <b:Last>Nangaku</b:Last>
            <b:First>Masaomi</b:First>
          </b:Person>
          <b:Person>
            <b:Last>Hantel</b:Last>
            <b:First>Stefan</b:First>
          </b:Person>
          <b:Person>
            <b:Last>Okamura</b:Last>
            <b:First>Tomoo</b:First>
          </b:Person>
          <b:Person>
            <b:Last>von Eynatten</b:Last>
            <b:First>Maximilian</b:First>
          </b:Person>
          <b:Person>
            <b:Last>Wanner</b:Last>
            <b:First>Christoph</b:First>
          </b:Person>
          <b:Person>
            <b:Last>Koitka-Weber</b:Last>
            <b:First>Audrey</b:First>
          </b:Person>
        </b:NameList>
      </b:Author>
    </b:Author>
    <b:Volume>10</b:Volume>
    <b:DOI>10.1111/jdi.12971</b:DOI>
    <b:RefOrder>7</b:RefOrder>
  </b:Source>
  <b:Source>
    <b:Tag>Hol08</b:Tag>
    <b:SourceType>JournalArticle</b:SourceType>
    <b:Guid>{A2DF32A5-A03E-44FF-93D7-33556F5E9249}</b:Guid>
    <b:Title>10-year follow-up of intensive glucose control in type 2 diabetes</b:Title>
    <b:JournalName>The New England Journal of Medicine</b:JournalName>
    <b:Year>2008</b:Year>
    <b:Pages>1577-1589</b:Pages>
    <b:Author>
      <b:Author>
        <b:NameList>
          <b:Person>
            <b:Last>Holman</b:Last>
            <b:Middle>R</b:Middle>
            <b:First>Rury</b:First>
          </b:Person>
          <b:Person>
            <b:Last>Paul</b:Last>
            <b:Middle>K</b:Middle>
            <b:First>Sanjoy</b:First>
          </b:Person>
          <b:Person>
            <b:Last>Bethel</b:Last>
            <b:Middle>Angelyn</b:Middle>
            <b:First>M</b:First>
          </b:Person>
          <b:Person>
            <b:Last>Matthews</b:Last>
            <b:Middle>R</b:Middle>
            <b:First>David</b:First>
          </b:Person>
          <b:Person>
            <b:Last>Neil</b:Last>
            <b:Middle>W</b:Middle>
            <b:First>Andrew</b:First>
          </b:Person>
        </b:NameList>
      </b:Author>
    </b:Author>
    <b:Volume>359</b:Volume>
    <b:DOI>10.1056/NEJMoa0806470</b:DOI>
    <b:RefOrder>14</b:RefOrder>
  </b:Source>
  <b:Source>
    <b:Tag>Eli98</b:Tag>
    <b:SourceType>JournalArticle</b:SourceType>
    <b:Guid>{67C13E31-E9ED-43C1-99E6-C17EF7BDE0CD}</b:Guid>
    <b:Title>Comorbidity Measures for Use with Administrative Data</b:Title>
    <b:JournalName>Medical Care</b:JournalName>
    <b:Year>1998</b:Year>
    <b:Pages>8-27</b:Pages>
    <b:Author>
      <b:Author>
        <b:NameList>
          <b:Person>
            <b:Last>Elixhauser</b:Last>
            <b:First>Anne</b:First>
          </b:Person>
          <b:Person>
            <b:Last>Steiner</b:Last>
            <b:First>Claudia</b:First>
          </b:Person>
          <b:Person>
            <b:Last>Harris</b:Last>
            <b:First>D</b:First>
          </b:Person>
          <b:Person>
            <b:Last>Coffey</b:Last>
            <b:First>Rosanna</b:First>
          </b:Person>
        </b:NameList>
      </b:Author>
    </b:Author>
    <b:Volume>36</b:Volume>
    <b:Issue>1</b:Issue>
    <b:DOI>10.1097/00005650-199801000-00004</b:DOI>
    <b:RefOrder>15</b:RefOrder>
  </b:Source>
  <b:Source>
    <b:Tag>Son10</b:Tag>
    <b:SourceType>JournalArticle</b:SourceType>
    <b:Guid>{1FB452F7-593A-4242-B979-034C292263E1}</b:Guid>
    <b:Title>Long-term lifestyle intervention lowers the incidence of stroke in Japanese patients with type 2 diabetes: a nationwide multicentre randomised controlled trial (the Japan Diabetes Complications Study)</b:Title>
    <b:JournalName>Diabetologia</b:JournalName>
    <b:Year>2010</b:Year>
    <b:Pages>419-428</b:Pages>
    <b:Author>
      <b:Author>
        <b:NameList>
          <b:Person>
            <b:Last>Sone</b:Last>
            <b:First>H</b:First>
          </b:Person>
          <b:Person>
            <b:Last>Tanaka</b:Last>
            <b:First>S</b:First>
          </b:Person>
          <b:Person>
            <b:Last>Iimuro</b:Last>
            <b:First>S</b:First>
          </b:Person>
          <b:Person>
            <b:Last>Tanaka</b:Last>
            <b:First>S</b:First>
          </b:Person>
          <b:Person>
            <b:Last>Oida</b:Last>
            <b:First>K</b:First>
          </b:Person>
          <b:Person>
            <b:Last>Yamasaki</b:Last>
            <b:First>Y</b:First>
          </b:Person>
          <b:Person>
            <b:Last>Oikawa</b:Last>
            <b:First>S</b:First>
          </b:Person>
          <b:Person>
            <b:Last>Ishibashi</b:Last>
            <b:First>S</b:First>
          </b:Person>
          <b:Person>
            <b:Last>Katayama</b:Last>
            <b:First>S</b:First>
          </b:Person>
          <b:Person>
            <b:Last>Yamashita</b:Last>
            <b:First>H</b:First>
          </b:Person>
          <b:Person>
            <b:Last>Ito</b:Last>
            <b:First>H</b:First>
          </b:Person>
          <b:Person>
            <b:Last>Yoshimura</b:Last>
            <b:First>Y</b:First>
          </b:Person>
          <b:Person>
            <b:Last>Ohashi</b:Last>
            <b:First>Y</b:First>
          </b:Person>
          <b:Person>
            <b:Last>Akanuma</b:Last>
            <b:First>Y</b:First>
          </b:Person>
          <b:Person>
            <b:Last>Yamada</b:Last>
            <b:First>N</b:First>
          </b:Person>
        </b:NameList>
      </b:Author>
    </b:Author>
    <b:Volume>53</b:Volume>
    <b:DOI>10.1007/s00125-009-1622-2</b:DOI>
    <b:RefOrder>10</b:RefOrder>
  </b:Source>
  <b:Source>
    <b:Tag>Uek17</b:Tag>
    <b:SourceType>JournalArticle</b:SourceType>
    <b:Guid>{143C3A4E-3771-4808-9443-8386D2A5A64F}</b:Guid>
    <b:Title>Effect of an intensified multifactorial intervention on cardiovascular outcomes and mortality in type 2 diabetes (J-DOIT3): an open-label, randomised controlled trial</b:Title>
    <b:JournalName>Lancet Diabetes Endocrinology</b:JournalName>
    <b:Year>2017</b:Year>
    <b:Pages>951-964</b:Pages>
    <b:Author>
      <b:Author>
        <b:NameList>
          <b:Person>
            <b:Last>Ueki</b:Last>
            <b:First>Kohjiro</b:First>
          </b:Person>
          <b:Person>
            <b:Last>Sasako</b:Last>
            <b:First>Takayoshi</b:First>
          </b:Person>
          <b:Person>
            <b:Last>Okazaki</b:Last>
            <b:First>Yukiko</b:First>
          </b:Person>
          <b:Person>
            <b:Last>Kato</b:Last>
            <b:First>Masayuki</b:First>
          </b:Person>
          <b:Person>
            <b:Last>Okahata</b:Last>
            <b:First>Sumie</b:First>
          </b:Person>
          <b:Person>
            <b:Last>Katsuyama</b:Last>
            <b:First>Hisayuki</b:First>
          </b:Person>
          <b:Person>
            <b:Last>Haraguchi</b:Last>
            <b:First>Mikiko</b:First>
          </b:Person>
          <b:Person>
            <b:Last>Morita</b:Last>
            <b:First>Ai</b:First>
          </b:Person>
          <b:Person>
            <b:Last>Ohashi</b:Last>
            <b:First>Ken</b:First>
          </b:Person>
          <b:Person>
            <b:Last>Hara</b:Last>
            <b:First>Kazuo</b:First>
          </b:Person>
          <b:Person>
            <b:Last>Morise</b:Last>
            <b:First>Atsushi</b:First>
          </b:Person>
          <b:Person>
            <b:Last>Izumi</b:Last>
            <b:First>Kazuo</b:First>
          </b:Person>
          <b:Person>
            <b:Last>Ishizuka</b:Last>
            <b:First>Naoki</b:First>
          </b:Person>
          <b:Person>
            <b:Last>Ohashi</b:Last>
            <b:First>Yasuo</b:First>
          </b:Person>
          <b:Person>
            <b:Last>Noda</b:Last>
            <b:First>Mitsuhiko</b:First>
          </b:Person>
          <b:Person>
            <b:Last>Kadowaki</b:Last>
            <b:First>Takashi</b:First>
          </b:Person>
        </b:NameList>
      </b:Author>
    </b:Author>
    <b:Volume>5</b:Volume>
    <b:DOI>10.1016/S2213-8587(17)30327-3</b:DOI>
    <b:RefOrder>11</b:RefOrder>
  </b:Source>
  <b:Source>
    <b:Tag>Ara12</b:Tag>
    <b:SourceType>JournalArticle</b:SourceType>
    <b:Guid>{965D4F11-C456-4720-91EB-9D82081196AB}</b:Guid>
    <b:Title>Long-term multiple risk factor interventions in Japanese elderly diabetic patients: The Japanese Elderly Diabetes Intervention Trial - study design, baseline characteristics and effects of intervention</b:Title>
    <b:JournalName>Geriatrics Gerontology International</b:JournalName>
    <b:Year>2012</b:Year>
    <b:Pages>7-17</b:Pages>
    <b:Author>
      <b:Author>
        <b:NameList>
          <b:Person>
            <b:Last>Araki</b:Last>
            <b:First>Atsushi</b:First>
          </b:Person>
          <b:Person>
            <b:Last>Iimuro</b:Last>
            <b:First>Satoshi</b:First>
          </b:Person>
          <b:Person>
            <b:Last>Sakurai</b:Last>
            <b:First>Takashi</b:First>
          </b:Person>
          <b:Person>
            <b:Last>Umegaki</b:Last>
            <b:First>Hiroyuki</b:First>
          </b:Person>
          <b:Person>
            <b:Last>Iijima</b:Last>
            <b:First>Katsuya</b:First>
          </b:Person>
          <b:Person>
            <b:Last>Nakano</b:Last>
            <b:First>Hiroshi</b:First>
          </b:Person>
          <b:Person>
            <b:Last>Oba</b:Last>
            <b:First>Kenzo</b:First>
          </b:Person>
          <b:Person>
            <b:Last>Yokono</b:Last>
            <b:First>Koichi</b:First>
          </b:Person>
          <b:Person>
            <b:Last>Sone</b:Last>
            <b:First>Hirohito</b:First>
          </b:Person>
          <b:Person>
            <b:Last>Yamada</b:Last>
            <b:First>Nobuhiro</b:First>
          </b:Person>
          <b:Person>
            <b:Last>Ako</b:Last>
            <b:First>Junya</b:First>
          </b:Person>
          <b:Person>
            <b:Last>Kozaki</b:Last>
            <b:First>Koichi</b:First>
          </b:Person>
          <b:Person>
            <b:Last>Miura</b:Last>
            <b:First>Hisayuki</b:First>
          </b:Person>
          <b:Person>
            <b:Last>Kashiwagi</b:Last>
            <b:First>Atsunori</b:First>
          </b:Person>
          <b:Person>
            <b:Last>Kikkawa</b:Last>
            <b:First>Ryuichi</b:First>
          </b:Person>
          <b:Person>
            <b:Last>Yoshimura</b:Last>
            <b:First>Yukio</b:First>
          </b:Person>
          <b:Person>
            <b:Last>Nakano</b:Last>
            <b:First>Tadasumi</b:First>
          </b:Person>
          <b:Person>
            <b:Last>Ohashi</b:Last>
            <b:First>Yasuo</b:First>
          </b:Person>
          <b:Person>
            <b:Last>Ito</b:Last>
            <b:First>Hideki</b:First>
          </b:Person>
        </b:NameList>
      </b:Author>
    </b:Author>
    <b:Volume>12</b:Volume>
    <b:Issue>Suppl. 1</b:Issue>
    <b:DOI>10.1111/j.1447-0594.2011.00808.x</b:DOI>
    <b:RefOrder>12</b:RefOrder>
  </b:Source>
  <b:Source>
    <b:Tag>Sai17</b:Tag>
    <b:SourceType>JournalArticle</b:SourceType>
    <b:Guid>{862F905F-842C-44DF-B782-EC85AD2F9A24}</b:Guid>
    <b:Title>Low-dose Aspirin for Primary Prevention of Cardiovascular Events in Patients with Type 2 Diabetes Mellitus - 10-Year Follow-Up of a Randomised Controlled Trial</b:Title>
    <b:JournalName>Circulation</b:JournalName>
    <b:Year>2017</b:Year>
    <b:Pages>659-670</b:Pages>
    <b:Author>
      <b:Author>
        <b:NameList>
          <b:Person>
            <b:Last>Saito</b:Last>
            <b:First>Yoshihiko</b:First>
          </b:Person>
          <b:Person>
            <b:Last>Okada</b:Last>
            <b:First>Sadanori</b:First>
          </b:Person>
          <b:Person>
            <b:Last>Ogawa</b:Last>
            <b:First>Hisao</b:First>
          </b:Person>
          <b:Person>
            <b:Last>Soejima</b:Last>
            <b:First>Hirofumi</b:First>
          </b:Person>
          <b:Person>
            <b:Last>Sakuma</b:Last>
            <b:First>Mio</b:First>
          </b:Person>
          <b:Person>
            <b:Last>Nakayama</b:Last>
            <b:First>Masafumi</b:First>
          </b:Person>
          <b:Person>
            <b:Last>Doi</b:Last>
            <b:First>Naofumi</b:First>
          </b:Person>
          <b:Person>
            <b:Last>Jinnouchi</b:Last>
            <b:First>Hideaki</b:First>
          </b:Person>
          <b:Person>
            <b:Last>Waki</b:Last>
            <b:First>Masako</b:First>
          </b:Person>
          <b:Person>
            <b:Last>Masuda</b:Last>
            <b:First>Izuru</b:First>
          </b:Person>
          <b:Person>
            <b:Last>Morimoto</b:Last>
            <b:First>Takeshi</b:First>
          </b:Person>
        </b:NameList>
      </b:Author>
    </b:Author>
    <b:Volume>135</b:Volume>
    <b:DOI>10.1161/CIRCULATIONAHA.116.025760</b:DOI>
    <b:RefOrder>13</b:RefOrder>
  </b:Source>
  <b:Source>
    <b:Tag>Ito18</b:Tag>
    <b:SourceType>JournalArticle</b:SourceType>
    <b:Guid>{33871761-F482-4536-B975-C09A1CA4CD0A}</b:Guid>
    <b:Title>Intensive Treat-toTarget Statin Therapy in High-Risk Japanese Patients with Hypercholesterolemia and Diabetic Retinopathy: Report of a Randomised Study</b:Title>
    <b:JournalName>Diabetes Care</b:JournalName>
    <b:Year>2018</b:Year>
    <b:Pages>1275-1284</b:Pages>
    <b:Author>
      <b:Author>
        <b:NameList>
          <b:Person>
            <b:Last>Itoh</b:Last>
            <b:First>Hiroshi</b:First>
          </b:Person>
          <b:Person>
            <b:Last>Komuro</b:Last>
            <b:First>Issei</b:First>
          </b:Person>
          <b:Person>
            <b:Last>Takeuchi</b:Last>
            <b:First>Masahiro</b:First>
          </b:Person>
          <b:Person>
            <b:Last>Akasaka</b:Last>
            <b:First>Takashi</b:First>
          </b:Person>
          <b:Person>
            <b:Last>Daida</b:Last>
            <b:First>Hiroyuki</b:First>
          </b:Person>
          <b:Person>
            <b:Last>Egashira</b:Last>
            <b:First>Yoshiki</b:First>
          </b:Person>
          <b:Person>
            <b:Last>Fujita</b:Last>
            <b:First>Hideo</b:First>
          </b:Person>
          <b:Person>
            <b:Last>Higaki</b:Last>
            <b:First>Jitsuo</b:First>
          </b:Person>
          <b:Person>
            <b:Last>Hirata</b:Last>
            <b:First>Ken-ichi</b:First>
          </b:Person>
          <b:Person>
            <b:Last>Ishibashi</b:Last>
            <b:First>Shun</b:First>
          </b:Person>
          <b:Person>
            <b:Last>Isshiki</b:Last>
            <b:First>Takaaki</b:First>
          </b:Person>
          <b:Person>
            <b:Last>Ito</b:Last>
            <b:First>Sadayoshi</b:First>
          </b:Person>
          <b:Person>
            <b:Last>Kashiwagi</b:Last>
            <b:First>Atsunori</b:First>
          </b:Person>
          <b:Person>
            <b:Last>Kato</b:Last>
            <b:First>Satoshi</b:First>
          </b:Person>
          <b:Person>
            <b:Last>Kitagawa</b:Last>
            <b:First>Kazuo</b:First>
          </b:Person>
          <b:Person>
            <b:Last>Kitakaze</b:Last>
            <b:First>Masafumi</b:First>
          </b:Person>
          <b:Person>
            <b:Last>Kitazono</b:Last>
            <b:First>Takanari</b:First>
          </b:Person>
          <b:Person>
            <b:Last>Kurabayashi</b:Last>
            <b:First>Masahiko</b:First>
          </b:Person>
          <b:Person>
            <b:Last>Miyauchi</b:Last>
            <b:First>Katsumi</b:First>
          </b:Person>
          <b:Person>
            <b:Last>Murakami</b:Last>
            <b:First>Tomoaki</b:First>
          </b:Person>
          <b:Person>
            <b:Last>Murohara</b:Last>
            <b:First>Toyoaki</b:First>
          </b:Person>
          <b:Person>
            <b:Last>Node</b:Last>
            <b:First>Koichi</b:First>
          </b:Person>
          <b:Person>
            <b:Last>Ogawa</b:Last>
            <b:First>Susumu</b:First>
          </b:Person>
          <b:Person>
            <b:Last>Saito</b:Last>
            <b:First>Yoshihiko</b:First>
          </b:Person>
          <b:Person>
            <b:Last>Seino</b:Last>
            <b:First>Yoshihiko</b:First>
          </b:Person>
          <b:Person>
            <b:Last>Shigeeda</b:Last>
            <b:First>Takashi</b:First>
          </b:Person>
          <b:Person>
            <b:Last>Shindo</b:Last>
            <b:First>Shunya</b:First>
          </b:Person>
          <b:Person>
            <b:Last>Sugawara</b:Last>
            <b:First>Masahiro</b:First>
          </b:Person>
          <b:Person>
            <b:Last>Sugiyama</b:Last>
            <b:First>Seigo</b:First>
          </b:Person>
          <b:Person>
            <b:Last>Terauchi</b:Last>
            <b:First>Yasuo</b:First>
          </b:Person>
          <b:Person>
            <b:Last>Tsutsui</b:Last>
            <b:First>Hiroyuki</b:First>
          </b:Person>
          <b:Person>
            <b:Last>Ueshima</b:Last>
            <b:First>Kenji</b:First>
          </b:Person>
          <b:Person>
            <b:Last>Utsunomiya</b:Last>
            <b:First>Kazunori</b:First>
          </b:Person>
          <b:Person>
            <b:Last>Yamagishi</b:Last>
            <b:First>Masakazu</b:First>
          </b:Person>
          <b:Person>
            <b:Last>Yamazaki</b:Last>
            <b:First>Tsutomu</b:First>
          </b:Person>
          <b:Person>
            <b:Last>Yo</b:Last>
            <b:First>Shoei</b:First>
          </b:Person>
          <b:Person>
            <b:Last>Yokote</b:Last>
            <b:First>Koutaro</b:First>
          </b:Person>
          <b:Person>
            <b:Last>Yoshida</b:Last>
            <b:First>Kiyoshi</b:First>
          </b:Person>
          <b:Person>
            <b:Last>Yoshimura</b:Last>
            <b:First>Michihiro</b:First>
          </b:Person>
          <b:Person>
            <b:Last>Yoshimura</b:Last>
            <b:First>Nagahisa</b:First>
          </b:Person>
          <b:Person>
            <b:Last>Nakao</b:Last>
            <b:First>Kazuwa</b:First>
          </b:Person>
          <b:Person>
            <b:Last>Nagai</b:Last>
            <b:First>Ryozo</b:First>
          </b:Person>
        </b:NameList>
      </b:Author>
    </b:Author>
    <b:Volume>41</b:Volume>
    <b:DOI>10.2337/dc17-2224</b:DOI>
    <b:RefOrder>9</b:RefOrder>
  </b:Source>
  <b:Source>
    <b:Tag>Ues16</b:Tag>
    <b:SourceType>JournalArticle</b:SourceType>
    <b:Guid>{D78A6821-A036-4FA4-A430-EAF5A9BBD842}</b:Guid>
    <b:Title>Rationale and Design of the Standard Versus Intensive Statin Therapy for Hypercholesterolemic Patients with Diabetic Retinopathy (EMPATHY) Study: a Randomised Controlled Trial</b:Title>
    <b:JournalName>Journal of Atherosclerosis and Thrombosis</b:JournalName>
    <b:Year>2016</b:Year>
    <b:Pages>976-990</b:Pages>
    <b:Author>
      <b:Author>
        <b:NameList>
          <b:Person>
            <b:Last>Ueshima</b:Last>
            <b:First>Kenji</b:First>
          </b:Person>
          <b:Person>
            <b:Last>Itoh</b:Last>
            <b:First>Hiroshi</b:First>
          </b:Person>
          <b:Person>
            <b:Last>Kanazawa</b:Last>
            <b:First>Nobuaki</b:First>
          </b:Person>
          <b:Person>
            <b:Last>Komuro</b:Last>
            <b:First>Issei</b:First>
          </b:Person>
          <b:Person>
            <b:Last>Nagai</b:Last>
            <b:First>Ryozo</b:First>
          </b:Person>
          <b:Person>
            <b:Last>Takeuchi</b:Last>
            <b:First>Masahiro</b:First>
          </b:Person>
          <b:Person>
            <b:Last>Yamazaki</b:Last>
            <b:First>Tsutomu</b:First>
          </b:Person>
        </b:NameList>
      </b:Author>
    </b:Author>
    <b:Volume>23</b:Volume>
    <b:DOI>10.5551/jat.33563</b:DOI>
    <b:LCID>en-US</b:LCID>
    <b:RefOrder>8</b:RefOrder>
  </b:Source>
  <b:Source>
    <b:Tag>Dia15</b:Tag>
    <b:SourceType>JournalArticle</b:SourceType>
    <b:Guid>{D9CC4E8D-3AE4-4217-A080-A9CB4012BD3B}</b:Guid>
    <b:Title>Long-term effects of lifestyle intervention or metformin on diabetes development and microvascular complications over 15-year follow-up: the Diabetes Prevention Program Outcomes Study</b:Title>
    <b:JournalName>Lancet Diabetes Endocrinology</b:JournalName>
    <b:Year>2015</b:Year>
    <b:Pages>866-875</b:Pages>
    <b:Author>
      <b:Author>
        <b:NameList>
          <b:Person>
            <b:Last>Group</b:Last>
            <b:First>Diabetes</b:First>
            <b:Middle>Prevention Program Research</b:Middle>
          </b:Person>
        </b:NameList>
      </b:Author>
    </b:Author>
    <b:Volume>3</b:Volume>
    <b:DOI>10.1016/S2213-8587(15)00291-0</b:DOI>
    <b:RefOrder>5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174CC7-7A34-4F04-9704-BFCB7EB163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d861f-3866-487a-8b27-35c6f978fa74"/>
    <ds:schemaRef ds:uri="f684a798-0709-4fb9-b889-07d4606514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D8E220-B38E-4429-BF4E-7FA89FB536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C272E0-187C-42A1-80D2-BA26906749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34A64A-AACA-4729-A144-355F886E94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0</TotalTime>
  <Pages>5</Pages>
  <Words>1483</Words>
  <Characters>845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yungkhy212@gmail.com</dc:creator>
  <cp:keywords/>
  <dc:description/>
  <cp:lastModifiedBy>Chao Quan</cp:lastModifiedBy>
  <cp:revision>474</cp:revision>
  <cp:lastPrinted>2020-07-12T20:01:00Z</cp:lastPrinted>
  <dcterms:created xsi:type="dcterms:W3CDTF">2020-06-11T10:52:00Z</dcterms:created>
  <dcterms:modified xsi:type="dcterms:W3CDTF">2021-04-2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e="dontAskDelayCitationUpdates" value="true"/&gt;&lt;/prefs&gt;&lt;/data&gt;</vt:lpwstr>
  </property>
  <property fmtid="{D5CDD505-2E9C-101B-9397-08002B2CF9AE}" pid="3" name="ContentTypeId">
    <vt:lpwstr>0x01010073D075E86AE72242AC54323C0A286CD2</vt:lpwstr>
  </property>
  <property fmtid="{D5CDD505-2E9C-101B-9397-08002B2CF9AE}" pid="4" name="ZOTERO_PREF_1">
    <vt:lpwstr>&lt;data data-version="3" zotero-version="5.0.96"&gt;&lt;session id="Kc0IGTzK"/&gt;&lt;style id="http://www.zotero.org/styles/vancouver-superscript" locale="en-US" hasBibliography="1" bibliographyStyleHasBeenSet="1"/&gt;&lt;prefs&gt;&lt;pref name="fieldType" value="Field"/&gt;&lt;pref na</vt:lpwstr>
  </property>
</Properties>
</file>